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82EB0" w14:textId="5D823685" w:rsidR="00925DA1" w:rsidRPr="00B859D7" w:rsidRDefault="004C0B2E" w:rsidP="004C0B2E">
      <w:pPr>
        <w:jc w:val="center"/>
        <w:rPr>
          <w:rFonts w:ascii="Arial" w:eastAsia="ArialMT" w:hAnsi="Arial" w:cs="Arial"/>
          <w:b/>
          <w:bCs/>
          <w:sz w:val="20"/>
          <w:szCs w:val="20"/>
        </w:rPr>
      </w:pPr>
      <w:r w:rsidRPr="00B859D7">
        <w:rPr>
          <w:rFonts w:ascii="Arial" w:eastAsia="ArialMT" w:hAnsi="Arial" w:cs="Arial"/>
          <w:b/>
          <w:bCs/>
          <w:sz w:val="20"/>
          <w:szCs w:val="20"/>
        </w:rPr>
        <w:t>Dynamics of deagrarianization in the Eastern Cape and Limpopo provinces of South Africa: Questionnaire</w:t>
      </w:r>
    </w:p>
    <w:p w14:paraId="13B33103" w14:textId="77777777" w:rsidR="00373EE5" w:rsidRPr="00B859D7" w:rsidRDefault="00373EE5" w:rsidP="00373EE5">
      <w:pPr>
        <w:rPr>
          <w:rFonts w:ascii="Arial" w:hAnsi="Arial" w:cs="Arial"/>
          <w:sz w:val="20"/>
          <w:szCs w:val="20"/>
        </w:rPr>
      </w:pPr>
    </w:p>
    <w:p w14:paraId="5C6BEF71" w14:textId="77777777" w:rsidR="00373EE5" w:rsidRPr="00EC6376" w:rsidRDefault="00373EE5" w:rsidP="00B859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18"/>
          <w:szCs w:val="18"/>
        </w:rPr>
      </w:pPr>
      <w:r w:rsidRPr="00EC6376">
        <w:rPr>
          <w:rFonts w:ascii="Arial" w:hAnsi="Arial" w:cs="Arial"/>
          <w:sz w:val="18"/>
          <w:szCs w:val="18"/>
        </w:rPr>
        <w:t>Name of interviewer: ___________________________________</w:t>
      </w:r>
    </w:p>
    <w:p w14:paraId="33CDBA76" w14:textId="180C3133" w:rsidR="00373EE5" w:rsidRPr="00EC6376" w:rsidRDefault="00373EE5" w:rsidP="00B859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18"/>
          <w:szCs w:val="18"/>
        </w:rPr>
      </w:pPr>
      <w:r w:rsidRPr="00EC6376">
        <w:rPr>
          <w:rFonts w:ascii="Arial" w:hAnsi="Arial" w:cs="Arial"/>
          <w:sz w:val="18"/>
          <w:szCs w:val="18"/>
        </w:rPr>
        <w:t>Date</w:t>
      </w:r>
      <w:r w:rsidR="003A4289" w:rsidRPr="00EC6376">
        <w:rPr>
          <w:rFonts w:ascii="Arial" w:hAnsi="Arial" w:cs="Arial"/>
          <w:sz w:val="18"/>
          <w:szCs w:val="18"/>
        </w:rPr>
        <w:t xml:space="preserve"> and time</w:t>
      </w:r>
      <w:r w:rsidRPr="00EC6376">
        <w:rPr>
          <w:rFonts w:ascii="Arial" w:hAnsi="Arial" w:cs="Arial"/>
          <w:sz w:val="18"/>
          <w:szCs w:val="18"/>
        </w:rPr>
        <w:t>: ________________________________________</w:t>
      </w:r>
    </w:p>
    <w:p w14:paraId="767716BB" w14:textId="77777777" w:rsidR="00373EE5" w:rsidRPr="00EC6376" w:rsidRDefault="00373EE5" w:rsidP="00B859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18"/>
          <w:szCs w:val="18"/>
        </w:rPr>
      </w:pPr>
      <w:r w:rsidRPr="00EC6376">
        <w:rPr>
          <w:rFonts w:ascii="Arial" w:hAnsi="Arial" w:cs="Arial"/>
          <w:sz w:val="18"/>
          <w:szCs w:val="18"/>
        </w:rPr>
        <w:t>Village name: _________________________________________</w:t>
      </w:r>
    </w:p>
    <w:p w14:paraId="51B00A47" w14:textId="77777777" w:rsidR="00373EE5" w:rsidRPr="00EC6376" w:rsidRDefault="00373EE5" w:rsidP="00B859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18"/>
          <w:szCs w:val="18"/>
        </w:rPr>
      </w:pPr>
      <w:proofErr w:type="gramStart"/>
      <w:r w:rsidRPr="00EC6376">
        <w:rPr>
          <w:rFonts w:ascii="Arial" w:hAnsi="Arial" w:cs="Arial"/>
          <w:sz w:val="18"/>
          <w:szCs w:val="18"/>
        </w:rPr>
        <w:t>District:_</w:t>
      </w:r>
      <w:proofErr w:type="gramEnd"/>
      <w:r w:rsidRPr="00EC6376">
        <w:rPr>
          <w:rFonts w:ascii="Arial" w:hAnsi="Arial" w:cs="Arial"/>
          <w:sz w:val="18"/>
          <w:szCs w:val="18"/>
        </w:rPr>
        <w:t>_____________________________________________</w:t>
      </w:r>
    </w:p>
    <w:p w14:paraId="57E4AC71" w14:textId="236310BC" w:rsidR="00373EE5" w:rsidRPr="00EC6376" w:rsidRDefault="00373EE5" w:rsidP="00B859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18"/>
          <w:szCs w:val="18"/>
        </w:rPr>
      </w:pPr>
      <w:proofErr w:type="gramStart"/>
      <w:r w:rsidRPr="00EC6376">
        <w:rPr>
          <w:rFonts w:ascii="Arial" w:hAnsi="Arial" w:cs="Arial"/>
          <w:sz w:val="18"/>
          <w:szCs w:val="18"/>
        </w:rPr>
        <w:t>Province:_</w:t>
      </w:r>
      <w:proofErr w:type="gramEnd"/>
      <w:r w:rsidRPr="00EC6376">
        <w:rPr>
          <w:rFonts w:ascii="Arial" w:hAnsi="Arial" w:cs="Arial"/>
          <w:sz w:val="18"/>
          <w:szCs w:val="18"/>
        </w:rPr>
        <w:t>____________________________________________</w:t>
      </w:r>
    </w:p>
    <w:p w14:paraId="6D9C459F" w14:textId="2A85C341" w:rsidR="007E5D62" w:rsidRPr="00B859D7" w:rsidRDefault="007E5D62" w:rsidP="007E5D62">
      <w:pPr>
        <w:rPr>
          <w:rFonts w:ascii="Arial" w:hAnsi="Arial" w:cs="Arial"/>
          <w:b/>
          <w:bCs/>
          <w:sz w:val="20"/>
          <w:szCs w:val="20"/>
        </w:rPr>
      </w:pPr>
      <w:r w:rsidRPr="00B859D7">
        <w:rPr>
          <w:rFonts w:ascii="Arial" w:hAnsi="Arial" w:cs="Arial"/>
          <w:b/>
          <w:bCs/>
          <w:sz w:val="20"/>
          <w:szCs w:val="20"/>
        </w:rPr>
        <w:t>Section A: Socio-economic demographics</w:t>
      </w:r>
    </w:p>
    <w:p w14:paraId="0BB18350" w14:textId="7DB3740F" w:rsidR="00DB03BB" w:rsidRPr="00B859D7" w:rsidRDefault="00DB03BB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 xml:space="preserve">1. </w:t>
      </w:r>
      <w:r w:rsidR="004F493A" w:rsidRPr="00B859D7">
        <w:rPr>
          <w:rFonts w:ascii="Arial" w:hAnsi="Arial" w:cs="Arial"/>
          <w:sz w:val="20"/>
          <w:szCs w:val="20"/>
        </w:rPr>
        <w:t>Gender</w:t>
      </w:r>
    </w:p>
    <w:tbl>
      <w:tblPr>
        <w:tblStyle w:val="TableGrid"/>
        <w:tblW w:w="2001" w:type="pct"/>
        <w:tblLook w:val="04A0" w:firstRow="1" w:lastRow="0" w:firstColumn="1" w:lastColumn="0" w:noHBand="0" w:noVBand="1"/>
      </w:tblPr>
      <w:tblGrid>
        <w:gridCol w:w="1872"/>
        <w:gridCol w:w="1870"/>
      </w:tblGrid>
      <w:tr w:rsidR="00DB03BB" w:rsidRPr="00B859D7" w14:paraId="35664C19" w14:textId="77777777" w:rsidTr="00DB03BB">
        <w:tc>
          <w:tcPr>
            <w:tcW w:w="2501" w:type="pct"/>
          </w:tcPr>
          <w:p w14:paraId="34075D45" w14:textId="6C26AA55" w:rsidR="00DB03BB" w:rsidRPr="00B859D7" w:rsidRDefault="00E703A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99" w:type="pct"/>
          </w:tcPr>
          <w:p w14:paraId="1991E54E" w14:textId="1046E689" w:rsidR="00DB03BB" w:rsidRPr="00B859D7" w:rsidRDefault="00E703A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DB03BB" w:rsidRPr="00B859D7" w14:paraId="445E856D" w14:textId="77777777" w:rsidTr="00DB03BB">
        <w:tc>
          <w:tcPr>
            <w:tcW w:w="2501" w:type="pct"/>
          </w:tcPr>
          <w:p w14:paraId="3082355F" w14:textId="77777777" w:rsidR="00DB03BB" w:rsidRPr="00B859D7" w:rsidRDefault="00DB03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pct"/>
          </w:tcPr>
          <w:p w14:paraId="0E4652A2" w14:textId="77777777" w:rsidR="00DB03BB" w:rsidRPr="00B859D7" w:rsidRDefault="00DB03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C4B739" w14:textId="1CB94C51" w:rsidR="00DB03BB" w:rsidRPr="00B859D7" w:rsidRDefault="00DB03BB" w:rsidP="007E5D62">
      <w:pPr>
        <w:rPr>
          <w:rFonts w:ascii="Arial" w:hAnsi="Arial" w:cs="Arial"/>
          <w:sz w:val="20"/>
          <w:szCs w:val="20"/>
        </w:rPr>
      </w:pPr>
    </w:p>
    <w:p w14:paraId="5B096278" w14:textId="4802C744" w:rsidR="007E5D62" w:rsidRPr="00B859D7" w:rsidRDefault="004F493A" w:rsidP="009160D9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2</w:t>
      </w:r>
      <w:r w:rsidR="007E5D62" w:rsidRPr="00B859D7">
        <w:rPr>
          <w:rFonts w:ascii="Arial" w:hAnsi="Arial" w:cs="Arial"/>
          <w:sz w:val="20"/>
          <w:szCs w:val="20"/>
        </w:rPr>
        <w:t>.</w:t>
      </w:r>
      <w:r w:rsidR="00A40CA3" w:rsidRPr="00B859D7">
        <w:rPr>
          <w:rFonts w:ascii="Arial" w:hAnsi="Arial" w:cs="Arial"/>
          <w:sz w:val="20"/>
          <w:szCs w:val="20"/>
        </w:rPr>
        <w:t xml:space="preserve"> In which year </w:t>
      </w:r>
      <w:proofErr w:type="gramStart"/>
      <w:r w:rsidR="00A40CA3" w:rsidRPr="00B859D7">
        <w:rPr>
          <w:rFonts w:ascii="Arial" w:hAnsi="Arial" w:cs="Arial"/>
          <w:sz w:val="20"/>
          <w:szCs w:val="20"/>
        </w:rPr>
        <w:t>were</w:t>
      </w:r>
      <w:proofErr w:type="gramEnd"/>
      <w:r w:rsidR="00A40CA3" w:rsidRPr="00B859D7">
        <w:rPr>
          <w:rFonts w:ascii="Arial" w:hAnsi="Arial" w:cs="Arial"/>
          <w:sz w:val="20"/>
          <w:szCs w:val="20"/>
        </w:rPr>
        <w:t xml:space="preserve"> you born?</w:t>
      </w:r>
      <w:r w:rsidR="009160D9" w:rsidRPr="00B859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001" w:type="pct"/>
        <w:tblLook w:val="04A0" w:firstRow="1" w:lastRow="0" w:firstColumn="1" w:lastColumn="0" w:noHBand="0" w:noVBand="1"/>
      </w:tblPr>
      <w:tblGrid>
        <w:gridCol w:w="1872"/>
      </w:tblGrid>
      <w:tr w:rsidR="00A40CA3" w:rsidRPr="00B859D7" w14:paraId="61F80129" w14:textId="77777777" w:rsidTr="00CB69AA">
        <w:tc>
          <w:tcPr>
            <w:tcW w:w="5000" w:type="pct"/>
          </w:tcPr>
          <w:p w14:paraId="2F015A75" w14:textId="77777777" w:rsidR="00A40CA3" w:rsidRPr="00B859D7" w:rsidRDefault="00A40CA3" w:rsidP="00CB69AA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69555795"/>
            <w:r w:rsidRPr="00B859D7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A40CA3" w:rsidRPr="00B859D7" w14:paraId="07DF99F6" w14:textId="77777777" w:rsidTr="00CB69AA">
        <w:tc>
          <w:tcPr>
            <w:tcW w:w="5000" w:type="pct"/>
          </w:tcPr>
          <w:p w14:paraId="025166C1" w14:textId="77777777" w:rsidR="00A40CA3" w:rsidRPr="00B859D7" w:rsidRDefault="00A40CA3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46B943D9" w14:textId="77777777" w:rsidR="009160D9" w:rsidRPr="00B859D7" w:rsidRDefault="009160D9" w:rsidP="009160D9">
      <w:pPr>
        <w:rPr>
          <w:rFonts w:ascii="Arial" w:hAnsi="Arial" w:cs="Arial"/>
          <w:sz w:val="20"/>
          <w:szCs w:val="20"/>
        </w:rPr>
      </w:pPr>
    </w:p>
    <w:p w14:paraId="3B31D3FB" w14:textId="27360F53" w:rsidR="008A5E6C" w:rsidRPr="00B859D7" w:rsidRDefault="004F493A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3</w:t>
      </w:r>
      <w:r w:rsidR="007E5D62" w:rsidRPr="00B859D7">
        <w:rPr>
          <w:rFonts w:ascii="Arial" w:hAnsi="Arial" w:cs="Arial"/>
          <w:sz w:val="20"/>
          <w:szCs w:val="20"/>
        </w:rPr>
        <w:t>.</w:t>
      </w:r>
      <w:r w:rsidR="008A5E6C" w:rsidRPr="00B859D7">
        <w:rPr>
          <w:rFonts w:ascii="Arial" w:hAnsi="Arial" w:cs="Arial"/>
          <w:sz w:val="20"/>
          <w:szCs w:val="20"/>
        </w:rPr>
        <w:t xml:space="preserve"> Who is living with you in this household? </w:t>
      </w:r>
      <w:r w:rsidR="007E5D62" w:rsidRPr="00B859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20"/>
      </w:tblGrid>
      <w:tr w:rsidR="00E95534" w:rsidRPr="00B859D7" w14:paraId="049D6E97" w14:textId="77777777" w:rsidTr="00F81369">
        <w:tc>
          <w:tcPr>
            <w:tcW w:w="2335" w:type="dxa"/>
          </w:tcPr>
          <w:p w14:paraId="64742CA5" w14:textId="1FD07C62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Partner</w:t>
            </w:r>
          </w:p>
        </w:tc>
        <w:tc>
          <w:tcPr>
            <w:tcW w:w="720" w:type="dxa"/>
          </w:tcPr>
          <w:p w14:paraId="57E19852" w14:textId="3E73C39D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534" w:rsidRPr="00B859D7" w14:paraId="30F4110C" w14:textId="77777777" w:rsidTr="00F81369">
        <w:tc>
          <w:tcPr>
            <w:tcW w:w="2335" w:type="dxa"/>
          </w:tcPr>
          <w:p w14:paraId="26A84071" w14:textId="0F6EFA6B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  <w:tc>
          <w:tcPr>
            <w:tcW w:w="720" w:type="dxa"/>
          </w:tcPr>
          <w:p w14:paraId="1FBD01A0" w14:textId="77777777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534" w:rsidRPr="00B859D7" w14:paraId="03CAB20D" w14:textId="77777777" w:rsidTr="00F81369">
        <w:tc>
          <w:tcPr>
            <w:tcW w:w="2335" w:type="dxa"/>
          </w:tcPr>
          <w:p w14:paraId="1E3EBC7F" w14:textId="364C6BB4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randchildren</w:t>
            </w:r>
          </w:p>
        </w:tc>
        <w:tc>
          <w:tcPr>
            <w:tcW w:w="720" w:type="dxa"/>
          </w:tcPr>
          <w:p w14:paraId="67D22462" w14:textId="77777777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534" w:rsidRPr="00B859D7" w14:paraId="4F3FBE91" w14:textId="77777777" w:rsidTr="00F81369">
        <w:tc>
          <w:tcPr>
            <w:tcW w:w="2335" w:type="dxa"/>
          </w:tcPr>
          <w:p w14:paraId="121D4629" w14:textId="065A4A54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elatives</w:t>
            </w:r>
          </w:p>
        </w:tc>
        <w:tc>
          <w:tcPr>
            <w:tcW w:w="720" w:type="dxa"/>
          </w:tcPr>
          <w:p w14:paraId="08195788" w14:textId="77777777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534" w:rsidRPr="00B859D7" w14:paraId="3987A2C2" w14:textId="77777777" w:rsidTr="00F81369">
        <w:tc>
          <w:tcPr>
            <w:tcW w:w="2335" w:type="dxa"/>
          </w:tcPr>
          <w:p w14:paraId="5B7EA96D" w14:textId="580C63D3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14:paraId="253691E4" w14:textId="77777777" w:rsidR="00E95534" w:rsidRPr="00B859D7" w:rsidRDefault="00E95534" w:rsidP="007E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C5261B" w14:textId="20B8D1C1" w:rsidR="007E5D62" w:rsidRPr="00B859D7" w:rsidRDefault="007E5D62" w:rsidP="007E5D62">
      <w:pPr>
        <w:rPr>
          <w:rFonts w:ascii="Arial" w:hAnsi="Arial" w:cs="Arial"/>
          <w:sz w:val="20"/>
          <w:szCs w:val="20"/>
        </w:rPr>
      </w:pPr>
    </w:p>
    <w:p w14:paraId="5C53B119" w14:textId="1AC6D265" w:rsidR="007E5D62" w:rsidRPr="00B859D7" w:rsidRDefault="004F493A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4</w:t>
      </w:r>
      <w:r w:rsidR="007E5D62" w:rsidRPr="00B859D7">
        <w:rPr>
          <w:rFonts w:ascii="Arial" w:hAnsi="Arial" w:cs="Arial"/>
          <w:sz w:val="20"/>
          <w:szCs w:val="20"/>
        </w:rPr>
        <w:t xml:space="preserve">. </w:t>
      </w:r>
      <w:r w:rsidR="004218A1" w:rsidRPr="00B859D7">
        <w:rPr>
          <w:rFonts w:ascii="Arial" w:hAnsi="Arial" w:cs="Arial"/>
          <w:sz w:val="20"/>
          <w:szCs w:val="20"/>
        </w:rPr>
        <w:t>Highest level of education completed</w:t>
      </w:r>
      <w:r w:rsidR="00CC2B74" w:rsidRPr="00B859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18A1" w:rsidRPr="00B859D7" w14:paraId="7C8B120D" w14:textId="77777777" w:rsidTr="0057499D">
        <w:tc>
          <w:tcPr>
            <w:tcW w:w="1250" w:type="pct"/>
          </w:tcPr>
          <w:p w14:paraId="5C2DBA72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0= No formal education</w:t>
            </w:r>
          </w:p>
        </w:tc>
        <w:tc>
          <w:tcPr>
            <w:tcW w:w="1250" w:type="pct"/>
          </w:tcPr>
          <w:p w14:paraId="61569BED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1= Primary </w:t>
            </w:r>
          </w:p>
        </w:tc>
        <w:tc>
          <w:tcPr>
            <w:tcW w:w="1250" w:type="pct"/>
          </w:tcPr>
          <w:p w14:paraId="52A8BE3F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2= Secondary</w:t>
            </w:r>
          </w:p>
        </w:tc>
        <w:tc>
          <w:tcPr>
            <w:tcW w:w="1250" w:type="pct"/>
          </w:tcPr>
          <w:p w14:paraId="2E9746FD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3= Tertiary</w:t>
            </w:r>
          </w:p>
        </w:tc>
      </w:tr>
      <w:tr w:rsidR="004218A1" w:rsidRPr="00B859D7" w14:paraId="43DC306C" w14:textId="77777777" w:rsidTr="0057499D">
        <w:tc>
          <w:tcPr>
            <w:tcW w:w="1250" w:type="pct"/>
          </w:tcPr>
          <w:p w14:paraId="7E407B20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AC064F4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1ED8E87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181991F" w14:textId="77777777" w:rsidR="004218A1" w:rsidRPr="00B859D7" w:rsidRDefault="004218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91FB06" w14:textId="77777777" w:rsidR="007E5D62" w:rsidRPr="00B859D7" w:rsidRDefault="007E5D62" w:rsidP="007E5D62">
      <w:pPr>
        <w:rPr>
          <w:rFonts w:ascii="Arial" w:hAnsi="Arial" w:cs="Arial"/>
          <w:sz w:val="20"/>
          <w:szCs w:val="20"/>
        </w:rPr>
      </w:pPr>
    </w:p>
    <w:p w14:paraId="64581D8C" w14:textId="08698507" w:rsidR="007E5D62" w:rsidRPr="00B859D7" w:rsidRDefault="00CB1D7B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5</w:t>
      </w:r>
      <w:r w:rsidR="007E5D62" w:rsidRPr="00B859D7">
        <w:rPr>
          <w:rFonts w:ascii="Arial" w:hAnsi="Arial" w:cs="Arial"/>
          <w:sz w:val="20"/>
          <w:szCs w:val="20"/>
        </w:rPr>
        <w:t>. Household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E5D62" w:rsidRPr="00B859D7" w14:paraId="30C51568" w14:textId="77777777" w:rsidTr="0057499D">
        <w:trPr>
          <w:trHeight w:val="269"/>
        </w:trPr>
        <w:tc>
          <w:tcPr>
            <w:tcW w:w="1870" w:type="dxa"/>
          </w:tcPr>
          <w:p w14:paraId="2372742E" w14:textId="665F26D2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69557018"/>
            <w:r w:rsidRPr="00B859D7">
              <w:rPr>
                <w:rFonts w:ascii="Arial" w:hAnsi="Arial" w:cs="Arial"/>
                <w:sz w:val="20"/>
                <w:szCs w:val="20"/>
              </w:rPr>
              <w:t>1-3</w:t>
            </w:r>
          </w:p>
        </w:tc>
        <w:tc>
          <w:tcPr>
            <w:tcW w:w="1870" w:type="dxa"/>
          </w:tcPr>
          <w:p w14:paraId="78DFC6E6" w14:textId="6B614644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4-6</w:t>
            </w:r>
          </w:p>
        </w:tc>
        <w:tc>
          <w:tcPr>
            <w:tcW w:w="1870" w:type="dxa"/>
          </w:tcPr>
          <w:p w14:paraId="3BDE5C9E" w14:textId="0DD181D6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1870" w:type="dxa"/>
          </w:tcPr>
          <w:p w14:paraId="5C93E500" w14:textId="396EAE35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</w:tr>
      <w:tr w:rsidR="007E5D62" w:rsidRPr="00B859D7" w14:paraId="0D31BBDC" w14:textId="77777777" w:rsidTr="0057499D">
        <w:trPr>
          <w:trHeight w:val="269"/>
        </w:trPr>
        <w:tc>
          <w:tcPr>
            <w:tcW w:w="1870" w:type="dxa"/>
          </w:tcPr>
          <w:p w14:paraId="13D2F98C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BC1D45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EBB9665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D854841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"/>
    </w:tbl>
    <w:p w14:paraId="735E3FBB" w14:textId="77777777" w:rsidR="002F3FB3" w:rsidRPr="00B859D7" w:rsidRDefault="002F3FB3" w:rsidP="007E5D62">
      <w:pPr>
        <w:rPr>
          <w:rFonts w:ascii="Arial" w:hAnsi="Arial" w:cs="Arial"/>
          <w:sz w:val="20"/>
          <w:szCs w:val="20"/>
        </w:rPr>
      </w:pPr>
    </w:p>
    <w:p w14:paraId="2B881354" w14:textId="3AE8AD0C" w:rsidR="007E5D62" w:rsidRPr="00B859D7" w:rsidRDefault="00CB1D7B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6</w:t>
      </w:r>
      <w:r w:rsidR="007E5D62" w:rsidRPr="00B859D7">
        <w:rPr>
          <w:rFonts w:ascii="Arial" w:hAnsi="Arial" w:cs="Arial"/>
          <w:sz w:val="20"/>
          <w:szCs w:val="20"/>
        </w:rPr>
        <w:t xml:space="preserve">. </w:t>
      </w:r>
      <w:r w:rsidR="00EF094B" w:rsidRPr="00B859D7">
        <w:rPr>
          <w:rFonts w:ascii="Arial" w:hAnsi="Arial" w:cs="Arial"/>
          <w:sz w:val="20"/>
          <w:szCs w:val="20"/>
        </w:rPr>
        <w:t>Sources of income in household</w:t>
      </w:r>
      <w:r w:rsidR="00595FDB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A339A" w:rsidRPr="00B859D7" w14:paraId="0369E666" w14:textId="3543CE6F" w:rsidTr="001A339A">
        <w:tc>
          <w:tcPr>
            <w:tcW w:w="1000" w:type="pct"/>
          </w:tcPr>
          <w:p w14:paraId="1E5A399C" w14:textId="3AF2F418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Agriculture </w:t>
            </w:r>
          </w:p>
        </w:tc>
        <w:tc>
          <w:tcPr>
            <w:tcW w:w="1000" w:type="pct"/>
          </w:tcPr>
          <w:p w14:paraId="0660E314" w14:textId="708CC9FA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ocial grant</w:t>
            </w:r>
          </w:p>
        </w:tc>
        <w:tc>
          <w:tcPr>
            <w:tcW w:w="1000" w:type="pct"/>
          </w:tcPr>
          <w:p w14:paraId="4DF41BBB" w14:textId="4E9106AE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ormal income</w:t>
            </w:r>
          </w:p>
        </w:tc>
        <w:tc>
          <w:tcPr>
            <w:tcW w:w="1000" w:type="pct"/>
          </w:tcPr>
          <w:p w14:paraId="1AAD3F81" w14:textId="2F8D3850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emittances</w:t>
            </w:r>
          </w:p>
        </w:tc>
        <w:tc>
          <w:tcPr>
            <w:tcW w:w="1000" w:type="pct"/>
          </w:tcPr>
          <w:p w14:paraId="05533FF6" w14:textId="3CD344AD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1A339A" w:rsidRPr="00B859D7" w14:paraId="6D3B298C" w14:textId="65C9665B" w:rsidTr="001A339A">
        <w:tc>
          <w:tcPr>
            <w:tcW w:w="1000" w:type="pct"/>
          </w:tcPr>
          <w:p w14:paraId="10B882D1" w14:textId="77777777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17F4267" w14:textId="77777777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A231EEA" w14:textId="77777777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310378B9" w14:textId="77777777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7A688E6A" w14:textId="77777777" w:rsidR="001A339A" w:rsidRPr="00B859D7" w:rsidRDefault="001A339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00B202" w14:textId="77777777" w:rsidR="00595FDB" w:rsidRDefault="00595FDB" w:rsidP="007E5D62">
      <w:pPr>
        <w:rPr>
          <w:rFonts w:ascii="Arial" w:hAnsi="Arial" w:cs="Arial"/>
          <w:sz w:val="20"/>
          <w:szCs w:val="20"/>
        </w:rPr>
      </w:pPr>
    </w:p>
    <w:p w14:paraId="0484EFA3" w14:textId="2E171EAE" w:rsidR="007E5D62" w:rsidRPr="00B859D7" w:rsidRDefault="001F6968" w:rsidP="007E5D62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7</w:t>
      </w:r>
      <w:r w:rsidR="007E5D62" w:rsidRPr="00B859D7">
        <w:rPr>
          <w:rFonts w:ascii="Arial" w:hAnsi="Arial" w:cs="Arial"/>
          <w:sz w:val="20"/>
          <w:szCs w:val="20"/>
        </w:rPr>
        <w:t>. Total estimated household income per mon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E5D62" w:rsidRPr="00B859D7" w14:paraId="25EFB681" w14:textId="77777777" w:rsidTr="0057499D">
        <w:tc>
          <w:tcPr>
            <w:tcW w:w="2337" w:type="dxa"/>
          </w:tcPr>
          <w:p w14:paraId="7AE9EE84" w14:textId="220B44BF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&lt;</w:t>
            </w:r>
            <w:r w:rsidR="005C32AF" w:rsidRPr="00B859D7">
              <w:rPr>
                <w:rFonts w:ascii="Arial" w:hAnsi="Arial" w:cs="Arial"/>
                <w:sz w:val="20"/>
                <w:szCs w:val="20"/>
              </w:rPr>
              <w:t>3</w:t>
            </w:r>
            <w:r w:rsidRPr="00B859D7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337" w:type="dxa"/>
          </w:tcPr>
          <w:p w14:paraId="7B7047E5" w14:textId="4D22DFE4" w:rsidR="007E5D62" w:rsidRPr="00B859D7" w:rsidRDefault="005C32A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3</w:t>
            </w:r>
            <w:r w:rsidR="007E5D62" w:rsidRPr="00B859D7">
              <w:rPr>
                <w:rFonts w:ascii="Arial" w:hAnsi="Arial" w:cs="Arial"/>
                <w:sz w:val="20"/>
                <w:szCs w:val="20"/>
              </w:rPr>
              <w:t>001-</w:t>
            </w:r>
            <w:r w:rsidRPr="00B859D7">
              <w:rPr>
                <w:rFonts w:ascii="Arial" w:hAnsi="Arial" w:cs="Arial"/>
                <w:sz w:val="20"/>
                <w:szCs w:val="20"/>
              </w:rPr>
              <w:t>6</w:t>
            </w:r>
            <w:r w:rsidR="007E5D62" w:rsidRPr="00B859D7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338" w:type="dxa"/>
          </w:tcPr>
          <w:p w14:paraId="1D830578" w14:textId="6BD513D1" w:rsidR="007E5D62" w:rsidRPr="00B859D7" w:rsidRDefault="005C32A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6</w:t>
            </w:r>
            <w:r w:rsidR="007E5D62" w:rsidRPr="00B859D7">
              <w:rPr>
                <w:rFonts w:ascii="Arial" w:hAnsi="Arial" w:cs="Arial"/>
                <w:sz w:val="20"/>
                <w:szCs w:val="20"/>
              </w:rPr>
              <w:t>001-</w:t>
            </w:r>
            <w:r w:rsidRPr="00B859D7">
              <w:rPr>
                <w:rFonts w:ascii="Arial" w:hAnsi="Arial" w:cs="Arial"/>
                <w:sz w:val="20"/>
                <w:szCs w:val="20"/>
              </w:rPr>
              <w:t>9</w:t>
            </w:r>
            <w:r w:rsidR="007E5D62" w:rsidRPr="00B859D7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338" w:type="dxa"/>
          </w:tcPr>
          <w:p w14:paraId="46758803" w14:textId="34097FFA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&gt;</w:t>
            </w:r>
            <w:r w:rsidR="005C32AF" w:rsidRPr="00B859D7">
              <w:rPr>
                <w:rFonts w:ascii="Arial" w:hAnsi="Arial" w:cs="Arial"/>
                <w:sz w:val="20"/>
                <w:szCs w:val="20"/>
              </w:rPr>
              <w:t>9</w:t>
            </w:r>
            <w:r w:rsidRPr="00B859D7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E5D62" w:rsidRPr="00B859D7" w14:paraId="39D98E28" w14:textId="77777777" w:rsidTr="0057499D">
        <w:tc>
          <w:tcPr>
            <w:tcW w:w="2337" w:type="dxa"/>
          </w:tcPr>
          <w:p w14:paraId="78393D6A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46F60172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6A248A8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ACA317D" w14:textId="77777777" w:rsidR="007E5D62" w:rsidRPr="00B859D7" w:rsidRDefault="007E5D62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17F2D1" w14:textId="55D85951" w:rsidR="00F65FA4" w:rsidRPr="00B859D7" w:rsidRDefault="00F65FA4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540DC5" w14:textId="25B2CA89" w:rsidR="000C329C" w:rsidRPr="00B859D7" w:rsidRDefault="000C329C" w:rsidP="00F65FA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B859D7">
        <w:rPr>
          <w:rFonts w:ascii="Arial" w:hAnsi="Arial" w:cs="Arial"/>
          <w:b/>
          <w:bCs/>
          <w:sz w:val="20"/>
          <w:szCs w:val="20"/>
        </w:rPr>
        <w:t xml:space="preserve">Section B: </w:t>
      </w:r>
      <w:r w:rsidR="00467C37">
        <w:rPr>
          <w:rFonts w:ascii="Arial" w:hAnsi="Arial" w:cs="Arial"/>
          <w:b/>
          <w:bCs/>
          <w:sz w:val="20"/>
          <w:szCs w:val="20"/>
        </w:rPr>
        <w:t xml:space="preserve">Cultivation patterns, </w:t>
      </w:r>
      <w:r w:rsidR="00FF184B">
        <w:rPr>
          <w:rFonts w:ascii="Arial" w:hAnsi="Arial" w:cs="Arial"/>
          <w:b/>
          <w:bCs/>
          <w:sz w:val="20"/>
          <w:szCs w:val="20"/>
        </w:rPr>
        <w:t>s</w:t>
      </w:r>
      <w:r w:rsidRPr="00B859D7">
        <w:rPr>
          <w:rFonts w:ascii="Arial" w:hAnsi="Arial" w:cs="Arial"/>
          <w:b/>
          <w:bCs/>
          <w:sz w:val="20"/>
          <w:szCs w:val="20"/>
        </w:rPr>
        <w:t>ocio-economic and ecological driving forces of deagrarianization</w:t>
      </w:r>
    </w:p>
    <w:p w14:paraId="1109D0BE" w14:textId="6FAD6B16" w:rsidR="0096615C" w:rsidRPr="00B859D7" w:rsidRDefault="0096615C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</w:t>
      </w:r>
      <w:r w:rsidR="001A1959" w:rsidRPr="00B859D7">
        <w:rPr>
          <w:rFonts w:ascii="Arial" w:hAnsi="Arial" w:cs="Arial"/>
          <w:sz w:val="20"/>
          <w:szCs w:val="20"/>
        </w:rPr>
        <w:t>a</w:t>
      </w:r>
      <w:r w:rsidRPr="00B859D7">
        <w:rPr>
          <w:rFonts w:ascii="Arial" w:hAnsi="Arial" w:cs="Arial"/>
          <w:sz w:val="20"/>
          <w:szCs w:val="20"/>
        </w:rPr>
        <w:t xml:space="preserve">. </w:t>
      </w:r>
      <w:r w:rsidR="00B7754B" w:rsidRPr="00B859D7">
        <w:rPr>
          <w:rFonts w:ascii="Arial" w:hAnsi="Arial" w:cs="Arial"/>
          <w:sz w:val="20"/>
          <w:szCs w:val="20"/>
        </w:rPr>
        <w:t>Do you have</w:t>
      </w:r>
      <w:r w:rsidR="004B15F2" w:rsidRPr="00B859D7">
        <w:rPr>
          <w:rFonts w:ascii="Arial" w:hAnsi="Arial" w:cs="Arial"/>
          <w:sz w:val="20"/>
          <w:szCs w:val="20"/>
        </w:rPr>
        <w:t xml:space="preserve"> a..</w:t>
      </w:r>
      <w:r w:rsidR="001A1959" w:rsidRPr="00B859D7">
        <w:rPr>
          <w:rFonts w:ascii="Arial" w:hAnsi="Arial" w:cs="Arial"/>
          <w:sz w:val="20"/>
          <w:szCs w:val="20"/>
        </w:rPr>
        <w:t>.</w:t>
      </w:r>
      <w:r w:rsidR="00A53E85" w:rsidRPr="00B859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146"/>
        <w:gridCol w:w="739"/>
        <w:gridCol w:w="720"/>
        <w:gridCol w:w="1106"/>
      </w:tblGrid>
      <w:tr w:rsidR="00F346C3" w:rsidRPr="00B859D7" w14:paraId="4918F6B1" w14:textId="0DAECC28" w:rsidTr="000873FA"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0DA1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71884629"/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ADECB" w14:textId="13E1C148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71532126"/>
            <w:r w:rsidRPr="00B859D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BFD5" w14:textId="7FEB4EC8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C193" w14:textId="5EF855B4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d size</w:t>
            </w:r>
            <w:r w:rsidR="001B04E2">
              <w:rPr>
                <w:rFonts w:ascii="Arial" w:hAnsi="Arial" w:cs="Arial"/>
                <w:sz w:val="20"/>
                <w:szCs w:val="20"/>
              </w:rPr>
              <w:t xml:space="preserve"> (H)</w:t>
            </w:r>
          </w:p>
        </w:tc>
      </w:tr>
      <w:tr w:rsidR="00F346C3" w:rsidRPr="00B859D7" w14:paraId="3EA1F522" w14:textId="3440C9DE" w:rsidTr="000873FA"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500C" w14:textId="0DDF47AB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71884606"/>
            <w:r w:rsidRPr="00B859D7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B141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DCBC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1C98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46C3" w:rsidRPr="00B859D7" w14:paraId="5439387C" w14:textId="248ECFFB" w:rsidTr="000873FA"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8A1A" w14:textId="43ADF01A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arden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CC1E0" w14:textId="577BA2B1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9A46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A515" w14:textId="77777777" w:rsidR="00F346C3" w:rsidRPr="00B859D7" w:rsidRDefault="00F346C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"/>
      <w:bookmarkEnd w:id="3"/>
      <w:bookmarkEnd w:id="4"/>
    </w:tbl>
    <w:p w14:paraId="57AEC1A6" w14:textId="77777777" w:rsidR="00C03C03" w:rsidRPr="00B859D7" w:rsidRDefault="00C03C03" w:rsidP="00C03C03">
      <w:pPr>
        <w:tabs>
          <w:tab w:val="left" w:leader="underscore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5F7B174F" w14:textId="6580626D" w:rsidR="00E165B2" w:rsidRPr="00B859D7" w:rsidRDefault="00C03C03" w:rsidP="00AA084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</w:t>
      </w:r>
      <w:r w:rsidR="00AA307E" w:rsidRPr="00B859D7">
        <w:rPr>
          <w:rFonts w:ascii="Arial" w:hAnsi="Arial" w:cs="Arial"/>
          <w:sz w:val="20"/>
          <w:szCs w:val="20"/>
        </w:rPr>
        <w:t>b</w:t>
      </w:r>
      <w:r w:rsidRPr="00B859D7">
        <w:rPr>
          <w:rFonts w:ascii="Arial" w:hAnsi="Arial" w:cs="Arial"/>
          <w:sz w:val="20"/>
          <w:szCs w:val="20"/>
        </w:rPr>
        <w:t xml:space="preserve">. </w:t>
      </w:r>
      <w:r w:rsidR="00AA084F" w:rsidRPr="00B859D7">
        <w:rPr>
          <w:rFonts w:ascii="Arial" w:hAnsi="Arial" w:cs="Arial"/>
          <w:sz w:val="20"/>
          <w:szCs w:val="20"/>
        </w:rPr>
        <w:t>If yes, when last did you cultivate your</w:t>
      </w:r>
      <w:r w:rsidR="00341223" w:rsidRPr="00B859D7">
        <w:rPr>
          <w:rFonts w:ascii="Arial" w:hAnsi="Arial" w:cs="Arial"/>
          <w:sz w:val="20"/>
          <w:szCs w:val="20"/>
        </w:rPr>
        <w:t>…</w:t>
      </w:r>
      <w:r w:rsidR="00016841">
        <w:rPr>
          <w:rFonts w:ascii="Arial" w:hAnsi="Arial" w:cs="Arial"/>
          <w:sz w:val="20"/>
          <w:szCs w:val="20"/>
        </w:rPr>
        <w:t>(</w:t>
      </w:r>
      <w:r w:rsidR="00BC0BF6">
        <w:rPr>
          <w:rFonts w:ascii="Arial" w:hAnsi="Arial" w:cs="Arial"/>
          <w:sz w:val="20"/>
          <w:szCs w:val="20"/>
        </w:rPr>
        <w:t>E</w:t>
      </w:r>
      <w:r w:rsidR="00016841">
        <w:rPr>
          <w:rFonts w:ascii="Arial" w:hAnsi="Arial" w:cs="Arial"/>
          <w:sz w:val="20"/>
          <w:szCs w:val="20"/>
        </w:rPr>
        <w:t>xplain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165"/>
        <w:gridCol w:w="1440"/>
      </w:tblGrid>
      <w:tr w:rsidR="001A1959" w:rsidRPr="00B859D7" w14:paraId="70ED2E06" w14:textId="77777777" w:rsidTr="001A1959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143D" w14:textId="77777777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3A5B" w14:textId="253DD983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1A1959" w:rsidRPr="00B859D7" w14:paraId="774ABE45" w14:textId="77777777" w:rsidTr="001A1959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90EB" w14:textId="77777777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6137" w14:textId="77777777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959" w:rsidRPr="00B859D7" w14:paraId="7AF16685" w14:textId="77777777" w:rsidTr="001A1959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51A9" w14:textId="77777777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ard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65CA" w14:textId="77777777" w:rsidR="001A1959" w:rsidRPr="00B859D7" w:rsidRDefault="001A1959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8C4688" w14:textId="77777777" w:rsidR="00801BDE" w:rsidRPr="00B859D7" w:rsidRDefault="00801BDE" w:rsidP="00801BDE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047AA20E" w14:textId="77777777" w:rsidR="00801BDE" w:rsidRPr="00B859D7" w:rsidRDefault="00801BDE" w:rsidP="00801BDE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6FA7B3F9" w14:textId="77777777" w:rsidR="00801BDE" w:rsidRPr="00B859D7" w:rsidRDefault="00801BDE" w:rsidP="00801BDE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667BC9F2" w14:textId="77777777" w:rsidR="00801BDE" w:rsidRPr="00B859D7" w:rsidRDefault="00801BDE" w:rsidP="0054263A">
      <w:pPr>
        <w:tabs>
          <w:tab w:val="left" w:leader="underscore" w:pos="432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8E57F2E" w14:textId="396FBB3E" w:rsidR="00AA307E" w:rsidRPr="00B859D7" w:rsidRDefault="00AA307E" w:rsidP="0054263A">
      <w:pPr>
        <w:tabs>
          <w:tab w:val="left" w:leader="underscore" w:pos="432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c. What do you plant in your</w:t>
      </w:r>
      <w:r w:rsidR="009E5829" w:rsidRPr="00B859D7">
        <w:rPr>
          <w:rFonts w:ascii="Arial" w:hAnsi="Arial" w:cs="Arial"/>
          <w:sz w:val="20"/>
          <w:szCs w:val="20"/>
        </w:rPr>
        <w:t>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8035"/>
      </w:tblGrid>
      <w:tr w:rsidR="00855D62" w:rsidRPr="00B859D7" w14:paraId="5E2DB32D" w14:textId="77777777" w:rsidTr="00855D62">
        <w:trPr>
          <w:trHeight w:val="270"/>
        </w:trPr>
        <w:tc>
          <w:tcPr>
            <w:tcW w:w="703" w:type="pct"/>
            <w:vMerge w:val="restart"/>
          </w:tcPr>
          <w:p w14:paraId="426B0FE4" w14:textId="77777777" w:rsidR="00855D62" w:rsidRPr="00B859D7" w:rsidRDefault="00855D62" w:rsidP="00855D62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ield</w:t>
            </w:r>
          </w:p>
          <w:p w14:paraId="5CD4540F" w14:textId="53781FDC" w:rsidR="00855D62" w:rsidRPr="00B859D7" w:rsidRDefault="00855D62" w:rsidP="00855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7" w:type="pct"/>
          </w:tcPr>
          <w:p w14:paraId="3CC14981" w14:textId="77777777" w:rsidR="00855D62" w:rsidRPr="00B859D7" w:rsidRDefault="00855D62" w:rsidP="0085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D62" w:rsidRPr="00B859D7" w14:paraId="4442CBB0" w14:textId="77777777" w:rsidTr="00AA307E">
        <w:trPr>
          <w:trHeight w:val="270"/>
        </w:trPr>
        <w:tc>
          <w:tcPr>
            <w:tcW w:w="703" w:type="pct"/>
            <w:vMerge/>
          </w:tcPr>
          <w:p w14:paraId="5A3131D3" w14:textId="77777777" w:rsidR="00855D62" w:rsidRPr="00B859D7" w:rsidRDefault="00855D62" w:rsidP="00855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7" w:type="pct"/>
          </w:tcPr>
          <w:p w14:paraId="2C51414C" w14:textId="77777777" w:rsidR="00855D62" w:rsidRPr="00B859D7" w:rsidRDefault="00855D62" w:rsidP="00855D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D62" w:rsidRPr="00B859D7" w14:paraId="4EB6BCDC" w14:textId="77777777" w:rsidTr="00855D62">
        <w:trPr>
          <w:trHeight w:val="270"/>
        </w:trPr>
        <w:tc>
          <w:tcPr>
            <w:tcW w:w="703" w:type="pct"/>
            <w:vMerge w:val="restart"/>
          </w:tcPr>
          <w:p w14:paraId="56D7EE16" w14:textId="77777777" w:rsidR="00855D62" w:rsidRPr="00B859D7" w:rsidRDefault="00855D62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arden</w:t>
            </w:r>
          </w:p>
          <w:p w14:paraId="1A3FB2F8" w14:textId="77777777" w:rsidR="00855D62" w:rsidRPr="00B859D7" w:rsidRDefault="00855D62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7" w:type="pct"/>
          </w:tcPr>
          <w:p w14:paraId="6F3E93BD" w14:textId="77777777" w:rsidR="00855D62" w:rsidRPr="00B859D7" w:rsidRDefault="00855D62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D62" w:rsidRPr="00B859D7" w14:paraId="545ED964" w14:textId="77777777" w:rsidTr="00AA307E">
        <w:trPr>
          <w:trHeight w:val="270"/>
        </w:trPr>
        <w:tc>
          <w:tcPr>
            <w:tcW w:w="703" w:type="pct"/>
            <w:vMerge/>
          </w:tcPr>
          <w:p w14:paraId="3807C244" w14:textId="77777777" w:rsidR="00855D62" w:rsidRPr="00B859D7" w:rsidRDefault="00855D62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7" w:type="pct"/>
          </w:tcPr>
          <w:p w14:paraId="1CB484FF" w14:textId="77777777" w:rsidR="00855D62" w:rsidRPr="00B859D7" w:rsidRDefault="00855D62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4A4517" w14:textId="77777777" w:rsidR="00AA307E" w:rsidRPr="00B859D7" w:rsidRDefault="00AA307E" w:rsidP="0054263A">
      <w:pPr>
        <w:tabs>
          <w:tab w:val="left" w:leader="underscore" w:pos="432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0744703" w14:textId="21B5D6A3" w:rsidR="002C1975" w:rsidRPr="00B859D7" w:rsidRDefault="007F4757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D17E27" w:rsidRPr="00B859D7">
        <w:rPr>
          <w:rFonts w:ascii="Arial" w:hAnsi="Arial" w:cs="Arial"/>
          <w:sz w:val="20"/>
          <w:szCs w:val="20"/>
        </w:rPr>
        <w:t xml:space="preserve">. </w:t>
      </w:r>
      <w:r w:rsidR="00BD6CB9" w:rsidRPr="00B859D7">
        <w:rPr>
          <w:rFonts w:ascii="Arial" w:hAnsi="Arial" w:cs="Arial"/>
          <w:sz w:val="20"/>
          <w:szCs w:val="20"/>
        </w:rPr>
        <w:t>Wh</w:t>
      </w:r>
      <w:r w:rsidR="00C32541" w:rsidRPr="00B859D7">
        <w:rPr>
          <w:rFonts w:ascii="Arial" w:hAnsi="Arial" w:cs="Arial"/>
          <w:sz w:val="20"/>
          <w:szCs w:val="20"/>
        </w:rPr>
        <w:t>at is the main reason for</w:t>
      </w:r>
      <w:r w:rsidR="00BD6CB9" w:rsidRPr="00B859D7">
        <w:rPr>
          <w:rFonts w:ascii="Arial" w:hAnsi="Arial" w:cs="Arial"/>
          <w:sz w:val="20"/>
          <w:szCs w:val="20"/>
        </w:rPr>
        <w:t xml:space="preserve"> </w:t>
      </w:r>
      <w:r w:rsidR="00C32541" w:rsidRPr="00B859D7">
        <w:rPr>
          <w:rFonts w:ascii="Arial" w:hAnsi="Arial" w:cs="Arial"/>
          <w:sz w:val="20"/>
          <w:szCs w:val="20"/>
        </w:rPr>
        <w:t>cultivating</w:t>
      </w:r>
      <w:r w:rsidR="00BD6CB9" w:rsidRPr="00B859D7">
        <w:rPr>
          <w:rFonts w:ascii="Arial" w:hAnsi="Arial" w:cs="Arial"/>
          <w:sz w:val="20"/>
          <w:szCs w:val="20"/>
        </w:rPr>
        <w:t>?</w:t>
      </w:r>
      <w:r w:rsidR="003062B6" w:rsidRPr="00B859D7">
        <w:rPr>
          <w:rFonts w:ascii="Arial" w:hAnsi="Arial" w:cs="Arial"/>
          <w:sz w:val="20"/>
          <w:szCs w:val="20"/>
        </w:rPr>
        <w:t xml:space="preserve"> (rank 1 </w:t>
      </w:r>
      <w:bookmarkStart w:id="5" w:name="_Hlk71821447"/>
      <w:r w:rsidR="002F7B2E" w:rsidRPr="00B859D7">
        <w:rPr>
          <w:rFonts w:ascii="Arial" w:hAnsi="Arial" w:cs="Arial"/>
          <w:sz w:val="20"/>
          <w:szCs w:val="20"/>
        </w:rPr>
        <w:t xml:space="preserve">least </w:t>
      </w:r>
      <w:r w:rsidR="003062B6" w:rsidRPr="00B859D7">
        <w:rPr>
          <w:rFonts w:ascii="Arial" w:hAnsi="Arial" w:cs="Arial"/>
          <w:sz w:val="20"/>
          <w:szCs w:val="20"/>
        </w:rPr>
        <w:t xml:space="preserve">important </w:t>
      </w:r>
      <w:bookmarkEnd w:id="5"/>
      <w:r w:rsidR="003062B6" w:rsidRPr="00B859D7">
        <w:rPr>
          <w:rFonts w:ascii="Arial" w:hAnsi="Arial" w:cs="Arial"/>
          <w:sz w:val="20"/>
          <w:szCs w:val="20"/>
        </w:rPr>
        <w:t xml:space="preserve">to </w:t>
      </w:r>
      <w:r w:rsidR="002F7B2E" w:rsidRPr="00B859D7">
        <w:rPr>
          <w:rFonts w:ascii="Arial" w:hAnsi="Arial" w:cs="Arial"/>
          <w:sz w:val="20"/>
          <w:szCs w:val="20"/>
        </w:rPr>
        <w:t>4</w:t>
      </w:r>
      <w:r w:rsidR="003062B6" w:rsidRPr="00B859D7">
        <w:rPr>
          <w:rFonts w:ascii="Arial" w:hAnsi="Arial" w:cs="Arial"/>
          <w:sz w:val="20"/>
          <w:szCs w:val="20"/>
        </w:rPr>
        <w:t xml:space="preserve"> </w:t>
      </w:r>
      <w:r w:rsidR="002F7B2E" w:rsidRPr="00B859D7">
        <w:rPr>
          <w:rFonts w:ascii="Arial" w:hAnsi="Arial" w:cs="Arial"/>
          <w:sz w:val="20"/>
          <w:szCs w:val="20"/>
        </w:rPr>
        <w:t>most</w:t>
      </w:r>
      <w:r w:rsidR="003062B6" w:rsidRPr="00B859D7">
        <w:rPr>
          <w:rFonts w:ascii="Arial" w:hAnsi="Arial" w:cs="Arial"/>
          <w:sz w:val="20"/>
          <w:szCs w:val="20"/>
        </w:rPr>
        <w:t xml:space="preserve"> important) </w:t>
      </w:r>
      <w:r w:rsidR="00BD6CB9" w:rsidRPr="00B859D7">
        <w:rPr>
          <w:rFonts w:ascii="Arial" w:hAnsi="Arial" w:cs="Arial"/>
          <w:sz w:val="20"/>
          <w:szCs w:val="20"/>
        </w:rPr>
        <w:t xml:space="preserve"> </w:t>
      </w:r>
      <w:r w:rsidR="003062B6" w:rsidRPr="00B859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5"/>
        <w:gridCol w:w="479"/>
      </w:tblGrid>
      <w:tr w:rsidR="00BD6CB9" w:rsidRPr="00B859D7" w14:paraId="167724AF" w14:textId="77777777" w:rsidTr="005D0463">
        <w:tc>
          <w:tcPr>
            <w:tcW w:w="0" w:type="auto"/>
          </w:tcPr>
          <w:p w14:paraId="2B930B88" w14:textId="5AA8928A" w:rsidR="00BD6CB9" w:rsidRPr="00B859D7" w:rsidRDefault="00BD6CB9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lk69574254"/>
            <w:r w:rsidRPr="00B859D7">
              <w:rPr>
                <w:rFonts w:ascii="Arial" w:hAnsi="Arial" w:cs="Arial"/>
                <w:sz w:val="20"/>
                <w:szCs w:val="20"/>
              </w:rPr>
              <w:t xml:space="preserve">Food </w:t>
            </w:r>
            <w:r w:rsidR="005D0463" w:rsidRPr="00B859D7">
              <w:rPr>
                <w:rFonts w:ascii="Arial" w:hAnsi="Arial" w:cs="Arial"/>
                <w:sz w:val="20"/>
                <w:szCs w:val="20"/>
              </w:rPr>
              <w:t>provision for family</w:t>
            </w:r>
          </w:p>
        </w:tc>
        <w:tc>
          <w:tcPr>
            <w:tcW w:w="479" w:type="dxa"/>
          </w:tcPr>
          <w:p w14:paraId="432E3680" w14:textId="12763DCA" w:rsidR="00BD6CB9" w:rsidRPr="00B859D7" w:rsidRDefault="00BD6CB9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CB9" w:rsidRPr="00B859D7" w14:paraId="458FE992" w14:textId="77777777" w:rsidTr="005D0463">
        <w:tc>
          <w:tcPr>
            <w:tcW w:w="0" w:type="auto"/>
          </w:tcPr>
          <w:p w14:paraId="73C71401" w14:textId="6C57C11F" w:rsidR="00BD6CB9" w:rsidRPr="00B859D7" w:rsidRDefault="005D046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Income provision for family</w:t>
            </w:r>
          </w:p>
        </w:tc>
        <w:tc>
          <w:tcPr>
            <w:tcW w:w="479" w:type="dxa"/>
          </w:tcPr>
          <w:p w14:paraId="375760AD" w14:textId="77777777" w:rsidR="00BD6CB9" w:rsidRPr="00B859D7" w:rsidRDefault="00BD6CB9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CB9" w:rsidRPr="00B859D7" w14:paraId="5443B3A6" w14:textId="77777777" w:rsidTr="005D0463">
        <w:tc>
          <w:tcPr>
            <w:tcW w:w="0" w:type="auto"/>
          </w:tcPr>
          <w:p w14:paraId="5101A4D8" w14:textId="5A80A190" w:rsidR="00BD6CB9" w:rsidRPr="00B859D7" w:rsidRDefault="005D046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or exercise</w:t>
            </w:r>
          </w:p>
        </w:tc>
        <w:tc>
          <w:tcPr>
            <w:tcW w:w="479" w:type="dxa"/>
          </w:tcPr>
          <w:p w14:paraId="471DE4E2" w14:textId="77777777" w:rsidR="00BD6CB9" w:rsidRPr="00B859D7" w:rsidRDefault="00BD6CB9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CB9" w:rsidRPr="00B859D7" w14:paraId="1BA857CC" w14:textId="77777777" w:rsidTr="005D0463">
        <w:tc>
          <w:tcPr>
            <w:tcW w:w="0" w:type="auto"/>
          </w:tcPr>
          <w:p w14:paraId="444FD539" w14:textId="49779CF0" w:rsidR="00BD6CB9" w:rsidRPr="00B859D7" w:rsidRDefault="00286F9C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479" w:type="dxa"/>
          </w:tcPr>
          <w:p w14:paraId="45B3D774" w14:textId="77777777" w:rsidR="00BD6CB9" w:rsidRPr="00B859D7" w:rsidRDefault="00BD6CB9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6"/>
    </w:tbl>
    <w:p w14:paraId="235C8162" w14:textId="6219F37B" w:rsidR="002C1975" w:rsidRPr="00B859D7" w:rsidRDefault="002C1975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022264B" w14:textId="5D492566" w:rsidR="00CB3B7D" w:rsidRPr="00B859D7" w:rsidRDefault="007F4757" w:rsidP="00CB3B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CB3B7D" w:rsidRPr="00B859D7">
        <w:rPr>
          <w:rFonts w:ascii="Arial" w:hAnsi="Arial" w:cs="Arial"/>
          <w:sz w:val="20"/>
          <w:szCs w:val="20"/>
        </w:rPr>
        <w:t>. Who is mainly involved in crop cultivation in this household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9"/>
        <w:gridCol w:w="1657"/>
        <w:gridCol w:w="1167"/>
        <w:gridCol w:w="1165"/>
        <w:gridCol w:w="1154"/>
        <w:gridCol w:w="1169"/>
        <w:gridCol w:w="1169"/>
      </w:tblGrid>
      <w:tr w:rsidR="00CB3B7D" w:rsidRPr="00B859D7" w14:paraId="660B6D9C" w14:textId="77777777" w:rsidTr="006D0AAA">
        <w:tc>
          <w:tcPr>
            <w:tcW w:w="999" w:type="pct"/>
          </w:tcPr>
          <w:p w14:paraId="1923F8E7" w14:textId="19977AD0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randfather</w:t>
            </w:r>
          </w:p>
        </w:tc>
        <w:tc>
          <w:tcPr>
            <w:tcW w:w="886" w:type="pct"/>
          </w:tcPr>
          <w:p w14:paraId="14106E7E" w14:textId="709A787B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randmother</w:t>
            </w:r>
          </w:p>
        </w:tc>
        <w:tc>
          <w:tcPr>
            <w:tcW w:w="624" w:type="pct"/>
          </w:tcPr>
          <w:p w14:paraId="556B9091" w14:textId="1CB11A13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623" w:type="pct"/>
          </w:tcPr>
          <w:p w14:paraId="1A95FEBE" w14:textId="401DC378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617" w:type="pct"/>
          </w:tcPr>
          <w:p w14:paraId="075A805D" w14:textId="484E550F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625" w:type="pct"/>
          </w:tcPr>
          <w:p w14:paraId="35FB323F" w14:textId="359FD016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59D7">
              <w:rPr>
                <w:rFonts w:ascii="Arial" w:hAnsi="Arial" w:cs="Arial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625" w:type="pct"/>
          </w:tcPr>
          <w:p w14:paraId="00C37927" w14:textId="03E9F65E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o one</w:t>
            </w:r>
          </w:p>
        </w:tc>
      </w:tr>
      <w:tr w:rsidR="00CB3B7D" w:rsidRPr="00B859D7" w14:paraId="6769BB2D" w14:textId="77777777" w:rsidTr="006D0AAA">
        <w:tc>
          <w:tcPr>
            <w:tcW w:w="999" w:type="pct"/>
          </w:tcPr>
          <w:p w14:paraId="5F78EC76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pct"/>
          </w:tcPr>
          <w:p w14:paraId="3D145AA9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50E6DF88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</w:tcPr>
          <w:p w14:paraId="441A51F4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</w:tcPr>
          <w:p w14:paraId="40C6C68C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14:paraId="24BBB896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14:paraId="50A51028" w14:textId="77777777" w:rsidR="00CB3B7D" w:rsidRPr="00B859D7" w:rsidRDefault="00CB3B7D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D67E8C" w14:textId="390F1E1A" w:rsidR="00A134F0" w:rsidRPr="00B859D7" w:rsidRDefault="00A134F0" w:rsidP="009B595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C3C7002" w14:textId="7E856394" w:rsidR="009849F9" w:rsidRPr="00B859D7" w:rsidRDefault="007F4757" w:rsidP="009849F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BB19D8" w:rsidRPr="00B859D7">
        <w:rPr>
          <w:rFonts w:ascii="Arial" w:hAnsi="Arial" w:cs="Arial"/>
          <w:sz w:val="20"/>
          <w:szCs w:val="20"/>
        </w:rPr>
        <w:t>.</w:t>
      </w:r>
      <w:r w:rsidR="00D17E27" w:rsidRPr="00B859D7">
        <w:rPr>
          <w:rFonts w:ascii="Arial" w:hAnsi="Arial" w:cs="Arial"/>
          <w:sz w:val="20"/>
          <w:szCs w:val="20"/>
        </w:rPr>
        <w:t xml:space="preserve"> </w:t>
      </w:r>
      <w:r w:rsidR="004E7CA1" w:rsidRPr="00B859D7">
        <w:rPr>
          <w:rFonts w:ascii="Arial" w:hAnsi="Arial" w:cs="Arial"/>
          <w:sz w:val="20"/>
          <w:szCs w:val="20"/>
        </w:rPr>
        <w:t>What type of farmer are you</w:t>
      </w:r>
      <w:r w:rsidR="009849F9" w:rsidRPr="00B859D7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7"/>
        <w:gridCol w:w="2394"/>
        <w:gridCol w:w="2242"/>
        <w:gridCol w:w="2237"/>
      </w:tblGrid>
      <w:tr w:rsidR="00593D3A" w:rsidRPr="00B859D7" w14:paraId="450F23F0" w14:textId="77777777" w:rsidTr="00D6256D">
        <w:tc>
          <w:tcPr>
            <w:tcW w:w="1325" w:type="pct"/>
          </w:tcPr>
          <w:p w14:paraId="05A1C2F0" w14:textId="385AB3C2" w:rsidR="00593D3A" w:rsidRPr="00B859D7" w:rsidRDefault="00D6256D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Eat with family</w:t>
            </w:r>
          </w:p>
        </w:tc>
        <w:tc>
          <w:tcPr>
            <w:tcW w:w="1280" w:type="pct"/>
          </w:tcPr>
          <w:p w14:paraId="29C02C3C" w14:textId="1AC44EE3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Eat with family and sell</w:t>
            </w:r>
          </w:p>
        </w:tc>
        <w:tc>
          <w:tcPr>
            <w:tcW w:w="1199" w:type="pct"/>
          </w:tcPr>
          <w:p w14:paraId="4C6DB25E" w14:textId="4A30E20D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ell</w:t>
            </w:r>
          </w:p>
        </w:tc>
        <w:tc>
          <w:tcPr>
            <w:tcW w:w="1197" w:type="pct"/>
          </w:tcPr>
          <w:p w14:paraId="27609F4F" w14:textId="589B2599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armer</w:t>
            </w:r>
            <w:r w:rsidR="00D6256D" w:rsidRPr="00B859D7">
              <w:rPr>
                <w:rFonts w:ascii="Arial" w:hAnsi="Arial" w:cs="Arial"/>
                <w:sz w:val="20"/>
                <w:szCs w:val="20"/>
              </w:rPr>
              <w:t xml:space="preserve"> who is</w:t>
            </w:r>
            <w:r w:rsidRPr="00B859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256D" w:rsidRPr="00B859D7">
              <w:rPr>
                <w:rFonts w:ascii="Arial" w:hAnsi="Arial" w:cs="Arial"/>
                <w:sz w:val="20"/>
                <w:szCs w:val="20"/>
              </w:rPr>
              <w:t>not primarily dependent on produce</w:t>
            </w:r>
          </w:p>
        </w:tc>
      </w:tr>
      <w:tr w:rsidR="00593D3A" w:rsidRPr="00B859D7" w14:paraId="6639B8EF" w14:textId="77777777" w:rsidTr="00D6256D">
        <w:tc>
          <w:tcPr>
            <w:tcW w:w="1325" w:type="pct"/>
          </w:tcPr>
          <w:p w14:paraId="70E28C85" w14:textId="77777777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pct"/>
          </w:tcPr>
          <w:p w14:paraId="3E35BE75" w14:textId="77777777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9" w:type="pct"/>
          </w:tcPr>
          <w:p w14:paraId="2ED856F6" w14:textId="77777777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pct"/>
          </w:tcPr>
          <w:p w14:paraId="3C8CE7A5" w14:textId="77777777" w:rsidR="00593D3A" w:rsidRPr="00B859D7" w:rsidRDefault="00593D3A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34E11B" w14:textId="1AC1E4B1" w:rsidR="0093792C" w:rsidRPr="00B859D7" w:rsidRDefault="0093792C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69100D8" w14:textId="5E92C32A" w:rsidR="00E24E80" w:rsidRPr="00B859D7" w:rsidRDefault="007F4757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5</w:t>
      </w:r>
      <w:r w:rsidR="006F64C2" w:rsidRPr="00B859D7">
        <w:rPr>
          <w:rFonts w:ascii="Arial" w:hAnsi="Arial" w:cs="Arial"/>
          <w:sz w:val="20"/>
          <w:szCs w:val="20"/>
        </w:rPr>
        <w:t>.</w:t>
      </w:r>
      <w:r w:rsidR="00E24E80" w:rsidRPr="00B859D7">
        <w:rPr>
          <w:rFonts w:ascii="Arial" w:hAnsi="Arial" w:cs="Arial"/>
          <w:sz w:val="20"/>
          <w:szCs w:val="20"/>
        </w:rPr>
        <w:t xml:space="preserve"> </w:t>
      </w:r>
      <w:bookmarkStart w:id="7" w:name="_Hlk71538709"/>
      <w:r w:rsidR="00E24E80" w:rsidRPr="00B859D7">
        <w:rPr>
          <w:rFonts w:ascii="Arial" w:hAnsi="Arial" w:cs="Arial"/>
          <w:sz w:val="20"/>
          <w:szCs w:val="20"/>
        </w:rPr>
        <w:t>Do you water the plants in you</w:t>
      </w:r>
      <w:r w:rsidR="00CF2DA7" w:rsidRPr="00B859D7">
        <w:rPr>
          <w:rFonts w:ascii="Arial" w:hAnsi="Arial" w:cs="Arial"/>
          <w:sz w:val="20"/>
          <w:szCs w:val="20"/>
        </w:rPr>
        <w:t>r</w:t>
      </w:r>
      <w:r w:rsidR="00E24E80" w:rsidRPr="00B859D7">
        <w:rPr>
          <w:rFonts w:ascii="Arial" w:hAnsi="Arial" w:cs="Arial"/>
          <w:sz w:val="20"/>
          <w:szCs w:val="20"/>
        </w:rPr>
        <w:t xml:space="preserve"> garden</w:t>
      </w:r>
      <w:bookmarkEnd w:id="7"/>
      <w:r w:rsidR="00E24E80" w:rsidRPr="00B859D7">
        <w:rPr>
          <w:rFonts w:ascii="Arial" w:hAnsi="Arial" w:cs="Arial"/>
          <w:sz w:val="20"/>
          <w:szCs w:val="20"/>
        </w:rPr>
        <w:t>?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61"/>
        <w:gridCol w:w="669"/>
      </w:tblGrid>
      <w:tr w:rsidR="00C72B5E" w:rsidRPr="00B859D7" w14:paraId="5FBF6E16" w14:textId="77777777" w:rsidTr="005749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1E40" w14:textId="0E96CB73" w:rsidR="00C72B5E" w:rsidRPr="00B859D7" w:rsidRDefault="00C72B5E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160E8" w14:textId="22E2EEBA" w:rsidR="00C72B5E" w:rsidRPr="00B859D7" w:rsidRDefault="00C72B5E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2B5E" w:rsidRPr="00B859D7" w14:paraId="7534DED0" w14:textId="77777777" w:rsidTr="005749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189C" w14:textId="77777777" w:rsidR="00C72B5E" w:rsidRPr="00B859D7" w:rsidRDefault="00C72B5E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FF19C" w14:textId="77777777" w:rsidR="00C72B5E" w:rsidRPr="00B859D7" w:rsidRDefault="00C72B5E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65322B" w14:textId="77777777" w:rsidR="000F3D90" w:rsidRDefault="000F3D90" w:rsidP="00BB69F6">
      <w:pPr>
        <w:spacing w:line="360" w:lineRule="auto"/>
        <w:jc w:val="both"/>
        <w:rPr>
          <w:rFonts w:ascii="Arial" w:eastAsia="ArialMT" w:hAnsi="Arial" w:cs="Arial"/>
          <w:sz w:val="20"/>
          <w:szCs w:val="20"/>
        </w:rPr>
      </w:pPr>
    </w:p>
    <w:p w14:paraId="2E1607DB" w14:textId="6466D234" w:rsidR="00BB69F6" w:rsidRPr="00B859D7" w:rsidRDefault="007F4757" w:rsidP="00BB69F6">
      <w:pPr>
        <w:spacing w:line="360" w:lineRule="auto"/>
        <w:jc w:val="both"/>
        <w:rPr>
          <w:rFonts w:ascii="Arial" w:eastAsia="ArialMT" w:hAnsi="Arial" w:cs="Arial"/>
          <w:sz w:val="20"/>
          <w:szCs w:val="20"/>
        </w:rPr>
      </w:pPr>
      <w:r>
        <w:rPr>
          <w:rFonts w:ascii="Arial" w:eastAsia="ArialMT" w:hAnsi="Arial" w:cs="Arial"/>
          <w:sz w:val="20"/>
          <w:szCs w:val="20"/>
        </w:rPr>
        <w:t>5</w:t>
      </w:r>
      <w:r w:rsidR="006F64C2" w:rsidRPr="00B859D7">
        <w:rPr>
          <w:rFonts w:ascii="Arial" w:eastAsia="ArialMT" w:hAnsi="Arial" w:cs="Arial"/>
          <w:sz w:val="20"/>
          <w:szCs w:val="20"/>
        </w:rPr>
        <w:t>a</w:t>
      </w:r>
      <w:r w:rsidR="0007580D" w:rsidRPr="00B859D7">
        <w:rPr>
          <w:rFonts w:ascii="Arial" w:eastAsia="ArialMT" w:hAnsi="Arial" w:cs="Arial"/>
          <w:sz w:val="20"/>
          <w:szCs w:val="20"/>
        </w:rPr>
        <w:t xml:space="preserve">. </w:t>
      </w:r>
      <w:r w:rsidR="0050288F" w:rsidRPr="00B859D7">
        <w:rPr>
          <w:rFonts w:ascii="Arial" w:eastAsia="ArialMT" w:hAnsi="Arial" w:cs="Arial"/>
          <w:sz w:val="20"/>
          <w:szCs w:val="20"/>
        </w:rPr>
        <w:t>If yes, w</w:t>
      </w:r>
      <w:r w:rsidR="00BB69F6" w:rsidRPr="00B859D7">
        <w:rPr>
          <w:rFonts w:ascii="Arial" w:eastAsia="ArialMT" w:hAnsi="Arial" w:cs="Arial"/>
          <w:sz w:val="20"/>
          <w:szCs w:val="20"/>
        </w:rPr>
        <w:t xml:space="preserve">ater </w:t>
      </w:r>
      <w:bookmarkStart w:id="8" w:name="_Hlk69633776"/>
      <w:r w:rsidR="00BB69F6" w:rsidRPr="00B859D7">
        <w:rPr>
          <w:rFonts w:ascii="Arial" w:eastAsia="ArialMT" w:hAnsi="Arial" w:cs="Arial"/>
          <w:sz w:val="20"/>
          <w:szCs w:val="20"/>
        </w:rPr>
        <w:t>source</w:t>
      </w:r>
      <w:r w:rsidR="00BB7A0D" w:rsidRPr="00B859D7">
        <w:rPr>
          <w:rFonts w:ascii="Arial" w:eastAsia="ArialMT" w:hAnsi="Arial" w:cs="Arial"/>
          <w:sz w:val="20"/>
          <w:szCs w:val="20"/>
        </w:rPr>
        <w:t xml:space="preserve"> used</w:t>
      </w:r>
      <w:r w:rsidR="00BB69F6" w:rsidRPr="00B859D7">
        <w:rPr>
          <w:rFonts w:ascii="Arial" w:eastAsia="ArialMT" w:hAnsi="Arial" w:cs="Arial"/>
          <w:sz w:val="20"/>
          <w:szCs w:val="20"/>
        </w:rPr>
        <w:t xml:space="preserve"> </w:t>
      </w:r>
      <w:bookmarkEnd w:id="8"/>
      <w:r w:rsidR="00CF2DA7" w:rsidRPr="00B859D7">
        <w:rPr>
          <w:rFonts w:ascii="Arial" w:eastAsia="ArialMT" w:hAnsi="Arial" w:cs="Arial"/>
          <w:sz w:val="20"/>
          <w:szCs w:val="20"/>
        </w:rPr>
        <w:t>for your garden</w:t>
      </w:r>
      <w:r w:rsidR="0007580D" w:rsidRPr="00B859D7">
        <w:rPr>
          <w:rFonts w:ascii="Arial" w:eastAsia="ArialMT" w:hAnsi="Arial" w:cs="Arial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6"/>
        <w:gridCol w:w="1870"/>
        <w:gridCol w:w="1870"/>
        <w:gridCol w:w="1870"/>
        <w:gridCol w:w="1864"/>
      </w:tblGrid>
      <w:tr w:rsidR="002514BB" w:rsidRPr="00B859D7" w14:paraId="35208852" w14:textId="3152CBC7" w:rsidTr="002514BB">
        <w:tc>
          <w:tcPr>
            <w:tcW w:w="1003" w:type="pct"/>
          </w:tcPr>
          <w:p w14:paraId="5E50C3E6" w14:textId="3F6AEF19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_Hlk69635324"/>
            <w:r w:rsidRPr="00B859D7">
              <w:rPr>
                <w:rFonts w:ascii="Arial" w:hAnsi="Arial" w:cs="Arial"/>
                <w:sz w:val="20"/>
                <w:szCs w:val="20"/>
              </w:rPr>
              <w:t>Tap</w:t>
            </w:r>
          </w:p>
        </w:tc>
        <w:tc>
          <w:tcPr>
            <w:tcW w:w="1000" w:type="pct"/>
          </w:tcPr>
          <w:p w14:paraId="5B782C5D" w14:textId="046356CC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Tank</w:t>
            </w:r>
          </w:p>
        </w:tc>
        <w:tc>
          <w:tcPr>
            <w:tcW w:w="1000" w:type="pct"/>
          </w:tcPr>
          <w:p w14:paraId="2C4AD583" w14:textId="2DE008B9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Dam</w:t>
            </w:r>
          </w:p>
        </w:tc>
        <w:tc>
          <w:tcPr>
            <w:tcW w:w="1000" w:type="pct"/>
          </w:tcPr>
          <w:p w14:paraId="4DEDC161" w14:textId="622444C1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iver</w:t>
            </w:r>
          </w:p>
        </w:tc>
        <w:tc>
          <w:tcPr>
            <w:tcW w:w="998" w:type="pct"/>
          </w:tcPr>
          <w:p w14:paraId="7BCA0323" w14:textId="3DF00FD0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ain harvest</w:t>
            </w:r>
          </w:p>
        </w:tc>
      </w:tr>
      <w:tr w:rsidR="002514BB" w:rsidRPr="00B859D7" w14:paraId="2809F73B" w14:textId="1968DDA9" w:rsidTr="002514BB">
        <w:tc>
          <w:tcPr>
            <w:tcW w:w="1003" w:type="pct"/>
          </w:tcPr>
          <w:p w14:paraId="3C1A82B6" w14:textId="25A17E74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015608C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F25D24C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901759D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" w:type="pct"/>
          </w:tcPr>
          <w:p w14:paraId="3922A6C2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9"/>
    </w:tbl>
    <w:p w14:paraId="24A1C075" w14:textId="66257A06" w:rsidR="00BB69F6" w:rsidRPr="00B859D7" w:rsidRDefault="00BB69F6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6C719F6" w14:textId="717CC2CC" w:rsidR="00BA370D" w:rsidRPr="00B859D7" w:rsidRDefault="007F4757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</w:t>
      </w:r>
      <w:r w:rsidR="00BA370D" w:rsidRPr="00B859D7">
        <w:rPr>
          <w:rFonts w:ascii="Arial" w:hAnsi="Arial" w:cs="Arial"/>
          <w:sz w:val="20"/>
          <w:szCs w:val="20"/>
        </w:rPr>
        <w:t>. Do you water the plants in your field?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61"/>
        <w:gridCol w:w="669"/>
      </w:tblGrid>
      <w:tr w:rsidR="0007580D" w:rsidRPr="00B859D7" w14:paraId="2DFD6950" w14:textId="77777777" w:rsidTr="005749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7A7A" w14:textId="213084D4" w:rsidR="0007580D" w:rsidRPr="00B859D7" w:rsidRDefault="0007580D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6B9E" w14:textId="73632FC2" w:rsidR="0007580D" w:rsidRPr="00B859D7" w:rsidRDefault="0007580D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7580D" w:rsidRPr="00B859D7" w14:paraId="5B7FBB41" w14:textId="77777777" w:rsidTr="005749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DDE87" w14:textId="77777777" w:rsidR="0007580D" w:rsidRPr="00B859D7" w:rsidRDefault="0007580D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D14A" w14:textId="77777777" w:rsidR="0007580D" w:rsidRPr="00B859D7" w:rsidRDefault="0007580D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27BE54" w14:textId="77777777" w:rsidR="0007580D" w:rsidRPr="00B859D7" w:rsidRDefault="0007580D" w:rsidP="00F65FA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E8050EA" w14:textId="6282B05E" w:rsidR="0007580D" w:rsidRPr="00B859D7" w:rsidRDefault="007F4757" w:rsidP="00F65FA4">
      <w:pPr>
        <w:spacing w:line="360" w:lineRule="auto"/>
        <w:jc w:val="both"/>
        <w:rPr>
          <w:rFonts w:ascii="Arial" w:eastAsia="ArialMT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proofErr w:type="gramStart"/>
      <w:r w:rsidR="004E64E7" w:rsidRPr="00B859D7">
        <w:rPr>
          <w:rFonts w:ascii="Arial" w:hAnsi="Arial" w:cs="Arial"/>
          <w:sz w:val="20"/>
          <w:szCs w:val="20"/>
        </w:rPr>
        <w:t>a</w:t>
      </w:r>
      <w:r w:rsidR="0057499D" w:rsidRPr="00B859D7">
        <w:rPr>
          <w:rFonts w:ascii="Arial" w:hAnsi="Arial" w:cs="Arial"/>
          <w:sz w:val="20"/>
          <w:szCs w:val="20"/>
        </w:rPr>
        <w:t xml:space="preserve"> </w:t>
      </w:r>
      <w:r w:rsidR="0007580D" w:rsidRPr="00B859D7">
        <w:rPr>
          <w:rFonts w:ascii="Arial" w:hAnsi="Arial" w:cs="Arial"/>
          <w:sz w:val="20"/>
          <w:szCs w:val="20"/>
        </w:rPr>
        <w:t>.</w:t>
      </w:r>
      <w:proofErr w:type="gramEnd"/>
      <w:r w:rsidR="0050288F" w:rsidRPr="00B859D7">
        <w:rPr>
          <w:rFonts w:ascii="Arial" w:hAnsi="Arial" w:cs="Arial"/>
          <w:sz w:val="20"/>
          <w:szCs w:val="20"/>
        </w:rPr>
        <w:t xml:space="preserve"> </w:t>
      </w:r>
      <w:bookmarkStart w:id="10" w:name="_Hlk71653541"/>
      <w:r w:rsidR="0050288F" w:rsidRPr="00B859D7">
        <w:rPr>
          <w:rFonts w:ascii="Arial" w:hAnsi="Arial" w:cs="Arial"/>
          <w:sz w:val="20"/>
          <w:szCs w:val="20"/>
        </w:rPr>
        <w:t>If yes,</w:t>
      </w:r>
      <w:r w:rsidR="0007580D" w:rsidRPr="00B859D7">
        <w:rPr>
          <w:rFonts w:ascii="Arial" w:hAnsi="Arial" w:cs="Arial"/>
          <w:sz w:val="20"/>
          <w:szCs w:val="20"/>
        </w:rPr>
        <w:t xml:space="preserve"> </w:t>
      </w:r>
      <w:bookmarkEnd w:id="10"/>
      <w:r w:rsidR="0050288F" w:rsidRPr="00B859D7">
        <w:rPr>
          <w:rFonts w:ascii="Arial" w:eastAsia="ArialMT" w:hAnsi="Arial" w:cs="Arial"/>
          <w:sz w:val="20"/>
          <w:szCs w:val="20"/>
        </w:rPr>
        <w:t>w</w:t>
      </w:r>
      <w:r w:rsidR="0007580D" w:rsidRPr="00B859D7">
        <w:rPr>
          <w:rFonts w:ascii="Arial" w:eastAsia="ArialMT" w:hAnsi="Arial" w:cs="Arial"/>
          <w:sz w:val="20"/>
          <w:szCs w:val="20"/>
        </w:rPr>
        <w:t>ater source used for your fiel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6"/>
        <w:gridCol w:w="1870"/>
        <w:gridCol w:w="1870"/>
        <w:gridCol w:w="1870"/>
        <w:gridCol w:w="1864"/>
      </w:tblGrid>
      <w:tr w:rsidR="002514BB" w:rsidRPr="00B859D7" w14:paraId="150A71C4" w14:textId="77777777" w:rsidTr="002514BB">
        <w:tc>
          <w:tcPr>
            <w:tcW w:w="1003" w:type="pct"/>
          </w:tcPr>
          <w:p w14:paraId="58C45363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Tap</w:t>
            </w:r>
          </w:p>
        </w:tc>
        <w:tc>
          <w:tcPr>
            <w:tcW w:w="1000" w:type="pct"/>
          </w:tcPr>
          <w:p w14:paraId="7EBFEFC0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Tank</w:t>
            </w:r>
          </w:p>
        </w:tc>
        <w:tc>
          <w:tcPr>
            <w:tcW w:w="1000" w:type="pct"/>
          </w:tcPr>
          <w:p w14:paraId="245DA372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Dam</w:t>
            </w:r>
          </w:p>
        </w:tc>
        <w:tc>
          <w:tcPr>
            <w:tcW w:w="1000" w:type="pct"/>
          </w:tcPr>
          <w:p w14:paraId="37540848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iver</w:t>
            </w:r>
          </w:p>
        </w:tc>
        <w:tc>
          <w:tcPr>
            <w:tcW w:w="998" w:type="pct"/>
          </w:tcPr>
          <w:p w14:paraId="2DCE9104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ain harvest</w:t>
            </w:r>
          </w:p>
        </w:tc>
      </w:tr>
      <w:tr w:rsidR="002514BB" w:rsidRPr="00B859D7" w14:paraId="5BD39C0A" w14:textId="77777777" w:rsidTr="002514BB">
        <w:tc>
          <w:tcPr>
            <w:tcW w:w="1003" w:type="pct"/>
          </w:tcPr>
          <w:p w14:paraId="4CBB2D2A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3C0909B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D7856CF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CA72E80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" w:type="pct"/>
          </w:tcPr>
          <w:p w14:paraId="54AF9C2C" w14:textId="77777777" w:rsidR="002514BB" w:rsidRPr="00B859D7" w:rsidRDefault="002514BB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97013C" w14:textId="77777777" w:rsidR="00BF6A2F" w:rsidRPr="00B859D7" w:rsidRDefault="00BF6A2F" w:rsidP="00716559">
      <w:pPr>
        <w:tabs>
          <w:tab w:val="left" w:leader="underscore" w:pos="9072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34D9716" w14:textId="4AE7BBA2" w:rsidR="006A7E7F" w:rsidRPr="00B859D7" w:rsidRDefault="007F4757" w:rsidP="000846D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 w:rsidR="005C37D5" w:rsidRPr="00B859D7">
        <w:rPr>
          <w:rFonts w:ascii="Arial" w:hAnsi="Arial" w:cs="Arial"/>
          <w:sz w:val="20"/>
          <w:szCs w:val="20"/>
        </w:rPr>
        <w:t>. What are the reasons for cultivation changes in your household?</w:t>
      </w:r>
    </w:p>
    <w:p w14:paraId="549FBE6F" w14:textId="77777777" w:rsidR="00B66044" w:rsidRPr="00B859D7" w:rsidRDefault="00B66044" w:rsidP="00B66044">
      <w:pPr>
        <w:tabs>
          <w:tab w:val="left" w:leader="underscore" w:pos="9072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11" w:name="_Hlk69561492"/>
      <w:r w:rsidRPr="00B859D7">
        <w:rPr>
          <w:rFonts w:ascii="Arial" w:hAnsi="Arial" w:cs="Arial"/>
          <w:sz w:val="20"/>
          <w:szCs w:val="20"/>
        </w:rPr>
        <w:tab/>
      </w:r>
    </w:p>
    <w:p w14:paraId="182F0D69" w14:textId="77777777" w:rsidR="00B66044" w:rsidRPr="00B859D7" w:rsidRDefault="00B66044" w:rsidP="00B66044">
      <w:pPr>
        <w:tabs>
          <w:tab w:val="left" w:leader="underscore" w:pos="9072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ab/>
      </w:r>
    </w:p>
    <w:p w14:paraId="0730A16C" w14:textId="77777777" w:rsidR="00B66044" w:rsidRPr="00B859D7" w:rsidRDefault="00B66044" w:rsidP="00B66044">
      <w:pPr>
        <w:tabs>
          <w:tab w:val="left" w:leader="underscore" w:pos="9072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ab/>
      </w:r>
    </w:p>
    <w:p w14:paraId="6C11D33A" w14:textId="77777777" w:rsidR="00B66044" w:rsidRPr="00B859D7" w:rsidRDefault="00B66044" w:rsidP="00B66044">
      <w:pPr>
        <w:tabs>
          <w:tab w:val="left" w:leader="underscore" w:pos="9072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ab/>
      </w:r>
    </w:p>
    <w:bookmarkEnd w:id="11"/>
    <w:p w14:paraId="72AA23AE" w14:textId="77777777" w:rsidR="000F3D90" w:rsidRDefault="000F3D90" w:rsidP="0006447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</w:p>
    <w:p w14:paraId="28CE0DDB" w14:textId="294261AE" w:rsidR="0050288F" w:rsidRPr="00B859D7" w:rsidRDefault="00662F62" w:rsidP="0006447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 xml:space="preserve">Section C: Food security </w:t>
      </w:r>
    </w:p>
    <w:p w14:paraId="4A6E5A5B" w14:textId="77777777" w:rsidR="00174654" w:rsidRPr="00B859D7" w:rsidRDefault="00174654" w:rsidP="0006447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</w:p>
    <w:p w14:paraId="10434D59" w14:textId="40FE4F58" w:rsidR="00917EA1" w:rsidRPr="00B859D7" w:rsidRDefault="007F4757" w:rsidP="005028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</w:t>
      </w:r>
      <w:r w:rsidR="00E54A3D" w:rsidRPr="00B859D7">
        <w:rPr>
          <w:rFonts w:ascii="Arial" w:hAnsi="Arial" w:cs="Arial"/>
          <w:sz w:val="20"/>
          <w:szCs w:val="20"/>
        </w:rPr>
        <w:t xml:space="preserve">. </w:t>
      </w:r>
      <w:r w:rsidR="00917EA1" w:rsidRPr="00B859D7">
        <w:rPr>
          <w:rFonts w:ascii="Arial" w:hAnsi="Arial" w:cs="Arial"/>
          <w:sz w:val="20"/>
          <w:szCs w:val="20"/>
        </w:rPr>
        <w:t>Source of drinking 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17EA1" w:rsidRPr="00B859D7" w14:paraId="4F770DE1" w14:textId="77777777" w:rsidTr="0057499D">
        <w:tc>
          <w:tcPr>
            <w:tcW w:w="1870" w:type="dxa"/>
          </w:tcPr>
          <w:p w14:paraId="29A60F75" w14:textId="2CCFC75B" w:rsidR="00917EA1" w:rsidRPr="00B859D7" w:rsidRDefault="00917EA1" w:rsidP="00917EA1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Communal Tap</w:t>
            </w:r>
          </w:p>
        </w:tc>
        <w:tc>
          <w:tcPr>
            <w:tcW w:w="1870" w:type="dxa"/>
          </w:tcPr>
          <w:p w14:paraId="62ABC2DF" w14:textId="58A1E786" w:rsidR="00917EA1" w:rsidRPr="00B859D7" w:rsidRDefault="00917EA1" w:rsidP="00917EA1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Household Tap</w:t>
            </w:r>
          </w:p>
        </w:tc>
        <w:tc>
          <w:tcPr>
            <w:tcW w:w="1870" w:type="dxa"/>
          </w:tcPr>
          <w:p w14:paraId="725FD284" w14:textId="41DAEE05" w:rsidR="00917EA1" w:rsidRPr="00B859D7" w:rsidRDefault="00917EA1" w:rsidP="00917EA1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Tank</w:t>
            </w:r>
          </w:p>
        </w:tc>
        <w:tc>
          <w:tcPr>
            <w:tcW w:w="1870" w:type="dxa"/>
          </w:tcPr>
          <w:p w14:paraId="611C10E1" w14:textId="423E82B2" w:rsidR="00917EA1" w:rsidRPr="00B859D7" w:rsidRDefault="00917EA1" w:rsidP="00917EA1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Dam</w:t>
            </w:r>
          </w:p>
        </w:tc>
        <w:tc>
          <w:tcPr>
            <w:tcW w:w="1870" w:type="dxa"/>
          </w:tcPr>
          <w:p w14:paraId="0CC07C8E" w14:textId="49E3B47F" w:rsidR="00917EA1" w:rsidRPr="00B859D7" w:rsidRDefault="00917EA1" w:rsidP="00917EA1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River</w:t>
            </w:r>
          </w:p>
        </w:tc>
      </w:tr>
      <w:tr w:rsidR="00917EA1" w:rsidRPr="00B859D7" w14:paraId="4FE006DD" w14:textId="77777777" w:rsidTr="0057499D">
        <w:tc>
          <w:tcPr>
            <w:tcW w:w="1870" w:type="dxa"/>
          </w:tcPr>
          <w:p w14:paraId="255C56B8" w14:textId="77777777" w:rsidR="00917EA1" w:rsidRPr="00B859D7" w:rsidRDefault="00917E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2778C7C" w14:textId="77777777" w:rsidR="00917EA1" w:rsidRPr="00B859D7" w:rsidRDefault="00917E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55615E" w14:textId="77777777" w:rsidR="00917EA1" w:rsidRPr="00B859D7" w:rsidRDefault="00917E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851157" w14:textId="77777777" w:rsidR="00917EA1" w:rsidRPr="00B859D7" w:rsidRDefault="00917E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0F7074D" w14:textId="77777777" w:rsidR="00917EA1" w:rsidRPr="00B859D7" w:rsidRDefault="00917EA1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1BFFC0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752F4A27" w14:textId="4A1A3B75" w:rsidR="0050288F" w:rsidRPr="00B859D7" w:rsidRDefault="007F4757" w:rsidP="005028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r w:rsidR="0050288F" w:rsidRPr="00B859D7">
        <w:rPr>
          <w:rFonts w:ascii="Arial" w:hAnsi="Arial" w:cs="Arial"/>
          <w:sz w:val="20"/>
          <w:szCs w:val="20"/>
        </w:rPr>
        <w:t>. How often do you buy food for household consump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50288F" w:rsidRPr="00B859D7" w14:paraId="21CFCF23" w14:textId="77777777" w:rsidTr="0057499D">
        <w:tc>
          <w:tcPr>
            <w:tcW w:w="1870" w:type="dxa"/>
          </w:tcPr>
          <w:p w14:paraId="323CBF77" w14:textId="18EBC238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70" w:type="dxa"/>
          </w:tcPr>
          <w:p w14:paraId="5F8A1776" w14:textId="7634C916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ortnight</w:t>
            </w:r>
          </w:p>
        </w:tc>
        <w:tc>
          <w:tcPr>
            <w:tcW w:w="1870" w:type="dxa"/>
          </w:tcPr>
          <w:p w14:paraId="4FB304E6" w14:textId="6D418B60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</w:tr>
      <w:tr w:rsidR="0050288F" w:rsidRPr="00B859D7" w14:paraId="082D7721" w14:textId="77777777" w:rsidTr="0057499D">
        <w:tc>
          <w:tcPr>
            <w:tcW w:w="1870" w:type="dxa"/>
          </w:tcPr>
          <w:p w14:paraId="3C4A348D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5CEDFF7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C72B8EE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3FD96B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5384D30F" w14:textId="0B60916B" w:rsidR="0050288F" w:rsidRPr="00B859D7" w:rsidRDefault="006814F8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</w:t>
      </w:r>
      <w:r w:rsidR="007F4757">
        <w:rPr>
          <w:rFonts w:ascii="Arial" w:hAnsi="Arial" w:cs="Arial"/>
          <w:sz w:val="20"/>
          <w:szCs w:val="20"/>
        </w:rPr>
        <w:t>1</w:t>
      </w:r>
      <w:r w:rsidR="0050288F" w:rsidRPr="00B859D7">
        <w:rPr>
          <w:rFonts w:ascii="Arial" w:hAnsi="Arial" w:cs="Arial"/>
          <w:sz w:val="20"/>
          <w:szCs w:val="20"/>
        </w:rPr>
        <w:t xml:space="preserve">. </w:t>
      </w:r>
      <w:r w:rsidR="00196840" w:rsidRPr="00196840">
        <w:rPr>
          <w:rFonts w:ascii="Arial" w:hAnsi="Arial" w:cs="Arial"/>
          <w:sz w:val="20"/>
          <w:szCs w:val="20"/>
        </w:rPr>
        <w:t>Household Food Insecurity Access Scale (HFIAS) Measurement Too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8"/>
        <w:gridCol w:w="3923"/>
        <w:gridCol w:w="4110"/>
        <w:gridCol w:w="709"/>
      </w:tblGrid>
      <w:tr w:rsidR="00290832" w:rsidRPr="00830157" w14:paraId="1D38F0AE" w14:textId="77777777" w:rsidTr="00830157">
        <w:tc>
          <w:tcPr>
            <w:tcW w:w="325" w:type="pct"/>
          </w:tcPr>
          <w:p w14:paraId="47DB633E" w14:textId="0598DA07" w:rsidR="00EE41AA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No</w:t>
            </w:r>
            <w:r w:rsidR="00EE41AA" w:rsidRPr="008301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98" w:type="pct"/>
          </w:tcPr>
          <w:p w14:paraId="467B2E9E" w14:textId="6B8D1184" w:rsidR="00290832" w:rsidRPr="00830157" w:rsidRDefault="0090080D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2198" w:type="pct"/>
          </w:tcPr>
          <w:p w14:paraId="7EB84F37" w14:textId="2C622ED8" w:rsidR="00290832" w:rsidRPr="00830157" w:rsidRDefault="0090080D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Response Option</w:t>
            </w:r>
          </w:p>
        </w:tc>
        <w:tc>
          <w:tcPr>
            <w:tcW w:w="379" w:type="pct"/>
          </w:tcPr>
          <w:p w14:paraId="7FC3FFCA" w14:textId="6A3E9DF7" w:rsidR="00290832" w:rsidRPr="00830157" w:rsidRDefault="0090080D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Code</w:t>
            </w:r>
          </w:p>
        </w:tc>
      </w:tr>
      <w:tr w:rsidR="00290832" w:rsidRPr="00830157" w14:paraId="73928122" w14:textId="77777777" w:rsidTr="00830157">
        <w:tc>
          <w:tcPr>
            <w:tcW w:w="325" w:type="pct"/>
          </w:tcPr>
          <w:p w14:paraId="2C760646" w14:textId="5B54B898" w:rsidR="00EE41AA" w:rsidRPr="00830157" w:rsidRDefault="0090080D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1.</w:t>
            </w:r>
          </w:p>
        </w:tc>
        <w:tc>
          <w:tcPr>
            <w:tcW w:w="2098" w:type="pct"/>
          </w:tcPr>
          <w:p w14:paraId="46DB74B6" w14:textId="18BFAD46" w:rsidR="00290832" w:rsidRPr="00830157" w:rsidRDefault="00196840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In the past four weeks, did you worry that your household would not have enough food?</w:t>
            </w:r>
          </w:p>
        </w:tc>
        <w:tc>
          <w:tcPr>
            <w:tcW w:w="2198" w:type="pct"/>
          </w:tcPr>
          <w:p w14:paraId="2D33EF29" w14:textId="77777777" w:rsidR="00352D9A" w:rsidRDefault="00196840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 xml:space="preserve">0 = No (skip to Q2) </w:t>
            </w:r>
          </w:p>
          <w:p w14:paraId="6C193651" w14:textId="188E7BE6" w:rsidR="00290832" w:rsidRPr="00830157" w:rsidRDefault="00196840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1=Yes</w:t>
            </w:r>
          </w:p>
        </w:tc>
        <w:tc>
          <w:tcPr>
            <w:tcW w:w="379" w:type="pct"/>
          </w:tcPr>
          <w:p w14:paraId="1E45B737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1C3FE40D" w14:textId="77777777" w:rsidTr="00830157">
        <w:tc>
          <w:tcPr>
            <w:tcW w:w="325" w:type="pct"/>
          </w:tcPr>
          <w:p w14:paraId="483263BC" w14:textId="170E97E6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1a.</w:t>
            </w:r>
          </w:p>
        </w:tc>
        <w:tc>
          <w:tcPr>
            <w:tcW w:w="2098" w:type="pct"/>
          </w:tcPr>
          <w:p w14:paraId="5028F6C4" w14:textId="5E9BDFCA" w:rsidR="00290832" w:rsidRPr="00830157" w:rsidRDefault="00196840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52FABC68" w14:textId="1077BDA8" w:rsidR="00196840" w:rsidRPr="00830157" w:rsidRDefault="00196840" w:rsidP="00196840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781AD432" w14:textId="77777777" w:rsidR="00196840" w:rsidRPr="00830157" w:rsidRDefault="00196840" w:rsidP="00196840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384B6A04" w14:textId="77777777" w:rsidR="00196840" w:rsidRPr="00830157" w:rsidRDefault="00196840" w:rsidP="00196840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lastRenderedPageBreak/>
              <w:t>2 = Sometimes (three to ten times in the past four weeks)</w:t>
            </w:r>
          </w:p>
          <w:p w14:paraId="4E8FA461" w14:textId="63209FF4" w:rsidR="00290832" w:rsidRPr="00830157" w:rsidRDefault="00196840" w:rsidP="00196840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77A1FBA5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1B5B09FE" w14:textId="77777777" w:rsidTr="00830157">
        <w:tc>
          <w:tcPr>
            <w:tcW w:w="325" w:type="pct"/>
          </w:tcPr>
          <w:p w14:paraId="5A1C8AFB" w14:textId="0BAA108A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2.</w:t>
            </w:r>
          </w:p>
        </w:tc>
        <w:tc>
          <w:tcPr>
            <w:tcW w:w="2098" w:type="pct"/>
          </w:tcPr>
          <w:p w14:paraId="140CAB3C" w14:textId="596B1063" w:rsidR="00290832" w:rsidRPr="00830157" w:rsidRDefault="00352D9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In the past four weeks, were you or any household member not able to eat the kinds of foods you preferred because of a lack of resources?</w:t>
            </w:r>
          </w:p>
        </w:tc>
        <w:tc>
          <w:tcPr>
            <w:tcW w:w="2198" w:type="pct"/>
          </w:tcPr>
          <w:p w14:paraId="690B4A52" w14:textId="77777777" w:rsidR="00352D9A" w:rsidRDefault="00352D9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 xml:space="preserve">0 = No (skip to Q3) </w:t>
            </w:r>
          </w:p>
          <w:p w14:paraId="4511CD6D" w14:textId="3C6AD21C" w:rsidR="00290832" w:rsidRPr="00830157" w:rsidRDefault="00352D9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=Yes</w:t>
            </w:r>
          </w:p>
        </w:tc>
        <w:tc>
          <w:tcPr>
            <w:tcW w:w="379" w:type="pct"/>
          </w:tcPr>
          <w:p w14:paraId="5702A404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38583225" w14:textId="77777777" w:rsidTr="00830157">
        <w:tc>
          <w:tcPr>
            <w:tcW w:w="325" w:type="pct"/>
          </w:tcPr>
          <w:p w14:paraId="0E9B1544" w14:textId="5AAA3681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2a.</w:t>
            </w:r>
          </w:p>
        </w:tc>
        <w:tc>
          <w:tcPr>
            <w:tcW w:w="2098" w:type="pct"/>
          </w:tcPr>
          <w:p w14:paraId="6E8B89D2" w14:textId="72ABADC0" w:rsidR="00290832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6E8DA42F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4AE08CFE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238DD819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7A333F5D" w14:textId="13A7F92C" w:rsidR="00290832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1B12B937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3A0C40CD" w14:textId="77777777" w:rsidTr="00830157">
        <w:tc>
          <w:tcPr>
            <w:tcW w:w="325" w:type="pct"/>
          </w:tcPr>
          <w:p w14:paraId="2A889401" w14:textId="0C23D8BD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3.</w:t>
            </w:r>
          </w:p>
        </w:tc>
        <w:tc>
          <w:tcPr>
            <w:tcW w:w="2098" w:type="pct"/>
          </w:tcPr>
          <w:p w14:paraId="54A2A6AE" w14:textId="2C8F1CC6" w:rsidR="00290832" w:rsidRPr="00830157" w:rsidRDefault="00782AFC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782AFC">
              <w:rPr>
                <w:rFonts w:ascii="Arial" w:hAnsi="Arial" w:cs="Arial"/>
                <w:sz w:val="18"/>
                <w:szCs w:val="18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2198" w:type="pct"/>
          </w:tcPr>
          <w:p w14:paraId="58C74048" w14:textId="77777777" w:rsidR="00782AFC" w:rsidRDefault="00782AFC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782AFC">
              <w:rPr>
                <w:rFonts w:ascii="Arial" w:hAnsi="Arial" w:cs="Arial"/>
                <w:sz w:val="18"/>
                <w:szCs w:val="18"/>
              </w:rPr>
              <w:t xml:space="preserve">0 = No (skip to Q4) </w:t>
            </w:r>
          </w:p>
          <w:p w14:paraId="7EE14383" w14:textId="5541CFA1" w:rsidR="00290832" w:rsidRPr="00830157" w:rsidRDefault="00782AFC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782AFC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22E804C8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4CE717FC" w14:textId="77777777" w:rsidTr="00830157">
        <w:tc>
          <w:tcPr>
            <w:tcW w:w="325" w:type="pct"/>
          </w:tcPr>
          <w:p w14:paraId="031ED1A4" w14:textId="2C1BCD8C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3a.</w:t>
            </w:r>
          </w:p>
        </w:tc>
        <w:tc>
          <w:tcPr>
            <w:tcW w:w="2098" w:type="pct"/>
          </w:tcPr>
          <w:p w14:paraId="505D39E6" w14:textId="337B2E4B" w:rsidR="00290832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783617EF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4E4132FF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364E2E30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238304AD" w14:textId="704EC133" w:rsidR="00290832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74571C56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74439C3E" w14:textId="77777777" w:rsidTr="00830157">
        <w:tc>
          <w:tcPr>
            <w:tcW w:w="325" w:type="pct"/>
          </w:tcPr>
          <w:p w14:paraId="58900B6B" w14:textId="774C1855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4.</w:t>
            </w:r>
          </w:p>
        </w:tc>
        <w:tc>
          <w:tcPr>
            <w:tcW w:w="2098" w:type="pct"/>
          </w:tcPr>
          <w:p w14:paraId="2912DECA" w14:textId="0673A684" w:rsidR="00290832" w:rsidRPr="00830157" w:rsidRDefault="00217FA6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217FA6">
              <w:rPr>
                <w:rFonts w:ascii="Arial" w:hAnsi="Arial" w:cs="Arial"/>
                <w:sz w:val="18"/>
                <w:szCs w:val="18"/>
              </w:rPr>
              <w:t>In the past four weeks, did you or any household member have to eat some foods that you really did not want to eat b</w:t>
            </w:r>
            <w:r>
              <w:rPr>
                <w:rFonts w:ascii="Arial" w:hAnsi="Arial" w:cs="Arial"/>
                <w:sz w:val="18"/>
                <w:szCs w:val="18"/>
              </w:rPr>
              <w:t>ecause of a lack of resources to obtain other types of food?</w:t>
            </w:r>
          </w:p>
        </w:tc>
        <w:tc>
          <w:tcPr>
            <w:tcW w:w="2198" w:type="pct"/>
          </w:tcPr>
          <w:p w14:paraId="058F2CFE" w14:textId="77777777" w:rsidR="00815E28" w:rsidRDefault="00815E28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15E28">
              <w:rPr>
                <w:rFonts w:ascii="Arial" w:hAnsi="Arial" w:cs="Arial"/>
                <w:sz w:val="18"/>
                <w:szCs w:val="18"/>
              </w:rPr>
              <w:t xml:space="preserve">0 = No (skip to Q5) </w:t>
            </w:r>
          </w:p>
          <w:p w14:paraId="53F9B9D5" w14:textId="06B9160A" w:rsidR="00290832" w:rsidRPr="00830157" w:rsidRDefault="00815E28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15E28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2E5B010A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7D7B45C4" w14:textId="77777777" w:rsidTr="00830157">
        <w:tc>
          <w:tcPr>
            <w:tcW w:w="325" w:type="pct"/>
          </w:tcPr>
          <w:p w14:paraId="60CDFEE4" w14:textId="019B1C78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4a.</w:t>
            </w:r>
          </w:p>
        </w:tc>
        <w:tc>
          <w:tcPr>
            <w:tcW w:w="2098" w:type="pct"/>
          </w:tcPr>
          <w:p w14:paraId="59B86125" w14:textId="7FC78B92" w:rsidR="00290832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56B154A5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6C093167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37B93919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1173AD00" w14:textId="57D05783" w:rsidR="00290832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1DC08356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0832" w:rsidRPr="00830157" w14:paraId="02D50790" w14:textId="77777777" w:rsidTr="00830157">
        <w:tc>
          <w:tcPr>
            <w:tcW w:w="325" w:type="pct"/>
          </w:tcPr>
          <w:p w14:paraId="7D307400" w14:textId="496F5455" w:rsidR="00290832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5.</w:t>
            </w:r>
          </w:p>
        </w:tc>
        <w:tc>
          <w:tcPr>
            <w:tcW w:w="2098" w:type="pct"/>
          </w:tcPr>
          <w:p w14:paraId="46DF1152" w14:textId="1343A069" w:rsidR="00290832" w:rsidRPr="00830157" w:rsidRDefault="00052BEF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2198" w:type="pct"/>
          </w:tcPr>
          <w:p w14:paraId="4356B608" w14:textId="77777777" w:rsidR="00052BEF" w:rsidRPr="00052BEF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0 = No (skip to Q6)</w:t>
            </w:r>
          </w:p>
          <w:p w14:paraId="76A85139" w14:textId="7092280C" w:rsidR="00290832" w:rsidRPr="00830157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32410120" w14:textId="77777777" w:rsidR="00290832" w:rsidRPr="00830157" w:rsidRDefault="00290832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35A722E4" w14:textId="77777777" w:rsidTr="00830157">
        <w:tc>
          <w:tcPr>
            <w:tcW w:w="325" w:type="pct"/>
          </w:tcPr>
          <w:p w14:paraId="766BBE68" w14:textId="3DB595AD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5a.</w:t>
            </w:r>
          </w:p>
        </w:tc>
        <w:tc>
          <w:tcPr>
            <w:tcW w:w="2098" w:type="pct"/>
          </w:tcPr>
          <w:p w14:paraId="1E748D3A" w14:textId="0CE1B842" w:rsidR="00EE41AA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3E8EC47D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0614C38F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659EF7C0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785AA93B" w14:textId="1E936070" w:rsidR="00EE41AA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491B415B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305733B5" w14:textId="77777777" w:rsidTr="00830157">
        <w:tc>
          <w:tcPr>
            <w:tcW w:w="325" w:type="pct"/>
          </w:tcPr>
          <w:p w14:paraId="67F24EB5" w14:textId="101BD4A9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6.</w:t>
            </w:r>
          </w:p>
        </w:tc>
        <w:tc>
          <w:tcPr>
            <w:tcW w:w="2098" w:type="pct"/>
          </w:tcPr>
          <w:p w14:paraId="55C25357" w14:textId="63AFA2B2" w:rsidR="00EE41AA" w:rsidRPr="00830157" w:rsidRDefault="00052BEF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In the past four weeks, did you or any other household member have to eat fewer meals in a day because there was not enough food?</w:t>
            </w:r>
          </w:p>
        </w:tc>
        <w:tc>
          <w:tcPr>
            <w:tcW w:w="2198" w:type="pct"/>
          </w:tcPr>
          <w:p w14:paraId="0F443524" w14:textId="77777777" w:rsidR="00052BEF" w:rsidRPr="00052BEF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0 = No (skip to Q7)</w:t>
            </w:r>
          </w:p>
          <w:p w14:paraId="1B04056D" w14:textId="46B74D6A" w:rsidR="00EE41AA" w:rsidRPr="00830157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0450F1C1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2663F510" w14:textId="77777777" w:rsidTr="00830157">
        <w:tc>
          <w:tcPr>
            <w:tcW w:w="325" w:type="pct"/>
          </w:tcPr>
          <w:p w14:paraId="1C67823E" w14:textId="2E92FB0A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6a.</w:t>
            </w:r>
          </w:p>
        </w:tc>
        <w:tc>
          <w:tcPr>
            <w:tcW w:w="2098" w:type="pct"/>
          </w:tcPr>
          <w:p w14:paraId="49FC560C" w14:textId="4A8FBD96" w:rsidR="00EE41AA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733C9917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76C9FA5E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3D96E175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707DD5CF" w14:textId="60542257" w:rsidR="00EE41AA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26806308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773A772A" w14:textId="77777777" w:rsidTr="00830157">
        <w:tc>
          <w:tcPr>
            <w:tcW w:w="325" w:type="pct"/>
          </w:tcPr>
          <w:p w14:paraId="63BD2168" w14:textId="3F3D3078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7.</w:t>
            </w:r>
          </w:p>
        </w:tc>
        <w:tc>
          <w:tcPr>
            <w:tcW w:w="2098" w:type="pct"/>
          </w:tcPr>
          <w:p w14:paraId="69B76E44" w14:textId="15B8A81A" w:rsidR="00EE41AA" w:rsidRPr="00830157" w:rsidRDefault="00052BEF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2198" w:type="pct"/>
          </w:tcPr>
          <w:p w14:paraId="64B88CBB" w14:textId="77777777" w:rsidR="00052BEF" w:rsidRPr="00052BEF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0 = No (skip to Q8)</w:t>
            </w:r>
          </w:p>
          <w:p w14:paraId="3D0E1E97" w14:textId="16FBBDA6" w:rsidR="00EE41AA" w:rsidRPr="00830157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61B8524E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4D9B4C2D" w14:textId="77777777" w:rsidTr="00830157">
        <w:tc>
          <w:tcPr>
            <w:tcW w:w="325" w:type="pct"/>
          </w:tcPr>
          <w:p w14:paraId="18FA77A1" w14:textId="17B51BB1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7a.</w:t>
            </w:r>
          </w:p>
        </w:tc>
        <w:tc>
          <w:tcPr>
            <w:tcW w:w="2098" w:type="pct"/>
          </w:tcPr>
          <w:p w14:paraId="5BCC0838" w14:textId="19C7EB63" w:rsidR="00EE41AA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30BD8921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7242873C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7D4AF73D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3D64370B" w14:textId="3FFBD579" w:rsidR="00EE41AA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lastRenderedPageBreak/>
              <w:t>3 = Often (more than ten times in the past four weeks)</w:t>
            </w:r>
          </w:p>
        </w:tc>
        <w:tc>
          <w:tcPr>
            <w:tcW w:w="379" w:type="pct"/>
          </w:tcPr>
          <w:p w14:paraId="48A06DA6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6236CBF5" w14:textId="77777777" w:rsidTr="00830157">
        <w:tc>
          <w:tcPr>
            <w:tcW w:w="325" w:type="pct"/>
          </w:tcPr>
          <w:p w14:paraId="59C63024" w14:textId="1ABA255E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8.</w:t>
            </w:r>
          </w:p>
        </w:tc>
        <w:tc>
          <w:tcPr>
            <w:tcW w:w="2098" w:type="pct"/>
          </w:tcPr>
          <w:p w14:paraId="2331AE18" w14:textId="07F4FA7C" w:rsidR="00EE41AA" w:rsidRPr="00830157" w:rsidRDefault="00052BEF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2198" w:type="pct"/>
          </w:tcPr>
          <w:p w14:paraId="35D60723" w14:textId="77777777" w:rsidR="00052BEF" w:rsidRPr="00052BEF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0 = No (skip to Q9)</w:t>
            </w:r>
          </w:p>
          <w:p w14:paraId="43F0A077" w14:textId="6EDCA3DA" w:rsidR="00EE41AA" w:rsidRPr="00830157" w:rsidRDefault="00052BEF" w:rsidP="00052BEF">
            <w:pPr>
              <w:rPr>
                <w:rFonts w:ascii="Arial" w:hAnsi="Arial" w:cs="Arial"/>
                <w:sz w:val="18"/>
                <w:szCs w:val="18"/>
              </w:rPr>
            </w:pPr>
            <w:r w:rsidRPr="00052BEF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0148D598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2D311D77" w14:textId="77777777" w:rsidTr="00830157">
        <w:tc>
          <w:tcPr>
            <w:tcW w:w="325" w:type="pct"/>
          </w:tcPr>
          <w:p w14:paraId="6B3B687E" w14:textId="4A6D3092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8a.</w:t>
            </w:r>
          </w:p>
        </w:tc>
        <w:tc>
          <w:tcPr>
            <w:tcW w:w="2098" w:type="pct"/>
          </w:tcPr>
          <w:p w14:paraId="6124A40E" w14:textId="580E58F4" w:rsidR="00EE41AA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505CFCCB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1A5ACA9F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281BE531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55B697B5" w14:textId="513461D1" w:rsidR="00EE41AA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58E6E6CD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4EC3B0B2" w14:textId="77777777" w:rsidTr="00830157">
        <w:tc>
          <w:tcPr>
            <w:tcW w:w="325" w:type="pct"/>
          </w:tcPr>
          <w:p w14:paraId="504433A6" w14:textId="2D095224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9.</w:t>
            </w:r>
          </w:p>
        </w:tc>
        <w:tc>
          <w:tcPr>
            <w:tcW w:w="2098" w:type="pct"/>
          </w:tcPr>
          <w:p w14:paraId="637E43D7" w14:textId="55CDABD1" w:rsidR="00EE41AA" w:rsidRPr="00830157" w:rsidRDefault="0083681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6813">
              <w:rPr>
                <w:rFonts w:ascii="Arial" w:hAnsi="Arial" w:cs="Arial"/>
                <w:sz w:val="18"/>
                <w:szCs w:val="18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2198" w:type="pct"/>
          </w:tcPr>
          <w:p w14:paraId="1E873D82" w14:textId="77777777" w:rsidR="00836813" w:rsidRPr="00836813" w:rsidRDefault="00836813" w:rsidP="00836813">
            <w:pPr>
              <w:rPr>
                <w:rFonts w:ascii="Arial" w:hAnsi="Arial" w:cs="Arial"/>
                <w:sz w:val="18"/>
                <w:szCs w:val="18"/>
              </w:rPr>
            </w:pPr>
            <w:r w:rsidRPr="00836813">
              <w:rPr>
                <w:rFonts w:ascii="Arial" w:hAnsi="Arial" w:cs="Arial"/>
                <w:sz w:val="18"/>
                <w:szCs w:val="18"/>
              </w:rPr>
              <w:t>0 = No (questionnaire is finished)</w:t>
            </w:r>
          </w:p>
          <w:p w14:paraId="7DFD7574" w14:textId="454F7766" w:rsidR="00EE41AA" w:rsidRPr="00830157" w:rsidRDefault="00836813" w:rsidP="00836813">
            <w:pPr>
              <w:rPr>
                <w:rFonts w:ascii="Arial" w:hAnsi="Arial" w:cs="Arial"/>
                <w:sz w:val="18"/>
                <w:szCs w:val="18"/>
              </w:rPr>
            </w:pPr>
            <w:r w:rsidRPr="00836813">
              <w:rPr>
                <w:rFonts w:ascii="Arial" w:hAnsi="Arial" w:cs="Arial"/>
                <w:sz w:val="18"/>
                <w:szCs w:val="18"/>
              </w:rPr>
              <w:t>1 = Yes</w:t>
            </w:r>
          </w:p>
        </w:tc>
        <w:tc>
          <w:tcPr>
            <w:tcW w:w="379" w:type="pct"/>
          </w:tcPr>
          <w:p w14:paraId="7F8FE7FC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41AA" w:rsidRPr="00830157" w14:paraId="64603F8F" w14:textId="77777777" w:rsidTr="00830157">
        <w:tc>
          <w:tcPr>
            <w:tcW w:w="325" w:type="pct"/>
          </w:tcPr>
          <w:p w14:paraId="445E8A22" w14:textId="658D035C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830157">
              <w:rPr>
                <w:rFonts w:ascii="Arial" w:hAnsi="Arial" w:cs="Arial"/>
                <w:sz w:val="18"/>
                <w:szCs w:val="18"/>
              </w:rPr>
              <w:t>Q9a.</w:t>
            </w:r>
          </w:p>
        </w:tc>
        <w:tc>
          <w:tcPr>
            <w:tcW w:w="2098" w:type="pct"/>
          </w:tcPr>
          <w:p w14:paraId="79E622A6" w14:textId="0A168F03" w:rsidR="00EE41AA" w:rsidRPr="00830157" w:rsidRDefault="00982A43" w:rsidP="0050288F">
            <w:pPr>
              <w:rPr>
                <w:rFonts w:ascii="Arial" w:hAnsi="Arial" w:cs="Arial"/>
                <w:sz w:val="18"/>
                <w:szCs w:val="18"/>
              </w:rPr>
            </w:pPr>
            <w:r w:rsidRPr="00982A43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</w:tc>
        <w:tc>
          <w:tcPr>
            <w:tcW w:w="2198" w:type="pct"/>
          </w:tcPr>
          <w:p w14:paraId="12E4DEE1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1 = Rarely (once or twice in the past four weeks)</w:t>
            </w:r>
          </w:p>
          <w:p w14:paraId="71471A21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How often did this happen?</w:t>
            </w:r>
          </w:p>
          <w:p w14:paraId="4FC24D43" w14:textId="77777777" w:rsidR="00352D9A" w:rsidRPr="00352D9A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2 = Sometimes (three to ten times in the past four weeks)</w:t>
            </w:r>
          </w:p>
          <w:p w14:paraId="0CCC3484" w14:textId="6C1AE51E" w:rsidR="00EE41AA" w:rsidRPr="00830157" w:rsidRDefault="00352D9A" w:rsidP="00352D9A">
            <w:pPr>
              <w:rPr>
                <w:rFonts w:ascii="Arial" w:hAnsi="Arial" w:cs="Arial"/>
                <w:sz w:val="18"/>
                <w:szCs w:val="18"/>
              </w:rPr>
            </w:pPr>
            <w:r w:rsidRPr="00352D9A">
              <w:rPr>
                <w:rFonts w:ascii="Arial" w:hAnsi="Arial" w:cs="Arial"/>
                <w:sz w:val="18"/>
                <w:szCs w:val="18"/>
              </w:rPr>
              <w:t>3 = Often (more than ten times in the past four weeks)</w:t>
            </w:r>
          </w:p>
        </w:tc>
        <w:tc>
          <w:tcPr>
            <w:tcW w:w="379" w:type="pct"/>
          </w:tcPr>
          <w:p w14:paraId="11076953" w14:textId="77777777" w:rsidR="00EE41AA" w:rsidRPr="00830157" w:rsidRDefault="00EE41AA" w:rsidP="005028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2D67117" w14:textId="0A28E2BD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292F5252" w14:textId="1FA7E025" w:rsidR="002904FD" w:rsidRPr="00B859D7" w:rsidRDefault="002904FD" w:rsidP="002904FD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</w:t>
      </w:r>
      <w:r w:rsidR="007F4757">
        <w:rPr>
          <w:rFonts w:ascii="Arial" w:hAnsi="Arial" w:cs="Arial"/>
          <w:sz w:val="20"/>
          <w:szCs w:val="20"/>
        </w:rPr>
        <w:t>2</w:t>
      </w:r>
      <w:r w:rsidRPr="00B859D7">
        <w:rPr>
          <w:rFonts w:ascii="Arial" w:hAnsi="Arial" w:cs="Arial"/>
          <w:sz w:val="20"/>
          <w:szCs w:val="20"/>
        </w:rPr>
        <w:t>. What do you consider as a basic daily food requirement for your household?</w:t>
      </w:r>
    </w:p>
    <w:p w14:paraId="1775E850" w14:textId="77777777" w:rsidR="002904FD" w:rsidRPr="00B859D7" w:rsidRDefault="002904FD" w:rsidP="002904FD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215DF458" w14:textId="77777777" w:rsidR="002904FD" w:rsidRPr="00B859D7" w:rsidRDefault="002904FD" w:rsidP="002904FD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5D8F3244" w14:textId="53CFF44F" w:rsidR="002904FD" w:rsidRPr="00B859D7" w:rsidRDefault="002904FD" w:rsidP="002904FD">
      <w:pPr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27BD7C56" w14:textId="164C7455" w:rsidR="0050288F" w:rsidRPr="00B859D7" w:rsidRDefault="00E74898" w:rsidP="0050288F">
      <w:pPr>
        <w:rPr>
          <w:rFonts w:ascii="Arial" w:hAnsi="Arial" w:cs="Arial"/>
          <w:sz w:val="20"/>
          <w:szCs w:val="20"/>
        </w:rPr>
      </w:pPr>
      <w:bookmarkStart w:id="12" w:name="_Hlk74731260"/>
      <w:r w:rsidRPr="00B859D7">
        <w:rPr>
          <w:rFonts w:ascii="Arial" w:hAnsi="Arial" w:cs="Arial"/>
          <w:sz w:val="20"/>
          <w:szCs w:val="20"/>
        </w:rPr>
        <w:t>1</w:t>
      </w:r>
      <w:r w:rsidR="007F4757">
        <w:rPr>
          <w:rFonts w:ascii="Arial" w:hAnsi="Arial" w:cs="Arial"/>
          <w:sz w:val="20"/>
          <w:szCs w:val="20"/>
        </w:rPr>
        <w:t>3</w:t>
      </w:r>
      <w:r w:rsidR="0050288F" w:rsidRPr="00B859D7">
        <w:rPr>
          <w:rFonts w:ascii="Arial" w:hAnsi="Arial" w:cs="Arial"/>
          <w:sz w:val="20"/>
          <w:szCs w:val="20"/>
        </w:rPr>
        <w:t xml:space="preserve">. </w:t>
      </w:r>
      <w:r w:rsidR="00E54A3D" w:rsidRPr="00B859D7">
        <w:rPr>
          <w:rFonts w:ascii="Arial" w:hAnsi="Arial" w:cs="Arial"/>
          <w:sz w:val="20"/>
          <w:szCs w:val="20"/>
        </w:rPr>
        <w:t xml:space="preserve">How do you </w:t>
      </w:r>
      <w:r w:rsidR="0050288F" w:rsidRPr="00B859D7">
        <w:rPr>
          <w:rFonts w:ascii="Arial" w:hAnsi="Arial" w:cs="Arial"/>
          <w:sz w:val="20"/>
          <w:szCs w:val="20"/>
        </w:rPr>
        <w:t>stor</w:t>
      </w:r>
      <w:r w:rsidR="00E54A3D" w:rsidRPr="00B859D7">
        <w:rPr>
          <w:rFonts w:ascii="Arial" w:hAnsi="Arial" w:cs="Arial"/>
          <w:sz w:val="20"/>
          <w:szCs w:val="20"/>
        </w:rPr>
        <w:t>e</w:t>
      </w:r>
      <w:r w:rsidR="0050288F" w:rsidRPr="00B859D7">
        <w:rPr>
          <w:rFonts w:ascii="Arial" w:hAnsi="Arial" w:cs="Arial"/>
          <w:sz w:val="20"/>
          <w:szCs w:val="20"/>
        </w:rPr>
        <w:t xml:space="preserve"> </w:t>
      </w:r>
      <w:r w:rsidR="00E54A3D" w:rsidRPr="00B859D7">
        <w:rPr>
          <w:rFonts w:ascii="Arial" w:hAnsi="Arial" w:cs="Arial"/>
          <w:sz w:val="20"/>
          <w:szCs w:val="20"/>
        </w:rPr>
        <w:t>your food</w:t>
      </w:r>
      <w:r w:rsidR="0050288F" w:rsidRPr="00B859D7">
        <w:rPr>
          <w:rFonts w:ascii="Arial" w:hAnsi="Arial" w:cs="Arial"/>
          <w:sz w:val="20"/>
          <w:szCs w:val="20"/>
        </w:rPr>
        <w:t>?</w:t>
      </w:r>
    </w:p>
    <w:p w14:paraId="3F88C01C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bookmarkStart w:id="13" w:name="_Hlk71658397"/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7C3EC005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0E597575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  <w:bookmarkEnd w:id="12"/>
    </w:p>
    <w:p w14:paraId="0A8FA2DC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bookmarkEnd w:id="13"/>
    <w:p w14:paraId="43678F83" w14:textId="04EE5017" w:rsidR="0050288F" w:rsidRPr="00B859D7" w:rsidRDefault="00E74898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1</w:t>
      </w:r>
      <w:r w:rsidR="007F4757">
        <w:rPr>
          <w:rFonts w:ascii="Arial" w:hAnsi="Arial" w:cs="Arial"/>
          <w:sz w:val="20"/>
          <w:szCs w:val="20"/>
        </w:rPr>
        <w:t>4</w:t>
      </w:r>
      <w:r w:rsidR="000D1313" w:rsidRPr="00B859D7">
        <w:rPr>
          <w:rFonts w:ascii="Arial" w:hAnsi="Arial" w:cs="Arial"/>
          <w:sz w:val="20"/>
          <w:szCs w:val="20"/>
        </w:rPr>
        <w:t>.</w:t>
      </w:r>
      <w:r w:rsidR="0050288F" w:rsidRPr="00B859D7">
        <w:rPr>
          <w:rFonts w:ascii="Arial" w:hAnsi="Arial" w:cs="Arial"/>
          <w:sz w:val="20"/>
          <w:szCs w:val="20"/>
        </w:rPr>
        <w:t xml:space="preserve"> Do transportation costs affect your food availability?</w:t>
      </w:r>
    </w:p>
    <w:p w14:paraId="400A47EC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bookmarkStart w:id="14" w:name="_Hlk79677181"/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6575FBAE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7A451EF8" w14:textId="77777777" w:rsidR="000D1313" w:rsidRPr="00B859D7" w:rsidRDefault="000D1313" w:rsidP="000D1313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bookmarkEnd w:id="14"/>
    <w:p w14:paraId="018C3622" w14:textId="77777777" w:rsidR="000F3D90" w:rsidRDefault="000F3D90" w:rsidP="00EC6376">
      <w:pPr>
        <w:rPr>
          <w:rFonts w:ascii="Arial" w:hAnsi="Arial" w:cs="Arial"/>
          <w:sz w:val="20"/>
          <w:szCs w:val="20"/>
        </w:rPr>
      </w:pPr>
    </w:p>
    <w:p w14:paraId="6A0E32F8" w14:textId="60031542" w:rsidR="00E74898" w:rsidRPr="00EC6376" w:rsidRDefault="007F4757" w:rsidP="00EC637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5</w:t>
      </w:r>
      <w:r w:rsidR="0050288F" w:rsidRPr="00B859D7">
        <w:rPr>
          <w:rFonts w:ascii="Arial" w:hAnsi="Arial" w:cs="Arial"/>
          <w:sz w:val="20"/>
          <w:szCs w:val="20"/>
        </w:rPr>
        <w:t>.</w:t>
      </w:r>
      <w:r w:rsidR="00B971ED" w:rsidRPr="00B859D7">
        <w:rPr>
          <w:rFonts w:ascii="Arial" w:hAnsi="Arial" w:cs="Arial"/>
          <w:sz w:val="20"/>
          <w:szCs w:val="20"/>
        </w:rPr>
        <w:t xml:space="preserve"> </w:t>
      </w:r>
      <w:bookmarkStart w:id="15" w:name="_Hlk71735302"/>
      <w:r w:rsidR="00E74898" w:rsidRPr="00B859D7">
        <w:rPr>
          <w:rFonts w:ascii="Arial" w:hAnsi="Arial" w:cs="Arial"/>
          <w:sz w:val="20"/>
          <w:szCs w:val="20"/>
        </w:rPr>
        <w:t>Approximately h</w:t>
      </w:r>
      <w:r w:rsidR="00B971ED" w:rsidRPr="00B859D7">
        <w:rPr>
          <w:rFonts w:ascii="Arial" w:hAnsi="Arial" w:cs="Arial"/>
          <w:sz w:val="20"/>
          <w:szCs w:val="20"/>
        </w:rPr>
        <w:t>ow many months of the year do you eat vegetables from your own garden</w:t>
      </w:r>
      <w:bookmarkEnd w:id="15"/>
      <w:r w:rsidR="00B859D7">
        <w:rPr>
          <w:rFonts w:ascii="Arial" w:hAnsi="Arial" w:cs="Arial"/>
          <w:sz w:val="20"/>
          <w:szCs w:val="20"/>
        </w:rPr>
        <w:t xml:space="preserve"> and field</w:t>
      </w:r>
      <w:r w:rsidR="00B971ED" w:rsidRPr="00B859D7">
        <w:rPr>
          <w:rFonts w:ascii="Arial" w:hAnsi="Arial" w:cs="Arial"/>
          <w:sz w:val="20"/>
          <w:szCs w:val="20"/>
        </w:rPr>
        <w:t xml:space="preserve">?    </w:t>
      </w:r>
      <w:r w:rsidR="0050288F" w:rsidRPr="00B859D7">
        <w:rPr>
          <w:rFonts w:ascii="Arial" w:hAnsi="Arial" w:cs="Arial"/>
          <w:sz w:val="20"/>
          <w:szCs w:val="20"/>
        </w:rPr>
        <w:t xml:space="preserve"> </w:t>
      </w:r>
      <w:r w:rsidR="00E74898"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59476BFC" w14:textId="77777777" w:rsidR="000F3D90" w:rsidRPr="00B859D7" w:rsidRDefault="000F3D90" w:rsidP="000F3D9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bookmarkStart w:id="16" w:name="_Hlk155456022"/>
      <w:bookmarkStart w:id="17" w:name="_Hlk155456046"/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240680F5" w14:textId="77777777" w:rsidR="000F3D90" w:rsidRPr="00B859D7" w:rsidRDefault="000F3D90" w:rsidP="000F3D9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288E0BC0" w14:textId="77777777" w:rsidR="000F3D90" w:rsidRPr="00B859D7" w:rsidRDefault="000F3D90" w:rsidP="000F3D90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  <w:bookmarkEnd w:id="16"/>
    </w:p>
    <w:bookmarkEnd w:id="17"/>
    <w:p w14:paraId="01CD0174" w14:textId="77777777" w:rsidR="000F3D90" w:rsidRDefault="000F3D90" w:rsidP="0050288F">
      <w:pPr>
        <w:rPr>
          <w:rFonts w:ascii="Arial" w:eastAsia="Calibri" w:hAnsi="Arial" w:cs="Arial"/>
          <w:sz w:val="20"/>
          <w:szCs w:val="20"/>
        </w:rPr>
      </w:pPr>
    </w:p>
    <w:p w14:paraId="463C912E" w14:textId="270A425B" w:rsidR="0050288F" w:rsidRPr="00B859D7" w:rsidRDefault="006F015B" w:rsidP="0050288F">
      <w:pPr>
        <w:rPr>
          <w:rFonts w:ascii="Arial" w:eastAsia="Calibri" w:hAnsi="Arial" w:cs="Arial"/>
          <w:sz w:val="20"/>
          <w:szCs w:val="20"/>
        </w:rPr>
      </w:pPr>
      <w:r w:rsidRPr="00B859D7">
        <w:rPr>
          <w:rFonts w:ascii="Arial" w:eastAsia="Calibri" w:hAnsi="Arial" w:cs="Arial"/>
          <w:sz w:val="20"/>
          <w:szCs w:val="20"/>
        </w:rPr>
        <w:t>1</w:t>
      </w:r>
      <w:r w:rsidR="007F4757">
        <w:rPr>
          <w:rFonts w:ascii="Arial" w:eastAsia="Calibri" w:hAnsi="Arial" w:cs="Arial"/>
          <w:sz w:val="20"/>
          <w:szCs w:val="20"/>
        </w:rPr>
        <w:t>6</w:t>
      </w:r>
      <w:r w:rsidR="0050288F" w:rsidRPr="00B859D7">
        <w:rPr>
          <w:rFonts w:ascii="Arial" w:eastAsia="Calibri" w:hAnsi="Arial" w:cs="Arial"/>
          <w:sz w:val="20"/>
          <w:szCs w:val="20"/>
        </w:rPr>
        <w:t>. How do you access food?</w:t>
      </w:r>
      <w:r w:rsidR="004C48BA" w:rsidRPr="00B859D7">
        <w:rPr>
          <w:rFonts w:ascii="Arial" w:eastAsia="Calibri" w:hAnsi="Arial" w:cs="Arial"/>
          <w:sz w:val="20"/>
          <w:szCs w:val="20"/>
        </w:rPr>
        <w:t xml:space="preserve"> (tick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50288F" w:rsidRPr="00B859D7" w14:paraId="0C64C17D" w14:textId="77777777" w:rsidTr="0057499D">
        <w:tc>
          <w:tcPr>
            <w:tcW w:w="1870" w:type="dxa"/>
          </w:tcPr>
          <w:p w14:paraId="1C9A6D0D" w14:textId="337BEE08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18" w:name="_Hlk69039540"/>
            <w:r w:rsidRPr="00B859D7">
              <w:rPr>
                <w:rFonts w:ascii="Arial" w:hAnsi="Arial" w:cs="Arial"/>
                <w:sz w:val="20"/>
                <w:szCs w:val="20"/>
              </w:rPr>
              <w:t>Cultivation</w:t>
            </w:r>
          </w:p>
        </w:tc>
        <w:tc>
          <w:tcPr>
            <w:tcW w:w="1870" w:type="dxa"/>
          </w:tcPr>
          <w:p w14:paraId="6B564F4E" w14:textId="5211D87C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Purchase</w:t>
            </w:r>
          </w:p>
        </w:tc>
        <w:tc>
          <w:tcPr>
            <w:tcW w:w="1870" w:type="dxa"/>
          </w:tcPr>
          <w:p w14:paraId="692D5D64" w14:textId="17A4343C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Donation</w:t>
            </w:r>
          </w:p>
        </w:tc>
      </w:tr>
      <w:tr w:rsidR="0050288F" w:rsidRPr="00B859D7" w14:paraId="1925DCCE" w14:textId="77777777" w:rsidTr="0057499D">
        <w:tc>
          <w:tcPr>
            <w:tcW w:w="1870" w:type="dxa"/>
          </w:tcPr>
          <w:p w14:paraId="105F8B11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C66B68F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B766C4E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8"/>
    <w:p w14:paraId="5C9496F6" w14:textId="4E3B07AE" w:rsidR="0050288F" w:rsidRDefault="0050288F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 xml:space="preserve"> </w:t>
      </w:r>
    </w:p>
    <w:p w14:paraId="76A14725" w14:textId="77777777" w:rsidR="00833479" w:rsidRPr="00B859D7" w:rsidRDefault="00833479" w:rsidP="00833479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24333D9F" w14:textId="77777777" w:rsidR="00833479" w:rsidRPr="00B859D7" w:rsidRDefault="00833479" w:rsidP="00833479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5CCFB4E2" w14:textId="77777777" w:rsidR="00833479" w:rsidRPr="00B859D7" w:rsidRDefault="00833479" w:rsidP="00833479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lastRenderedPageBreak/>
        <w:tab/>
      </w:r>
    </w:p>
    <w:p w14:paraId="49A2713B" w14:textId="77777777" w:rsidR="00833479" w:rsidRPr="00B859D7" w:rsidRDefault="00833479" w:rsidP="0050288F">
      <w:pPr>
        <w:rPr>
          <w:rFonts w:ascii="Arial" w:hAnsi="Arial" w:cs="Arial"/>
          <w:sz w:val="20"/>
          <w:szCs w:val="20"/>
        </w:rPr>
      </w:pPr>
    </w:p>
    <w:p w14:paraId="4B704A30" w14:textId="1F6F8CB5" w:rsidR="0050288F" w:rsidRPr="00B859D7" w:rsidRDefault="007F4757" w:rsidP="0050288F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17</w:t>
      </w:r>
      <w:r w:rsidR="0050288F" w:rsidRPr="00B859D7">
        <w:rPr>
          <w:rFonts w:ascii="Arial" w:eastAsia="Calibri" w:hAnsi="Arial" w:cs="Arial"/>
          <w:sz w:val="20"/>
          <w:szCs w:val="20"/>
        </w:rPr>
        <w:t>. Do you prefer cultivating or purchasing crops</w:t>
      </w:r>
      <w:bookmarkStart w:id="19" w:name="_GoBack"/>
      <w:bookmarkEnd w:id="19"/>
      <w:r w:rsidR="0050288F" w:rsidRPr="00B859D7">
        <w:rPr>
          <w:rFonts w:ascii="Arial" w:eastAsia="Calibri" w:hAnsi="Arial" w:cs="Arial"/>
          <w:sz w:val="20"/>
          <w:szCs w:val="20"/>
        </w:rPr>
        <w:t>?</w:t>
      </w:r>
      <w:r w:rsidR="00ED1F31" w:rsidRPr="00B859D7">
        <w:rPr>
          <w:rFonts w:ascii="Arial" w:eastAsia="Calibri" w:hAnsi="Arial" w:cs="Arial"/>
          <w:sz w:val="20"/>
          <w:szCs w:val="20"/>
        </w:rPr>
        <w:t xml:space="preserve"> (explain)</w:t>
      </w:r>
    </w:p>
    <w:p w14:paraId="50D13C3E" w14:textId="77777777" w:rsidR="00397E18" w:rsidRPr="00B859D7" w:rsidRDefault="00397E18" w:rsidP="00397E18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bookmarkStart w:id="20" w:name="_Hlk71883999"/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06010007" w14:textId="77777777" w:rsidR="00397E18" w:rsidRPr="00B859D7" w:rsidRDefault="00397E18" w:rsidP="00397E18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6F6AB66D" w14:textId="77777777" w:rsidR="00397E18" w:rsidRPr="00B859D7" w:rsidRDefault="00397E18" w:rsidP="00397E18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  <w:bookmarkEnd w:id="20"/>
    </w:p>
    <w:p w14:paraId="0BFE3A62" w14:textId="77777777" w:rsidR="00397E18" w:rsidRPr="00B859D7" w:rsidRDefault="00397E18" w:rsidP="0050288F">
      <w:pPr>
        <w:rPr>
          <w:rFonts w:ascii="Arial" w:eastAsia="Calibri" w:hAnsi="Arial" w:cs="Arial"/>
          <w:sz w:val="20"/>
          <w:szCs w:val="20"/>
        </w:rPr>
      </w:pPr>
    </w:p>
    <w:p w14:paraId="1FD59A5A" w14:textId="2B0ECD33" w:rsidR="0050288F" w:rsidRPr="00B859D7" w:rsidRDefault="007F4757" w:rsidP="005028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</w:t>
      </w:r>
      <w:r w:rsidR="0050288F" w:rsidRPr="00B859D7">
        <w:rPr>
          <w:rFonts w:ascii="Arial" w:hAnsi="Arial" w:cs="Arial"/>
          <w:sz w:val="20"/>
          <w:szCs w:val="20"/>
        </w:rPr>
        <w:t xml:space="preserve">. </w:t>
      </w:r>
      <w:r w:rsidR="005667B8" w:rsidRPr="00B859D7">
        <w:rPr>
          <w:rFonts w:ascii="Arial" w:hAnsi="Arial" w:cs="Arial"/>
          <w:sz w:val="20"/>
          <w:szCs w:val="20"/>
        </w:rPr>
        <w:t xml:space="preserve">What are the </w:t>
      </w:r>
      <w:r w:rsidR="00FA5B96" w:rsidRPr="00B859D7">
        <w:rPr>
          <w:rFonts w:ascii="Arial" w:hAnsi="Arial" w:cs="Arial"/>
          <w:sz w:val="20"/>
          <w:szCs w:val="20"/>
        </w:rPr>
        <w:t>biggest expenses in this household? (rank</w:t>
      </w:r>
      <w:r w:rsidR="00E31627" w:rsidRPr="00B859D7">
        <w:rPr>
          <w:rFonts w:ascii="Arial" w:hAnsi="Arial" w:cs="Arial"/>
          <w:sz w:val="20"/>
          <w:szCs w:val="20"/>
        </w:rPr>
        <w:t>-</w:t>
      </w:r>
      <w:r w:rsidR="00FA5B96" w:rsidRPr="00B859D7">
        <w:rPr>
          <w:rFonts w:ascii="Arial" w:hAnsi="Arial" w:cs="Arial"/>
          <w:sz w:val="20"/>
          <w:szCs w:val="20"/>
        </w:rPr>
        <w:t xml:space="preserve">1 least to </w:t>
      </w:r>
      <w:r w:rsidR="00741960" w:rsidRPr="00B859D7">
        <w:rPr>
          <w:rFonts w:ascii="Arial" w:hAnsi="Arial" w:cs="Arial"/>
          <w:sz w:val="20"/>
          <w:szCs w:val="20"/>
        </w:rPr>
        <w:t>5</w:t>
      </w:r>
      <w:r w:rsidR="00FA5B96" w:rsidRPr="00B859D7">
        <w:rPr>
          <w:rFonts w:ascii="Arial" w:hAnsi="Arial" w:cs="Arial"/>
          <w:sz w:val="20"/>
          <w:szCs w:val="20"/>
        </w:rPr>
        <w:t xml:space="preserve"> most expense)</w:t>
      </w:r>
    </w:p>
    <w:p w14:paraId="7B6164D1" w14:textId="7D23E69F" w:rsidR="00FA5B96" w:rsidRPr="00B859D7" w:rsidRDefault="00FA5B96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Food</w:t>
      </w:r>
    </w:p>
    <w:p w14:paraId="655358D2" w14:textId="597A4614" w:rsidR="00FA5B96" w:rsidRPr="00B859D7" w:rsidRDefault="00FA5B96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Clothing</w:t>
      </w:r>
    </w:p>
    <w:p w14:paraId="42DF4FDF" w14:textId="004D4AC1" w:rsidR="00FA5B96" w:rsidRPr="00B859D7" w:rsidRDefault="00FA5B96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Farming</w:t>
      </w:r>
    </w:p>
    <w:p w14:paraId="3039887C" w14:textId="79041C84" w:rsidR="00FA5B96" w:rsidRPr="00B859D7" w:rsidRDefault="00FA5B96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Education</w:t>
      </w:r>
    </w:p>
    <w:p w14:paraId="2DC6E7B8" w14:textId="6C6588EF" w:rsidR="00FA5B96" w:rsidRDefault="00FA5B96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Health Care</w:t>
      </w:r>
    </w:p>
    <w:p w14:paraId="0E431DE8" w14:textId="77777777" w:rsidR="000F3D90" w:rsidRPr="00B859D7" w:rsidRDefault="000F3D90" w:rsidP="0050288F">
      <w:pPr>
        <w:rPr>
          <w:rFonts w:ascii="Arial" w:hAnsi="Arial" w:cs="Arial"/>
          <w:sz w:val="20"/>
          <w:szCs w:val="20"/>
        </w:rPr>
      </w:pPr>
    </w:p>
    <w:p w14:paraId="7BBDA0C8" w14:textId="589FA487" w:rsidR="0050288F" w:rsidRPr="00B859D7" w:rsidRDefault="007F4757" w:rsidP="005028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</w:t>
      </w:r>
      <w:r w:rsidR="0050288F" w:rsidRPr="00B859D7">
        <w:rPr>
          <w:rFonts w:ascii="Arial" w:hAnsi="Arial" w:cs="Arial"/>
          <w:sz w:val="20"/>
          <w:szCs w:val="20"/>
        </w:rPr>
        <w:t>. Does your income enable you to purchase all the food you need for the mon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A4045" w:rsidRPr="00B859D7" w14:paraId="044AEDE3" w14:textId="77777777" w:rsidTr="0057499D">
        <w:tc>
          <w:tcPr>
            <w:tcW w:w="1870" w:type="dxa"/>
          </w:tcPr>
          <w:p w14:paraId="34CE1A7D" w14:textId="6F225446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21" w:name="_Hlk69062392"/>
            <w:r w:rsidRPr="00B859D7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1870" w:type="dxa"/>
          </w:tcPr>
          <w:p w14:paraId="2AA0B4B3" w14:textId="440BDDB2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</w:t>
            </w:r>
            <w:r w:rsidRPr="00B859D7">
              <w:rPr>
                <w:rFonts w:ascii="Arial" w:eastAsia="Calibri" w:hAnsi="Arial" w:cs="Arial"/>
                <w:sz w:val="20"/>
                <w:szCs w:val="20"/>
              </w:rPr>
              <w:t>ometimes</w:t>
            </w:r>
          </w:p>
        </w:tc>
        <w:tc>
          <w:tcPr>
            <w:tcW w:w="1870" w:type="dxa"/>
          </w:tcPr>
          <w:p w14:paraId="724102C7" w14:textId="5D42E252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14:paraId="43147EA2" w14:textId="637C2EEC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7A4045" w:rsidRPr="00B859D7" w14:paraId="00506E5D" w14:textId="77777777" w:rsidTr="0057499D">
        <w:tc>
          <w:tcPr>
            <w:tcW w:w="1870" w:type="dxa"/>
          </w:tcPr>
          <w:p w14:paraId="4994D98F" w14:textId="77777777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C5F1886" w14:textId="77777777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73C9FA1" w14:textId="77777777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BC499E3" w14:textId="77777777" w:rsidR="007A4045" w:rsidRPr="00B859D7" w:rsidRDefault="007A4045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1"/>
    </w:tbl>
    <w:p w14:paraId="28A6918C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192A5E56" w14:textId="2C1294BA" w:rsidR="0050288F" w:rsidRPr="00B859D7" w:rsidRDefault="006814F8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2</w:t>
      </w:r>
      <w:r w:rsidR="007F4757">
        <w:rPr>
          <w:rFonts w:ascii="Arial" w:hAnsi="Arial" w:cs="Arial"/>
          <w:sz w:val="20"/>
          <w:szCs w:val="20"/>
        </w:rPr>
        <w:t>0</w:t>
      </w:r>
      <w:r w:rsidR="0050288F" w:rsidRPr="00B859D7">
        <w:rPr>
          <w:rFonts w:ascii="Arial" w:hAnsi="Arial" w:cs="Arial"/>
          <w:sz w:val="20"/>
          <w:szCs w:val="20"/>
        </w:rPr>
        <w:t>.</w:t>
      </w:r>
      <w:r w:rsidR="00F942C9" w:rsidRPr="00B859D7">
        <w:rPr>
          <w:rFonts w:ascii="Arial" w:hAnsi="Arial" w:cs="Arial"/>
          <w:sz w:val="20"/>
          <w:szCs w:val="20"/>
        </w:rPr>
        <w:t xml:space="preserve"> Does c</w:t>
      </w:r>
      <w:r w:rsidR="0050288F" w:rsidRPr="00B859D7">
        <w:rPr>
          <w:rFonts w:ascii="Arial" w:hAnsi="Arial" w:cs="Arial"/>
          <w:sz w:val="20"/>
          <w:szCs w:val="20"/>
        </w:rPr>
        <w:t xml:space="preserve">ultivation reduce your </w:t>
      </w:r>
      <w:r w:rsidR="00F942C9" w:rsidRPr="00B859D7">
        <w:rPr>
          <w:rFonts w:ascii="Arial" w:hAnsi="Arial" w:cs="Arial"/>
          <w:sz w:val="20"/>
          <w:szCs w:val="20"/>
        </w:rPr>
        <w:t xml:space="preserve">household </w:t>
      </w:r>
      <w:r w:rsidR="0050288F" w:rsidRPr="00B859D7">
        <w:rPr>
          <w:rFonts w:ascii="Arial" w:hAnsi="Arial" w:cs="Arial"/>
          <w:sz w:val="20"/>
          <w:szCs w:val="20"/>
        </w:rPr>
        <w:t>money spent on fo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CD36C7" w:rsidRPr="00B859D7" w14:paraId="30053490" w14:textId="77777777" w:rsidTr="00CB69AA">
        <w:tc>
          <w:tcPr>
            <w:tcW w:w="1870" w:type="dxa"/>
          </w:tcPr>
          <w:p w14:paraId="23E8AE24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14:paraId="306D7212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</w:t>
            </w:r>
            <w:r w:rsidRPr="00B859D7">
              <w:rPr>
                <w:rFonts w:ascii="Arial" w:eastAsia="Calibri" w:hAnsi="Arial" w:cs="Arial"/>
                <w:sz w:val="20"/>
                <w:szCs w:val="20"/>
              </w:rPr>
              <w:t>ometimes</w:t>
            </w:r>
          </w:p>
        </w:tc>
        <w:tc>
          <w:tcPr>
            <w:tcW w:w="1870" w:type="dxa"/>
          </w:tcPr>
          <w:p w14:paraId="71BDF1F4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14:paraId="1EF8208B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CD36C7" w:rsidRPr="00B859D7" w14:paraId="02D6BACF" w14:textId="77777777" w:rsidTr="00CB69AA">
        <w:tc>
          <w:tcPr>
            <w:tcW w:w="1870" w:type="dxa"/>
          </w:tcPr>
          <w:p w14:paraId="52BE3767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6604202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5D12D88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4CC75FA" w14:textId="77777777" w:rsidR="00CD36C7" w:rsidRPr="00B859D7" w:rsidRDefault="00CD36C7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338389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3649F876" w14:textId="40778AFE" w:rsidR="0050288F" w:rsidRPr="00B859D7" w:rsidRDefault="006814F8" w:rsidP="0050288F">
      <w:pPr>
        <w:rPr>
          <w:rFonts w:ascii="Arial" w:eastAsia="Calibri" w:hAnsi="Arial" w:cs="Arial"/>
          <w:sz w:val="20"/>
          <w:szCs w:val="20"/>
        </w:rPr>
      </w:pPr>
      <w:r w:rsidRPr="00B859D7">
        <w:rPr>
          <w:rFonts w:ascii="Arial" w:eastAsia="Calibri" w:hAnsi="Arial" w:cs="Arial"/>
          <w:sz w:val="20"/>
          <w:szCs w:val="20"/>
        </w:rPr>
        <w:t>2</w:t>
      </w:r>
      <w:r w:rsidR="007F4757">
        <w:rPr>
          <w:rFonts w:ascii="Arial" w:eastAsia="Calibri" w:hAnsi="Arial" w:cs="Arial"/>
          <w:sz w:val="20"/>
          <w:szCs w:val="20"/>
        </w:rPr>
        <w:t>1</w:t>
      </w:r>
      <w:r w:rsidR="0050288F" w:rsidRPr="00B859D7">
        <w:rPr>
          <w:rFonts w:ascii="Arial" w:eastAsia="Calibri" w:hAnsi="Arial" w:cs="Arial"/>
          <w:sz w:val="20"/>
          <w:szCs w:val="20"/>
        </w:rPr>
        <w:t>. Do you have access to selling your produ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669"/>
      </w:tblGrid>
      <w:tr w:rsidR="0050288F" w:rsidRPr="00B859D7" w14:paraId="61D4563D" w14:textId="77777777" w:rsidTr="0057499D">
        <w:tc>
          <w:tcPr>
            <w:tcW w:w="0" w:type="auto"/>
          </w:tcPr>
          <w:p w14:paraId="4ECD8A9A" w14:textId="4A08E7C2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69" w:type="dxa"/>
          </w:tcPr>
          <w:p w14:paraId="3E4B1794" w14:textId="3CBC28EE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50288F" w:rsidRPr="00B859D7" w14:paraId="15ED8F2D" w14:textId="77777777" w:rsidTr="0057499D">
        <w:tc>
          <w:tcPr>
            <w:tcW w:w="0" w:type="auto"/>
          </w:tcPr>
          <w:p w14:paraId="29FD5B52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77A5279C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9A5C6E" w14:textId="77777777" w:rsidR="0050288F" w:rsidRPr="00B859D7" w:rsidRDefault="0050288F" w:rsidP="0050288F">
      <w:pPr>
        <w:rPr>
          <w:rFonts w:ascii="Arial" w:hAnsi="Arial" w:cs="Arial"/>
          <w:sz w:val="20"/>
          <w:szCs w:val="20"/>
        </w:rPr>
      </w:pPr>
    </w:p>
    <w:p w14:paraId="1DD8D2D0" w14:textId="5E93D705" w:rsidR="0050288F" w:rsidRPr="00B859D7" w:rsidRDefault="006814F8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2</w:t>
      </w:r>
      <w:r w:rsidR="007F4757">
        <w:rPr>
          <w:rFonts w:ascii="Arial" w:hAnsi="Arial" w:cs="Arial"/>
          <w:sz w:val="20"/>
          <w:szCs w:val="20"/>
        </w:rPr>
        <w:t>1</w:t>
      </w:r>
      <w:r w:rsidR="00847947" w:rsidRPr="00B859D7">
        <w:rPr>
          <w:rFonts w:ascii="Arial" w:hAnsi="Arial" w:cs="Arial"/>
          <w:sz w:val="20"/>
          <w:szCs w:val="20"/>
        </w:rPr>
        <w:t>a</w:t>
      </w:r>
      <w:r w:rsidR="0050288F" w:rsidRPr="00B859D7">
        <w:rPr>
          <w:rFonts w:ascii="Arial" w:hAnsi="Arial" w:cs="Arial"/>
          <w:sz w:val="20"/>
          <w:szCs w:val="20"/>
        </w:rPr>
        <w:t xml:space="preserve">. If </w:t>
      </w:r>
      <w:r w:rsidR="007A4045" w:rsidRPr="00B859D7">
        <w:rPr>
          <w:rFonts w:ascii="Arial" w:hAnsi="Arial" w:cs="Arial"/>
          <w:sz w:val="20"/>
          <w:szCs w:val="20"/>
        </w:rPr>
        <w:t>yes</w:t>
      </w:r>
      <w:r w:rsidR="0050288F" w:rsidRPr="00B859D7">
        <w:rPr>
          <w:rFonts w:ascii="Arial" w:hAnsi="Arial" w:cs="Arial"/>
          <w:sz w:val="20"/>
          <w:szCs w:val="20"/>
        </w:rPr>
        <w:t>, who do you sell to?</w:t>
      </w:r>
    </w:p>
    <w:p w14:paraId="75A2B993" w14:textId="77777777" w:rsidR="007A4045" w:rsidRPr="00B859D7" w:rsidRDefault="007A4045" w:rsidP="007A4045">
      <w:pPr>
        <w:tabs>
          <w:tab w:val="left" w:leader="underscore" w:pos="9072"/>
        </w:tabs>
        <w:spacing w:after="0"/>
        <w:rPr>
          <w:rFonts w:ascii="Arial" w:eastAsia="Calibri" w:hAnsi="Arial" w:cs="Arial"/>
          <w:b/>
          <w:bCs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57C2C4CC" w14:textId="7EB63901" w:rsidR="0050288F" w:rsidRPr="00B859D7" w:rsidRDefault="007A4045" w:rsidP="007A4045">
      <w:pPr>
        <w:rPr>
          <w:rFonts w:ascii="Arial" w:hAnsi="Arial" w:cs="Arial"/>
          <w:sz w:val="20"/>
          <w:szCs w:val="20"/>
        </w:rPr>
      </w:pPr>
      <w:r w:rsidRPr="00B859D7">
        <w:rPr>
          <w:rFonts w:ascii="Arial" w:eastAsia="Calibri" w:hAnsi="Arial" w:cs="Arial"/>
          <w:b/>
          <w:bCs/>
          <w:sz w:val="20"/>
          <w:szCs w:val="20"/>
        </w:rPr>
        <w:tab/>
      </w:r>
    </w:p>
    <w:p w14:paraId="66049D53" w14:textId="445665CF" w:rsidR="0050288F" w:rsidRPr="00B859D7" w:rsidRDefault="0050049B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2</w:t>
      </w:r>
      <w:r w:rsidR="007F4757">
        <w:rPr>
          <w:rFonts w:ascii="Arial" w:hAnsi="Arial" w:cs="Arial"/>
          <w:sz w:val="20"/>
          <w:szCs w:val="20"/>
        </w:rPr>
        <w:t>2</w:t>
      </w:r>
      <w:r w:rsidR="0050288F" w:rsidRPr="00B859D7">
        <w:rPr>
          <w:rFonts w:ascii="Arial" w:hAnsi="Arial" w:cs="Arial"/>
          <w:sz w:val="20"/>
          <w:szCs w:val="20"/>
        </w:rPr>
        <w:t>. Has purchasing made life easier or har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0288F" w:rsidRPr="00B859D7" w14:paraId="37143C40" w14:textId="77777777" w:rsidTr="0057499D">
        <w:tc>
          <w:tcPr>
            <w:tcW w:w="4675" w:type="dxa"/>
          </w:tcPr>
          <w:p w14:paraId="5A146379" w14:textId="45F9AB5C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Easier</w:t>
            </w:r>
          </w:p>
        </w:tc>
        <w:tc>
          <w:tcPr>
            <w:tcW w:w="4675" w:type="dxa"/>
          </w:tcPr>
          <w:p w14:paraId="5B390F7E" w14:textId="48AF70E2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Harder</w:t>
            </w:r>
          </w:p>
        </w:tc>
      </w:tr>
      <w:tr w:rsidR="0050288F" w:rsidRPr="00B859D7" w14:paraId="4DA4D192" w14:textId="77777777" w:rsidTr="0057499D">
        <w:tc>
          <w:tcPr>
            <w:tcW w:w="4675" w:type="dxa"/>
          </w:tcPr>
          <w:p w14:paraId="1E58372C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949573F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4DF23B" w14:textId="77777777" w:rsidR="00EC6376" w:rsidRDefault="00EC6376" w:rsidP="0050288F">
      <w:pPr>
        <w:rPr>
          <w:rFonts w:ascii="Arial" w:hAnsi="Arial" w:cs="Arial"/>
          <w:sz w:val="20"/>
          <w:szCs w:val="20"/>
        </w:rPr>
      </w:pPr>
    </w:p>
    <w:p w14:paraId="257F1C83" w14:textId="46007E04" w:rsidR="0050288F" w:rsidRPr="00B859D7" w:rsidRDefault="0050049B" w:rsidP="0050288F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t>2</w:t>
      </w:r>
      <w:r w:rsidR="007F4757">
        <w:rPr>
          <w:rFonts w:ascii="Arial" w:hAnsi="Arial" w:cs="Arial"/>
          <w:sz w:val="20"/>
          <w:szCs w:val="20"/>
        </w:rPr>
        <w:t>3</w:t>
      </w:r>
      <w:r w:rsidR="0050288F" w:rsidRPr="00B859D7">
        <w:rPr>
          <w:rFonts w:ascii="Arial" w:hAnsi="Arial" w:cs="Arial"/>
          <w:sz w:val="20"/>
          <w:szCs w:val="20"/>
        </w:rPr>
        <w:t>. How do you prepare your food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73073" w:rsidRPr="00B859D7" w14:paraId="5E5F6D71" w14:textId="209F590F" w:rsidTr="00B73073">
        <w:tc>
          <w:tcPr>
            <w:tcW w:w="1000" w:type="pct"/>
          </w:tcPr>
          <w:p w14:paraId="18758A6F" w14:textId="7E359CB6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22" w:name="_Hlk74732108"/>
            <w:r w:rsidRPr="00B859D7">
              <w:rPr>
                <w:rFonts w:ascii="Arial" w:hAnsi="Arial" w:cs="Arial"/>
                <w:sz w:val="20"/>
                <w:szCs w:val="20"/>
              </w:rPr>
              <w:t xml:space="preserve"> Electric stove</w:t>
            </w:r>
          </w:p>
        </w:tc>
        <w:tc>
          <w:tcPr>
            <w:tcW w:w="1000" w:type="pct"/>
          </w:tcPr>
          <w:p w14:paraId="704C8AAE" w14:textId="62F7AD8E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Gas stove</w:t>
            </w:r>
          </w:p>
        </w:tc>
        <w:tc>
          <w:tcPr>
            <w:tcW w:w="1000" w:type="pct"/>
          </w:tcPr>
          <w:p w14:paraId="4371248E" w14:textId="217E32D4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Paraffin stove</w:t>
            </w:r>
          </w:p>
        </w:tc>
        <w:tc>
          <w:tcPr>
            <w:tcW w:w="1000" w:type="pct"/>
          </w:tcPr>
          <w:p w14:paraId="6694326D" w14:textId="09DA5AF2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Firewood</w:t>
            </w:r>
          </w:p>
        </w:tc>
        <w:tc>
          <w:tcPr>
            <w:tcW w:w="1000" w:type="pct"/>
          </w:tcPr>
          <w:p w14:paraId="1C284634" w14:textId="569731FB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olar energy</w:t>
            </w:r>
          </w:p>
        </w:tc>
      </w:tr>
      <w:tr w:rsidR="00B73073" w:rsidRPr="00B859D7" w14:paraId="7E17C9B5" w14:textId="110E7B79" w:rsidTr="00B73073">
        <w:tc>
          <w:tcPr>
            <w:tcW w:w="1000" w:type="pct"/>
          </w:tcPr>
          <w:p w14:paraId="0DF66CD5" w14:textId="77777777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1B9E69E" w14:textId="77777777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3D120EE" w14:textId="77777777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8E902A8" w14:textId="77777777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73A39690" w14:textId="77777777" w:rsidR="00B73073" w:rsidRPr="00B859D7" w:rsidRDefault="00B73073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757" w:rsidRPr="00B859D7" w14:paraId="723909FC" w14:textId="77777777" w:rsidTr="00B73073">
        <w:tc>
          <w:tcPr>
            <w:tcW w:w="1000" w:type="pct"/>
          </w:tcPr>
          <w:p w14:paraId="22531F60" w14:textId="77777777" w:rsidR="007F4757" w:rsidRPr="00B859D7" w:rsidRDefault="007F4757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9E76377" w14:textId="77777777" w:rsidR="007F4757" w:rsidRPr="00B859D7" w:rsidRDefault="007F4757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CDFB1E8" w14:textId="77777777" w:rsidR="007F4757" w:rsidRPr="00B859D7" w:rsidRDefault="007F4757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CB8FDC7" w14:textId="77777777" w:rsidR="007F4757" w:rsidRPr="00B859D7" w:rsidRDefault="007F4757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3FEC95BB" w14:textId="77777777" w:rsidR="007F4757" w:rsidRPr="00B859D7" w:rsidRDefault="007F4757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2"/>
    </w:tbl>
    <w:p w14:paraId="41CE6FD6" w14:textId="77777777" w:rsidR="007F4757" w:rsidRDefault="007F4757" w:rsidP="00A13775">
      <w:pPr>
        <w:rPr>
          <w:rFonts w:ascii="Arial" w:hAnsi="Arial" w:cs="Arial"/>
          <w:sz w:val="20"/>
          <w:szCs w:val="20"/>
        </w:rPr>
      </w:pPr>
    </w:p>
    <w:p w14:paraId="63188FFF" w14:textId="0BB490E8" w:rsidR="00A13775" w:rsidRPr="00B859D7" w:rsidRDefault="00A13775" w:rsidP="00A13775">
      <w:pPr>
        <w:rPr>
          <w:rFonts w:ascii="Arial" w:hAnsi="Arial" w:cs="Arial"/>
          <w:sz w:val="20"/>
          <w:szCs w:val="20"/>
        </w:rPr>
      </w:pPr>
      <w:r w:rsidRPr="00B859D7">
        <w:rPr>
          <w:rFonts w:ascii="Arial" w:hAnsi="Arial" w:cs="Arial"/>
          <w:sz w:val="20"/>
          <w:szCs w:val="20"/>
        </w:rPr>
        <w:lastRenderedPageBreak/>
        <w:t>2</w:t>
      </w:r>
      <w:r w:rsidR="007F4757">
        <w:rPr>
          <w:rFonts w:ascii="Arial" w:hAnsi="Arial" w:cs="Arial"/>
          <w:sz w:val="20"/>
          <w:szCs w:val="20"/>
        </w:rPr>
        <w:t>4</w:t>
      </w:r>
      <w:r w:rsidRPr="00B859D7">
        <w:rPr>
          <w:rFonts w:ascii="Arial" w:hAnsi="Arial" w:cs="Arial"/>
          <w:sz w:val="20"/>
          <w:szCs w:val="20"/>
        </w:rPr>
        <w:t>. Do you prepare food according to nutritional value or no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700"/>
      </w:tblGrid>
      <w:tr w:rsidR="00A13775" w:rsidRPr="00B859D7" w14:paraId="2ACF9F7A" w14:textId="77777777" w:rsidTr="003341D7">
        <w:trPr>
          <w:trHeight w:val="269"/>
        </w:trPr>
        <w:tc>
          <w:tcPr>
            <w:tcW w:w="0" w:type="auto"/>
          </w:tcPr>
          <w:p w14:paraId="405904FA" w14:textId="77777777" w:rsidR="00A13775" w:rsidRPr="00B859D7" w:rsidRDefault="00A13775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0=Yes</w:t>
            </w:r>
          </w:p>
        </w:tc>
        <w:tc>
          <w:tcPr>
            <w:tcW w:w="0" w:type="auto"/>
          </w:tcPr>
          <w:p w14:paraId="3220AE68" w14:textId="77777777" w:rsidR="00A13775" w:rsidRPr="00B859D7" w:rsidRDefault="00A13775" w:rsidP="003341D7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1=No</w:t>
            </w:r>
          </w:p>
        </w:tc>
      </w:tr>
      <w:tr w:rsidR="00A13775" w:rsidRPr="00B859D7" w14:paraId="4D3AFF27" w14:textId="77777777" w:rsidTr="003341D7">
        <w:trPr>
          <w:trHeight w:val="269"/>
        </w:trPr>
        <w:tc>
          <w:tcPr>
            <w:tcW w:w="0" w:type="auto"/>
          </w:tcPr>
          <w:p w14:paraId="7A25E109" w14:textId="77777777" w:rsidR="00A13775" w:rsidRPr="00B859D7" w:rsidRDefault="00A13775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70EAF" w14:textId="77777777" w:rsidR="00A13775" w:rsidRPr="00B859D7" w:rsidRDefault="00A13775" w:rsidP="003341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2FA0D5" w14:textId="77777777" w:rsidR="00A13775" w:rsidRPr="00B859D7" w:rsidRDefault="00A13775" w:rsidP="0050288F">
      <w:pPr>
        <w:rPr>
          <w:rFonts w:ascii="Arial" w:hAnsi="Arial" w:cs="Arial"/>
          <w:sz w:val="20"/>
          <w:szCs w:val="20"/>
        </w:rPr>
      </w:pPr>
    </w:p>
    <w:p w14:paraId="75B56E0F" w14:textId="1CA8AD90" w:rsidR="0050288F" w:rsidRPr="00B859D7" w:rsidRDefault="007F4757" w:rsidP="005028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</w:t>
      </w:r>
      <w:r w:rsidR="0050288F" w:rsidRPr="00B859D7">
        <w:rPr>
          <w:rFonts w:ascii="Arial" w:hAnsi="Arial" w:cs="Arial"/>
          <w:sz w:val="20"/>
          <w:szCs w:val="20"/>
        </w:rPr>
        <w:t>. How many meals does your family have a day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0288F" w:rsidRPr="00B859D7" w14:paraId="500EAD32" w14:textId="77777777" w:rsidTr="0057499D">
        <w:tc>
          <w:tcPr>
            <w:tcW w:w="1250" w:type="pct"/>
          </w:tcPr>
          <w:p w14:paraId="4C4C2FF5" w14:textId="3ACE4DC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2 times</w:t>
            </w:r>
          </w:p>
        </w:tc>
        <w:tc>
          <w:tcPr>
            <w:tcW w:w="1250" w:type="pct"/>
          </w:tcPr>
          <w:p w14:paraId="21D8A33F" w14:textId="3DD3D0AE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 3 times</w:t>
            </w:r>
          </w:p>
        </w:tc>
        <w:tc>
          <w:tcPr>
            <w:tcW w:w="1250" w:type="pct"/>
          </w:tcPr>
          <w:p w14:paraId="0EFB682E" w14:textId="57C4157C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 4 times</w:t>
            </w:r>
          </w:p>
        </w:tc>
        <w:tc>
          <w:tcPr>
            <w:tcW w:w="1250" w:type="pct"/>
          </w:tcPr>
          <w:p w14:paraId="5DD85A57" w14:textId="7B214D3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More than 4 times</w:t>
            </w:r>
          </w:p>
        </w:tc>
      </w:tr>
      <w:tr w:rsidR="0050288F" w:rsidRPr="00B859D7" w14:paraId="5CB8E0E2" w14:textId="77777777" w:rsidTr="0057499D">
        <w:tc>
          <w:tcPr>
            <w:tcW w:w="1250" w:type="pct"/>
          </w:tcPr>
          <w:p w14:paraId="5E173F17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CDC2CB9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5AC871A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6C7DEBE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983158" w14:textId="77777777" w:rsidR="0050288F" w:rsidRPr="00B859D7" w:rsidRDefault="0050288F" w:rsidP="0050288F">
      <w:pPr>
        <w:rPr>
          <w:rFonts w:ascii="Arial" w:eastAsia="Calibri" w:hAnsi="Arial" w:cs="Arial"/>
          <w:sz w:val="20"/>
          <w:szCs w:val="20"/>
        </w:rPr>
      </w:pPr>
    </w:p>
    <w:p w14:paraId="58A9BE61" w14:textId="20A0A5E4" w:rsidR="0050288F" w:rsidRPr="00B859D7" w:rsidRDefault="007F4757" w:rsidP="0050288F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26</w:t>
      </w:r>
      <w:r w:rsidR="0050288F" w:rsidRPr="00B859D7">
        <w:rPr>
          <w:rFonts w:ascii="Arial" w:eastAsia="Calibri" w:hAnsi="Arial" w:cs="Arial"/>
          <w:sz w:val="20"/>
          <w:szCs w:val="20"/>
        </w:rPr>
        <w:t>. Do you suffer from food shortages if you do not cultivat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0288F" w:rsidRPr="00B859D7" w14:paraId="62807C8A" w14:textId="77777777" w:rsidTr="0057499D">
        <w:tc>
          <w:tcPr>
            <w:tcW w:w="1870" w:type="dxa"/>
          </w:tcPr>
          <w:p w14:paraId="02F97F09" w14:textId="4D99A173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388B300C" w14:textId="14893748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4EBF038B" w14:textId="6A6278D3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870" w:type="dxa"/>
          </w:tcPr>
          <w:p w14:paraId="10F7CB68" w14:textId="25E355F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0D431B71" w14:textId="6A160328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50288F" w:rsidRPr="00B859D7" w14:paraId="62A92522" w14:textId="77777777" w:rsidTr="0057499D">
        <w:tc>
          <w:tcPr>
            <w:tcW w:w="1870" w:type="dxa"/>
          </w:tcPr>
          <w:p w14:paraId="7636A6B3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A628CD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677F90B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399FA28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51E9E3B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02722E" w14:textId="77777777" w:rsidR="0050288F" w:rsidRPr="00B859D7" w:rsidRDefault="0050288F" w:rsidP="0050288F">
      <w:pPr>
        <w:rPr>
          <w:rFonts w:ascii="Arial" w:eastAsia="Calibri" w:hAnsi="Arial" w:cs="Arial"/>
          <w:sz w:val="20"/>
          <w:szCs w:val="20"/>
        </w:rPr>
      </w:pPr>
    </w:p>
    <w:p w14:paraId="0EE3069C" w14:textId="785D3B5D" w:rsidR="0050288F" w:rsidRPr="00B859D7" w:rsidRDefault="007F4757" w:rsidP="0050288F">
      <w:pPr>
        <w:rPr>
          <w:rFonts w:ascii="Arial" w:eastAsia="Calibri" w:hAnsi="Arial" w:cs="Arial"/>
          <w:sz w:val="20"/>
          <w:szCs w:val="20"/>
        </w:rPr>
      </w:pPr>
      <w:bookmarkStart w:id="23" w:name="_Hlk75265304"/>
      <w:r>
        <w:rPr>
          <w:rFonts w:ascii="Arial" w:eastAsia="Calibri" w:hAnsi="Arial" w:cs="Arial"/>
          <w:sz w:val="20"/>
          <w:szCs w:val="20"/>
        </w:rPr>
        <w:t>27</w:t>
      </w:r>
      <w:r w:rsidR="0050288F" w:rsidRPr="00B859D7">
        <w:rPr>
          <w:rFonts w:ascii="Arial" w:eastAsia="Calibri" w:hAnsi="Arial" w:cs="Arial"/>
          <w:sz w:val="20"/>
          <w:szCs w:val="20"/>
        </w:rPr>
        <w:t xml:space="preserve">. How do you </w:t>
      </w:r>
      <w:r w:rsidR="00BF64FD" w:rsidRPr="00B859D7">
        <w:rPr>
          <w:rFonts w:ascii="Arial" w:eastAsia="Calibri" w:hAnsi="Arial" w:cs="Arial"/>
          <w:sz w:val="20"/>
          <w:szCs w:val="20"/>
        </w:rPr>
        <w:t>deal</w:t>
      </w:r>
      <w:r w:rsidR="0050288F" w:rsidRPr="00B859D7">
        <w:rPr>
          <w:rFonts w:ascii="Arial" w:eastAsia="Calibri" w:hAnsi="Arial" w:cs="Arial"/>
          <w:sz w:val="20"/>
          <w:szCs w:val="20"/>
        </w:rPr>
        <w:t xml:space="preserve"> with food shortage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0288F" w:rsidRPr="00B859D7" w14:paraId="3751A6EC" w14:textId="77777777" w:rsidTr="0057499D">
        <w:tc>
          <w:tcPr>
            <w:tcW w:w="1250" w:type="pct"/>
          </w:tcPr>
          <w:p w14:paraId="3681557B" w14:textId="19C64EB8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bookmarkStart w:id="24" w:name="_Hlk69061578"/>
            <w:r w:rsidRPr="00B859D7">
              <w:rPr>
                <w:rFonts w:ascii="Arial" w:hAnsi="Arial" w:cs="Arial"/>
                <w:sz w:val="20"/>
                <w:szCs w:val="20"/>
              </w:rPr>
              <w:t>Eat less food</w:t>
            </w:r>
          </w:p>
        </w:tc>
        <w:tc>
          <w:tcPr>
            <w:tcW w:w="1250" w:type="pct"/>
          </w:tcPr>
          <w:p w14:paraId="1AB91C1D" w14:textId="333F0C71" w:rsidR="0050288F" w:rsidRPr="00B859D7" w:rsidRDefault="000D0033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Borrow money</w:t>
            </w:r>
          </w:p>
        </w:tc>
        <w:tc>
          <w:tcPr>
            <w:tcW w:w="1250" w:type="pct"/>
          </w:tcPr>
          <w:p w14:paraId="4A784280" w14:textId="3959583F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Loan food from supermarket</w:t>
            </w:r>
          </w:p>
        </w:tc>
        <w:tc>
          <w:tcPr>
            <w:tcW w:w="1250" w:type="pct"/>
          </w:tcPr>
          <w:p w14:paraId="029C0AA9" w14:textId="5A9A24BE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 xml:space="preserve">Ask relatives or </w:t>
            </w:r>
            <w:proofErr w:type="spellStart"/>
            <w:r w:rsidRPr="00B859D7">
              <w:rPr>
                <w:rFonts w:ascii="Arial" w:hAnsi="Arial" w:cs="Arial"/>
                <w:sz w:val="20"/>
                <w:szCs w:val="20"/>
              </w:rPr>
              <w:t>neighbours</w:t>
            </w:r>
            <w:proofErr w:type="spellEnd"/>
          </w:p>
        </w:tc>
      </w:tr>
      <w:tr w:rsidR="0050288F" w:rsidRPr="00B859D7" w14:paraId="0CAC7224" w14:textId="77777777" w:rsidTr="0057499D">
        <w:tc>
          <w:tcPr>
            <w:tcW w:w="1250" w:type="pct"/>
          </w:tcPr>
          <w:p w14:paraId="527D880C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4D91CCF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83312FC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A6C0299" w14:textId="77777777" w:rsidR="0050288F" w:rsidRPr="00B859D7" w:rsidRDefault="0050288F" w:rsidP="005749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3"/>
      <w:bookmarkEnd w:id="24"/>
    </w:tbl>
    <w:p w14:paraId="2BBBC5FF" w14:textId="256D6546" w:rsidR="00C36030" w:rsidRPr="00B859D7" w:rsidRDefault="00C36030" w:rsidP="00D60BD0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1D75985D" w14:textId="3CE37977" w:rsidR="00376B3D" w:rsidRPr="00B859D7" w:rsidRDefault="007F4757" w:rsidP="00376B3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</w:t>
      </w:r>
      <w:r w:rsidR="00376B3D" w:rsidRPr="00B859D7">
        <w:rPr>
          <w:rFonts w:ascii="Arial" w:hAnsi="Arial" w:cs="Arial"/>
          <w:sz w:val="20"/>
          <w:szCs w:val="20"/>
        </w:rPr>
        <w:t xml:space="preserve">. Does </w:t>
      </w:r>
      <w:r w:rsidR="00FA22ED" w:rsidRPr="00B859D7">
        <w:rPr>
          <w:rFonts w:ascii="Arial" w:hAnsi="Arial" w:cs="Arial"/>
          <w:sz w:val="20"/>
          <w:szCs w:val="20"/>
        </w:rPr>
        <w:t>s</w:t>
      </w:r>
      <w:r w:rsidR="00376B3D" w:rsidRPr="00B859D7">
        <w:rPr>
          <w:rFonts w:ascii="Arial" w:hAnsi="Arial" w:cs="Arial"/>
          <w:sz w:val="20"/>
          <w:szCs w:val="20"/>
        </w:rPr>
        <w:t>ubsistence production improve your food</w:t>
      </w:r>
      <w:r w:rsidR="00A13775" w:rsidRPr="00B859D7">
        <w:rPr>
          <w:rFonts w:ascii="Arial" w:hAnsi="Arial" w:cs="Arial"/>
          <w:sz w:val="20"/>
          <w:szCs w:val="20"/>
        </w:rPr>
        <w:t>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610"/>
        <w:gridCol w:w="1616"/>
        <w:gridCol w:w="1586"/>
        <w:gridCol w:w="1543"/>
      </w:tblGrid>
      <w:tr w:rsidR="00213E4E" w:rsidRPr="00B859D7" w14:paraId="3E38365E" w14:textId="77777777" w:rsidTr="00CB69AA">
        <w:tc>
          <w:tcPr>
            <w:tcW w:w="1391" w:type="dxa"/>
          </w:tcPr>
          <w:p w14:paraId="4362DFAF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bookmarkStart w:id="25" w:name="_Hlk75954993"/>
          </w:p>
        </w:tc>
        <w:tc>
          <w:tcPr>
            <w:tcW w:w="1610" w:type="dxa"/>
          </w:tcPr>
          <w:p w14:paraId="432C0362" w14:textId="6C8154D2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16" w:type="dxa"/>
          </w:tcPr>
          <w:p w14:paraId="0A8A9308" w14:textId="741CC489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586" w:type="dxa"/>
          </w:tcPr>
          <w:p w14:paraId="013757E0" w14:textId="4008E47E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543" w:type="dxa"/>
          </w:tcPr>
          <w:p w14:paraId="4332E82B" w14:textId="23F616DC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213E4E" w:rsidRPr="00B859D7" w14:paraId="27691421" w14:textId="77777777" w:rsidTr="00CB69AA">
        <w:tc>
          <w:tcPr>
            <w:tcW w:w="1391" w:type="dxa"/>
          </w:tcPr>
          <w:p w14:paraId="0D8A7D95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vailability</w:t>
            </w:r>
          </w:p>
        </w:tc>
        <w:tc>
          <w:tcPr>
            <w:tcW w:w="1610" w:type="dxa"/>
          </w:tcPr>
          <w:p w14:paraId="150070E8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CF83B76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</w:tcPr>
          <w:p w14:paraId="6A0E0D22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81AC770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E4E" w:rsidRPr="00B859D7" w14:paraId="14EE9F94" w14:textId="77777777" w:rsidTr="00CB69AA">
        <w:tc>
          <w:tcPr>
            <w:tcW w:w="1391" w:type="dxa"/>
          </w:tcPr>
          <w:p w14:paraId="0535F827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Accessibility</w:t>
            </w:r>
          </w:p>
        </w:tc>
        <w:tc>
          <w:tcPr>
            <w:tcW w:w="1610" w:type="dxa"/>
          </w:tcPr>
          <w:p w14:paraId="027DB28F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B37C8E1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</w:tcPr>
          <w:p w14:paraId="16222AAC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7CBC52D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E4E" w:rsidRPr="00B859D7" w14:paraId="70E34A23" w14:textId="77777777" w:rsidTr="00CB69AA">
        <w:tc>
          <w:tcPr>
            <w:tcW w:w="1391" w:type="dxa"/>
          </w:tcPr>
          <w:p w14:paraId="216CA059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Utilization</w:t>
            </w:r>
          </w:p>
        </w:tc>
        <w:tc>
          <w:tcPr>
            <w:tcW w:w="1610" w:type="dxa"/>
          </w:tcPr>
          <w:p w14:paraId="5F5036EB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357C53E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</w:tcPr>
          <w:p w14:paraId="79369644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E2F9821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E4E" w:rsidRPr="00B859D7" w14:paraId="00F8D424" w14:textId="77777777" w:rsidTr="00CB69AA">
        <w:tc>
          <w:tcPr>
            <w:tcW w:w="1391" w:type="dxa"/>
          </w:tcPr>
          <w:p w14:paraId="5AA01261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  <w:r w:rsidRPr="00B859D7">
              <w:rPr>
                <w:rFonts w:ascii="Arial" w:hAnsi="Arial" w:cs="Arial"/>
                <w:sz w:val="20"/>
                <w:szCs w:val="20"/>
              </w:rPr>
              <w:t>Stability</w:t>
            </w:r>
          </w:p>
        </w:tc>
        <w:tc>
          <w:tcPr>
            <w:tcW w:w="1610" w:type="dxa"/>
          </w:tcPr>
          <w:p w14:paraId="49EE0235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AD78578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</w:tcPr>
          <w:p w14:paraId="49281ABE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296D62C" w14:textId="77777777" w:rsidR="00213E4E" w:rsidRPr="00B859D7" w:rsidRDefault="00213E4E" w:rsidP="00CB69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5"/>
    </w:tbl>
    <w:p w14:paraId="1A7B36F3" w14:textId="5BA5D8D6" w:rsidR="00DF4752" w:rsidRPr="00B859D7" w:rsidRDefault="00DF4752" w:rsidP="00925DA1">
      <w:pPr>
        <w:rPr>
          <w:rFonts w:ascii="Arial" w:eastAsia="ArialMT" w:hAnsi="Arial" w:cs="Arial"/>
          <w:b/>
          <w:bCs/>
          <w:sz w:val="20"/>
          <w:szCs w:val="20"/>
        </w:rPr>
      </w:pPr>
    </w:p>
    <w:p w14:paraId="01C6D463" w14:textId="41D0A032" w:rsidR="003B3AFA" w:rsidRPr="00B859D7" w:rsidRDefault="00306022" w:rsidP="003324D5">
      <w:pPr>
        <w:jc w:val="center"/>
        <w:rPr>
          <w:rFonts w:ascii="Arial" w:eastAsia="ArialMT" w:hAnsi="Arial" w:cs="Arial"/>
          <w:b/>
          <w:bCs/>
          <w:sz w:val="20"/>
          <w:szCs w:val="20"/>
        </w:rPr>
      </w:pPr>
      <w:r w:rsidRPr="00B859D7">
        <w:rPr>
          <w:rFonts w:ascii="Arial" w:eastAsia="ArialMT" w:hAnsi="Arial" w:cs="Arial"/>
          <w:b/>
          <w:bCs/>
          <w:sz w:val="20"/>
          <w:szCs w:val="20"/>
        </w:rPr>
        <w:t>Thank you for participating in this study</w:t>
      </w:r>
    </w:p>
    <w:sectPr w:rsidR="003B3AFA" w:rsidRPr="00B8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D6152"/>
    <w:multiLevelType w:val="hybridMultilevel"/>
    <w:tmpl w:val="D56C1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C1FC7"/>
    <w:multiLevelType w:val="hybridMultilevel"/>
    <w:tmpl w:val="4D422CA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611ED2"/>
    <w:multiLevelType w:val="hybridMultilevel"/>
    <w:tmpl w:val="8D628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3C5763"/>
    <w:multiLevelType w:val="hybridMultilevel"/>
    <w:tmpl w:val="809C68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F324A"/>
    <w:multiLevelType w:val="hybridMultilevel"/>
    <w:tmpl w:val="C6A08DC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F20781"/>
    <w:multiLevelType w:val="hybridMultilevel"/>
    <w:tmpl w:val="BA222EEC"/>
    <w:lvl w:ilvl="0" w:tplc="2674824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D45956"/>
    <w:multiLevelType w:val="hybridMultilevel"/>
    <w:tmpl w:val="70EC953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CC2"/>
    <w:rsid w:val="00007068"/>
    <w:rsid w:val="00007490"/>
    <w:rsid w:val="000074EE"/>
    <w:rsid w:val="000117E1"/>
    <w:rsid w:val="000167B2"/>
    <w:rsid w:val="00016841"/>
    <w:rsid w:val="00021FE0"/>
    <w:rsid w:val="00022278"/>
    <w:rsid w:val="00026653"/>
    <w:rsid w:val="00032ADC"/>
    <w:rsid w:val="00036D45"/>
    <w:rsid w:val="00045597"/>
    <w:rsid w:val="00052BEF"/>
    <w:rsid w:val="00054926"/>
    <w:rsid w:val="00054BA7"/>
    <w:rsid w:val="000550F1"/>
    <w:rsid w:val="00064470"/>
    <w:rsid w:val="0007580D"/>
    <w:rsid w:val="0007680C"/>
    <w:rsid w:val="000770D8"/>
    <w:rsid w:val="000846DA"/>
    <w:rsid w:val="00085652"/>
    <w:rsid w:val="000905C4"/>
    <w:rsid w:val="000970E4"/>
    <w:rsid w:val="000A4E09"/>
    <w:rsid w:val="000B1B24"/>
    <w:rsid w:val="000B2C5D"/>
    <w:rsid w:val="000B4FC3"/>
    <w:rsid w:val="000C329C"/>
    <w:rsid w:val="000C3401"/>
    <w:rsid w:val="000C6FE1"/>
    <w:rsid w:val="000D0033"/>
    <w:rsid w:val="000D1313"/>
    <w:rsid w:val="000D248B"/>
    <w:rsid w:val="000E41DF"/>
    <w:rsid w:val="000E5D97"/>
    <w:rsid w:val="000E65FF"/>
    <w:rsid w:val="000E79B1"/>
    <w:rsid w:val="000F3D90"/>
    <w:rsid w:val="000F42F6"/>
    <w:rsid w:val="000F59EA"/>
    <w:rsid w:val="000F6CD0"/>
    <w:rsid w:val="001027CF"/>
    <w:rsid w:val="00103AB2"/>
    <w:rsid w:val="00106231"/>
    <w:rsid w:val="00113813"/>
    <w:rsid w:val="00121C0D"/>
    <w:rsid w:val="0012221A"/>
    <w:rsid w:val="001236DA"/>
    <w:rsid w:val="00125FE9"/>
    <w:rsid w:val="001270F0"/>
    <w:rsid w:val="001300A4"/>
    <w:rsid w:val="001332FC"/>
    <w:rsid w:val="0013686C"/>
    <w:rsid w:val="00167AD4"/>
    <w:rsid w:val="001724A1"/>
    <w:rsid w:val="00172CC8"/>
    <w:rsid w:val="00174654"/>
    <w:rsid w:val="001763A6"/>
    <w:rsid w:val="00180826"/>
    <w:rsid w:val="00183442"/>
    <w:rsid w:val="00186152"/>
    <w:rsid w:val="0019578D"/>
    <w:rsid w:val="00196840"/>
    <w:rsid w:val="001A1959"/>
    <w:rsid w:val="001A339A"/>
    <w:rsid w:val="001B04E2"/>
    <w:rsid w:val="001C612B"/>
    <w:rsid w:val="001D0F06"/>
    <w:rsid w:val="001D2CBF"/>
    <w:rsid w:val="001D6BBB"/>
    <w:rsid w:val="001E5687"/>
    <w:rsid w:val="001E5F9A"/>
    <w:rsid w:val="001F1718"/>
    <w:rsid w:val="001F6968"/>
    <w:rsid w:val="00210FF6"/>
    <w:rsid w:val="00211C20"/>
    <w:rsid w:val="00213E4E"/>
    <w:rsid w:val="00217FA6"/>
    <w:rsid w:val="00224C36"/>
    <w:rsid w:val="0024155D"/>
    <w:rsid w:val="002514BB"/>
    <w:rsid w:val="00280B99"/>
    <w:rsid w:val="002856FA"/>
    <w:rsid w:val="00286F9C"/>
    <w:rsid w:val="00287391"/>
    <w:rsid w:val="002875F4"/>
    <w:rsid w:val="00290437"/>
    <w:rsid w:val="002904FD"/>
    <w:rsid w:val="00290832"/>
    <w:rsid w:val="00293367"/>
    <w:rsid w:val="002A1BF7"/>
    <w:rsid w:val="002A4841"/>
    <w:rsid w:val="002B6590"/>
    <w:rsid w:val="002B6A9B"/>
    <w:rsid w:val="002C1975"/>
    <w:rsid w:val="002C2965"/>
    <w:rsid w:val="002D2C77"/>
    <w:rsid w:val="002D5BC2"/>
    <w:rsid w:val="002D5CED"/>
    <w:rsid w:val="002E2173"/>
    <w:rsid w:val="002E21FD"/>
    <w:rsid w:val="002F3FB3"/>
    <w:rsid w:val="002F7B2E"/>
    <w:rsid w:val="00302C06"/>
    <w:rsid w:val="00306022"/>
    <w:rsid w:val="003062B6"/>
    <w:rsid w:val="00315734"/>
    <w:rsid w:val="003244CA"/>
    <w:rsid w:val="0032663B"/>
    <w:rsid w:val="00330904"/>
    <w:rsid w:val="0033212A"/>
    <w:rsid w:val="003324D5"/>
    <w:rsid w:val="003360E4"/>
    <w:rsid w:val="00341223"/>
    <w:rsid w:val="003457C5"/>
    <w:rsid w:val="003512FC"/>
    <w:rsid w:val="00352941"/>
    <w:rsid w:val="00352D9A"/>
    <w:rsid w:val="00352FAA"/>
    <w:rsid w:val="0036153E"/>
    <w:rsid w:val="0036524F"/>
    <w:rsid w:val="00367D3C"/>
    <w:rsid w:val="00370F53"/>
    <w:rsid w:val="00373EE5"/>
    <w:rsid w:val="003751CC"/>
    <w:rsid w:val="00376B3D"/>
    <w:rsid w:val="003805F3"/>
    <w:rsid w:val="00386DFA"/>
    <w:rsid w:val="00387EB6"/>
    <w:rsid w:val="00393531"/>
    <w:rsid w:val="00397097"/>
    <w:rsid w:val="00397E18"/>
    <w:rsid w:val="003A4289"/>
    <w:rsid w:val="003A6E47"/>
    <w:rsid w:val="003A76C2"/>
    <w:rsid w:val="003B3AFA"/>
    <w:rsid w:val="003B770D"/>
    <w:rsid w:val="003C3E25"/>
    <w:rsid w:val="003E2A50"/>
    <w:rsid w:val="003E3275"/>
    <w:rsid w:val="003E4C40"/>
    <w:rsid w:val="003E587F"/>
    <w:rsid w:val="003E7FE3"/>
    <w:rsid w:val="003F28ED"/>
    <w:rsid w:val="003F7DC1"/>
    <w:rsid w:val="004176B3"/>
    <w:rsid w:val="00421694"/>
    <w:rsid w:val="004218A1"/>
    <w:rsid w:val="0043499C"/>
    <w:rsid w:val="00440AF6"/>
    <w:rsid w:val="00446D77"/>
    <w:rsid w:val="00451BE3"/>
    <w:rsid w:val="004601DF"/>
    <w:rsid w:val="004609ED"/>
    <w:rsid w:val="004617CD"/>
    <w:rsid w:val="00462AF6"/>
    <w:rsid w:val="0046306C"/>
    <w:rsid w:val="00463C2F"/>
    <w:rsid w:val="00464AAE"/>
    <w:rsid w:val="00467C37"/>
    <w:rsid w:val="00473CDE"/>
    <w:rsid w:val="00480941"/>
    <w:rsid w:val="004A0605"/>
    <w:rsid w:val="004A1766"/>
    <w:rsid w:val="004A42A4"/>
    <w:rsid w:val="004A45D8"/>
    <w:rsid w:val="004A5E51"/>
    <w:rsid w:val="004B1156"/>
    <w:rsid w:val="004B15F2"/>
    <w:rsid w:val="004B26C6"/>
    <w:rsid w:val="004C0B2E"/>
    <w:rsid w:val="004C48BA"/>
    <w:rsid w:val="004C524D"/>
    <w:rsid w:val="004D3366"/>
    <w:rsid w:val="004D4504"/>
    <w:rsid w:val="004E64E7"/>
    <w:rsid w:val="004E7CA1"/>
    <w:rsid w:val="004F493A"/>
    <w:rsid w:val="0050049B"/>
    <w:rsid w:val="0050288F"/>
    <w:rsid w:val="00507596"/>
    <w:rsid w:val="0051059D"/>
    <w:rsid w:val="00512E92"/>
    <w:rsid w:val="00521A96"/>
    <w:rsid w:val="0052540B"/>
    <w:rsid w:val="00525DB3"/>
    <w:rsid w:val="00526BEB"/>
    <w:rsid w:val="005335AF"/>
    <w:rsid w:val="00537768"/>
    <w:rsid w:val="00537898"/>
    <w:rsid w:val="005420FF"/>
    <w:rsid w:val="0054263A"/>
    <w:rsid w:val="005501C7"/>
    <w:rsid w:val="005531F6"/>
    <w:rsid w:val="0056171A"/>
    <w:rsid w:val="00564E1E"/>
    <w:rsid w:val="005667B8"/>
    <w:rsid w:val="005671EB"/>
    <w:rsid w:val="00567E53"/>
    <w:rsid w:val="0057499D"/>
    <w:rsid w:val="00585677"/>
    <w:rsid w:val="00590197"/>
    <w:rsid w:val="00593D3A"/>
    <w:rsid w:val="00595FDB"/>
    <w:rsid w:val="005A62DF"/>
    <w:rsid w:val="005B176B"/>
    <w:rsid w:val="005B2CC2"/>
    <w:rsid w:val="005B2D1C"/>
    <w:rsid w:val="005B6AF4"/>
    <w:rsid w:val="005C32AF"/>
    <w:rsid w:val="005C37D5"/>
    <w:rsid w:val="005D0463"/>
    <w:rsid w:val="005E4997"/>
    <w:rsid w:val="005F261D"/>
    <w:rsid w:val="005F2CEE"/>
    <w:rsid w:val="005F3B5F"/>
    <w:rsid w:val="00604288"/>
    <w:rsid w:val="006044A9"/>
    <w:rsid w:val="0060467E"/>
    <w:rsid w:val="00610E00"/>
    <w:rsid w:val="00611B56"/>
    <w:rsid w:val="00616B59"/>
    <w:rsid w:val="00622142"/>
    <w:rsid w:val="006268FA"/>
    <w:rsid w:val="00636BB2"/>
    <w:rsid w:val="00640C71"/>
    <w:rsid w:val="00642975"/>
    <w:rsid w:val="00651B1C"/>
    <w:rsid w:val="00652B7C"/>
    <w:rsid w:val="006559D6"/>
    <w:rsid w:val="00662F62"/>
    <w:rsid w:val="006645AD"/>
    <w:rsid w:val="0067118A"/>
    <w:rsid w:val="00672CF3"/>
    <w:rsid w:val="006748EB"/>
    <w:rsid w:val="006814F8"/>
    <w:rsid w:val="00686A0D"/>
    <w:rsid w:val="0069596B"/>
    <w:rsid w:val="006A3DE8"/>
    <w:rsid w:val="006A6FBD"/>
    <w:rsid w:val="006A7E7F"/>
    <w:rsid w:val="006B6182"/>
    <w:rsid w:val="006B6F2F"/>
    <w:rsid w:val="006C0924"/>
    <w:rsid w:val="006C4EE5"/>
    <w:rsid w:val="006D0AAA"/>
    <w:rsid w:val="006D2D4A"/>
    <w:rsid w:val="006D47DF"/>
    <w:rsid w:val="006E00C7"/>
    <w:rsid w:val="006E23C4"/>
    <w:rsid w:val="006F015B"/>
    <w:rsid w:val="006F64C2"/>
    <w:rsid w:val="0070677E"/>
    <w:rsid w:val="00715A47"/>
    <w:rsid w:val="00716559"/>
    <w:rsid w:val="00720BC0"/>
    <w:rsid w:val="00720CD0"/>
    <w:rsid w:val="00723122"/>
    <w:rsid w:val="00727201"/>
    <w:rsid w:val="00730F4A"/>
    <w:rsid w:val="007325FB"/>
    <w:rsid w:val="00734E48"/>
    <w:rsid w:val="00737C3F"/>
    <w:rsid w:val="00741960"/>
    <w:rsid w:val="00743BD7"/>
    <w:rsid w:val="0075327E"/>
    <w:rsid w:val="00753A8F"/>
    <w:rsid w:val="007775CE"/>
    <w:rsid w:val="00780A33"/>
    <w:rsid w:val="00780F02"/>
    <w:rsid w:val="00781077"/>
    <w:rsid w:val="00782AFC"/>
    <w:rsid w:val="00784CF6"/>
    <w:rsid w:val="0078755D"/>
    <w:rsid w:val="00790B3F"/>
    <w:rsid w:val="00791FA1"/>
    <w:rsid w:val="007A037B"/>
    <w:rsid w:val="007A4045"/>
    <w:rsid w:val="007B0953"/>
    <w:rsid w:val="007B1000"/>
    <w:rsid w:val="007B4BB2"/>
    <w:rsid w:val="007C0C5D"/>
    <w:rsid w:val="007C37A3"/>
    <w:rsid w:val="007D2B62"/>
    <w:rsid w:val="007E5D62"/>
    <w:rsid w:val="007F113A"/>
    <w:rsid w:val="007F4757"/>
    <w:rsid w:val="00800A9A"/>
    <w:rsid w:val="00801BDE"/>
    <w:rsid w:val="00810972"/>
    <w:rsid w:val="00813C36"/>
    <w:rsid w:val="00815E28"/>
    <w:rsid w:val="00830157"/>
    <w:rsid w:val="00833479"/>
    <w:rsid w:val="00836813"/>
    <w:rsid w:val="008417F2"/>
    <w:rsid w:val="008435EC"/>
    <w:rsid w:val="00847947"/>
    <w:rsid w:val="00854EEA"/>
    <w:rsid w:val="00855D62"/>
    <w:rsid w:val="008A0E1E"/>
    <w:rsid w:val="008A5E6C"/>
    <w:rsid w:val="008A634D"/>
    <w:rsid w:val="008A7125"/>
    <w:rsid w:val="008B284F"/>
    <w:rsid w:val="008B5B3C"/>
    <w:rsid w:val="008C2213"/>
    <w:rsid w:val="008C407D"/>
    <w:rsid w:val="008C7B3E"/>
    <w:rsid w:val="008D1C97"/>
    <w:rsid w:val="008D3037"/>
    <w:rsid w:val="008D3072"/>
    <w:rsid w:val="008E073A"/>
    <w:rsid w:val="008E5DC3"/>
    <w:rsid w:val="008F5E87"/>
    <w:rsid w:val="0090080D"/>
    <w:rsid w:val="0090734E"/>
    <w:rsid w:val="009160D9"/>
    <w:rsid w:val="00917EA1"/>
    <w:rsid w:val="00920B6A"/>
    <w:rsid w:val="00925DA1"/>
    <w:rsid w:val="00926397"/>
    <w:rsid w:val="00930D4B"/>
    <w:rsid w:val="00931009"/>
    <w:rsid w:val="00932FFE"/>
    <w:rsid w:val="00934E49"/>
    <w:rsid w:val="0093792C"/>
    <w:rsid w:val="0094132B"/>
    <w:rsid w:val="009421C0"/>
    <w:rsid w:val="009435E1"/>
    <w:rsid w:val="00945436"/>
    <w:rsid w:val="0096615C"/>
    <w:rsid w:val="00967A36"/>
    <w:rsid w:val="00970079"/>
    <w:rsid w:val="009720FB"/>
    <w:rsid w:val="00972443"/>
    <w:rsid w:val="00982A43"/>
    <w:rsid w:val="00983CE4"/>
    <w:rsid w:val="009849F9"/>
    <w:rsid w:val="00986252"/>
    <w:rsid w:val="009B5956"/>
    <w:rsid w:val="009C237E"/>
    <w:rsid w:val="009C6576"/>
    <w:rsid w:val="009D75DE"/>
    <w:rsid w:val="009E5829"/>
    <w:rsid w:val="009E6425"/>
    <w:rsid w:val="009E7955"/>
    <w:rsid w:val="009F03EA"/>
    <w:rsid w:val="009F11D4"/>
    <w:rsid w:val="009F6D09"/>
    <w:rsid w:val="00A134F0"/>
    <w:rsid w:val="00A13775"/>
    <w:rsid w:val="00A13EA0"/>
    <w:rsid w:val="00A204C5"/>
    <w:rsid w:val="00A25AAC"/>
    <w:rsid w:val="00A40CA3"/>
    <w:rsid w:val="00A45563"/>
    <w:rsid w:val="00A469CE"/>
    <w:rsid w:val="00A5231D"/>
    <w:rsid w:val="00A53080"/>
    <w:rsid w:val="00A53E85"/>
    <w:rsid w:val="00A67545"/>
    <w:rsid w:val="00A703AE"/>
    <w:rsid w:val="00A729C8"/>
    <w:rsid w:val="00A85413"/>
    <w:rsid w:val="00A917E1"/>
    <w:rsid w:val="00A91F06"/>
    <w:rsid w:val="00AA084F"/>
    <w:rsid w:val="00AA307E"/>
    <w:rsid w:val="00AA724C"/>
    <w:rsid w:val="00AB2D90"/>
    <w:rsid w:val="00AB3364"/>
    <w:rsid w:val="00AB70C4"/>
    <w:rsid w:val="00AD0A4F"/>
    <w:rsid w:val="00AD32BB"/>
    <w:rsid w:val="00AD3957"/>
    <w:rsid w:val="00AD3CA5"/>
    <w:rsid w:val="00AD4FB5"/>
    <w:rsid w:val="00AD6B8B"/>
    <w:rsid w:val="00AD7E45"/>
    <w:rsid w:val="00AE2895"/>
    <w:rsid w:val="00AF1112"/>
    <w:rsid w:val="00AF24D6"/>
    <w:rsid w:val="00AF34AB"/>
    <w:rsid w:val="00B07FA8"/>
    <w:rsid w:val="00B11C12"/>
    <w:rsid w:val="00B16EDB"/>
    <w:rsid w:val="00B206D9"/>
    <w:rsid w:val="00B32055"/>
    <w:rsid w:val="00B34130"/>
    <w:rsid w:val="00B44789"/>
    <w:rsid w:val="00B454A6"/>
    <w:rsid w:val="00B46A69"/>
    <w:rsid w:val="00B47AA5"/>
    <w:rsid w:val="00B54417"/>
    <w:rsid w:val="00B5555F"/>
    <w:rsid w:val="00B63B77"/>
    <w:rsid w:val="00B64534"/>
    <w:rsid w:val="00B66044"/>
    <w:rsid w:val="00B73073"/>
    <w:rsid w:val="00B76CEC"/>
    <w:rsid w:val="00B7754B"/>
    <w:rsid w:val="00B77926"/>
    <w:rsid w:val="00B81858"/>
    <w:rsid w:val="00B824AC"/>
    <w:rsid w:val="00B84E58"/>
    <w:rsid w:val="00B859D7"/>
    <w:rsid w:val="00B85E63"/>
    <w:rsid w:val="00B955C5"/>
    <w:rsid w:val="00B97193"/>
    <w:rsid w:val="00B971ED"/>
    <w:rsid w:val="00BA370D"/>
    <w:rsid w:val="00BA5C2F"/>
    <w:rsid w:val="00BB0CA9"/>
    <w:rsid w:val="00BB19D8"/>
    <w:rsid w:val="00BB69F6"/>
    <w:rsid w:val="00BB72D9"/>
    <w:rsid w:val="00BB7A0D"/>
    <w:rsid w:val="00BC0BF6"/>
    <w:rsid w:val="00BC0D2D"/>
    <w:rsid w:val="00BC29DA"/>
    <w:rsid w:val="00BC594D"/>
    <w:rsid w:val="00BD3E01"/>
    <w:rsid w:val="00BD6CB9"/>
    <w:rsid w:val="00BE0D62"/>
    <w:rsid w:val="00BE52CA"/>
    <w:rsid w:val="00BE6BDC"/>
    <w:rsid w:val="00BE733F"/>
    <w:rsid w:val="00BF64FD"/>
    <w:rsid w:val="00BF6A2F"/>
    <w:rsid w:val="00C03C03"/>
    <w:rsid w:val="00C0497D"/>
    <w:rsid w:val="00C07A8C"/>
    <w:rsid w:val="00C13B5B"/>
    <w:rsid w:val="00C145DE"/>
    <w:rsid w:val="00C22DC8"/>
    <w:rsid w:val="00C265BB"/>
    <w:rsid w:val="00C27446"/>
    <w:rsid w:val="00C30229"/>
    <w:rsid w:val="00C32541"/>
    <w:rsid w:val="00C36030"/>
    <w:rsid w:val="00C46DCF"/>
    <w:rsid w:val="00C55D0A"/>
    <w:rsid w:val="00C639AA"/>
    <w:rsid w:val="00C67A41"/>
    <w:rsid w:val="00C72B5E"/>
    <w:rsid w:val="00C92326"/>
    <w:rsid w:val="00CA4A03"/>
    <w:rsid w:val="00CA6790"/>
    <w:rsid w:val="00CB1940"/>
    <w:rsid w:val="00CB1D7B"/>
    <w:rsid w:val="00CB3B7D"/>
    <w:rsid w:val="00CB4B83"/>
    <w:rsid w:val="00CC101A"/>
    <w:rsid w:val="00CC2B74"/>
    <w:rsid w:val="00CD288E"/>
    <w:rsid w:val="00CD36C7"/>
    <w:rsid w:val="00CE3ADA"/>
    <w:rsid w:val="00CF1F31"/>
    <w:rsid w:val="00CF295B"/>
    <w:rsid w:val="00CF2DA7"/>
    <w:rsid w:val="00CF3193"/>
    <w:rsid w:val="00CF548B"/>
    <w:rsid w:val="00D14C6A"/>
    <w:rsid w:val="00D173A2"/>
    <w:rsid w:val="00D17E27"/>
    <w:rsid w:val="00D2036E"/>
    <w:rsid w:val="00D213D0"/>
    <w:rsid w:val="00D36B34"/>
    <w:rsid w:val="00D406AD"/>
    <w:rsid w:val="00D44094"/>
    <w:rsid w:val="00D5197F"/>
    <w:rsid w:val="00D519FA"/>
    <w:rsid w:val="00D60BD0"/>
    <w:rsid w:val="00D6256D"/>
    <w:rsid w:val="00D62D78"/>
    <w:rsid w:val="00D75748"/>
    <w:rsid w:val="00D767D0"/>
    <w:rsid w:val="00D87220"/>
    <w:rsid w:val="00D94536"/>
    <w:rsid w:val="00DB03BB"/>
    <w:rsid w:val="00DB332E"/>
    <w:rsid w:val="00DC00EF"/>
    <w:rsid w:val="00DC7D64"/>
    <w:rsid w:val="00DD1B78"/>
    <w:rsid w:val="00DD6138"/>
    <w:rsid w:val="00DF10F5"/>
    <w:rsid w:val="00DF4285"/>
    <w:rsid w:val="00DF4752"/>
    <w:rsid w:val="00DF7857"/>
    <w:rsid w:val="00E02116"/>
    <w:rsid w:val="00E165B2"/>
    <w:rsid w:val="00E24E80"/>
    <w:rsid w:val="00E30ED5"/>
    <w:rsid w:val="00E31627"/>
    <w:rsid w:val="00E321C1"/>
    <w:rsid w:val="00E35D28"/>
    <w:rsid w:val="00E368CD"/>
    <w:rsid w:val="00E374C1"/>
    <w:rsid w:val="00E465A2"/>
    <w:rsid w:val="00E54A3D"/>
    <w:rsid w:val="00E61C57"/>
    <w:rsid w:val="00E64ADF"/>
    <w:rsid w:val="00E703A2"/>
    <w:rsid w:val="00E74898"/>
    <w:rsid w:val="00E81D9D"/>
    <w:rsid w:val="00E86C61"/>
    <w:rsid w:val="00E95534"/>
    <w:rsid w:val="00EA13CD"/>
    <w:rsid w:val="00EA14DD"/>
    <w:rsid w:val="00EA5BC4"/>
    <w:rsid w:val="00EA6C9E"/>
    <w:rsid w:val="00EB27E5"/>
    <w:rsid w:val="00EB4E71"/>
    <w:rsid w:val="00EC4181"/>
    <w:rsid w:val="00EC56D2"/>
    <w:rsid w:val="00EC597F"/>
    <w:rsid w:val="00EC6376"/>
    <w:rsid w:val="00EC6B46"/>
    <w:rsid w:val="00ED1F31"/>
    <w:rsid w:val="00EE41AA"/>
    <w:rsid w:val="00EE5F48"/>
    <w:rsid w:val="00EE70EE"/>
    <w:rsid w:val="00EF094B"/>
    <w:rsid w:val="00EF35BB"/>
    <w:rsid w:val="00EF67AC"/>
    <w:rsid w:val="00EF7060"/>
    <w:rsid w:val="00EF796A"/>
    <w:rsid w:val="00F05F30"/>
    <w:rsid w:val="00F15995"/>
    <w:rsid w:val="00F25452"/>
    <w:rsid w:val="00F30F0D"/>
    <w:rsid w:val="00F33886"/>
    <w:rsid w:val="00F346C3"/>
    <w:rsid w:val="00F41C8E"/>
    <w:rsid w:val="00F455A3"/>
    <w:rsid w:val="00F459A6"/>
    <w:rsid w:val="00F52539"/>
    <w:rsid w:val="00F65FA4"/>
    <w:rsid w:val="00F6609E"/>
    <w:rsid w:val="00F8017B"/>
    <w:rsid w:val="00F81369"/>
    <w:rsid w:val="00F81688"/>
    <w:rsid w:val="00F84B1C"/>
    <w:rsid w:val="00F875C3"/>
    <w:rsid w:val="00F900D2"/>
    <w:rsid w:val="00F906B9"/>
    <w:rsid w:val="00F942C9"/>
    <w:rsid w:val="00F97200"/>
    <w:rsid w:val="00FA22ED"/>
    <w:rsid w:val="00FA2817"/>
    <w:rsid w:val="00FA5B96"/>
    <w:rsid w:val="00FA72B5"/>
    <w:rsid w:val="00FB40E6"/>
    <w:rsid w:val="00FC4F8D"/>
    <w:rsid w:val="00FC61F8"/>
    <w:rsid w:val="00FD5B35"/>
    <w:rsid w:val="00FF184B"/>
    <w:rsid w:val="00FF1BE7"/>
    <w:rsid w:val="00FF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9257162"/>
  <w15:chartTrackingRefBased/>
  <w15:docId w15:val="{DC52C4F7-0E1A-4434-B70C-71845D58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5F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E5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0F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B332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1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2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91</Words>
  <Characters>6191</Characters>
  <Application>Microsoft Office Word</Application>
  <DocSecurity>0</DocSecurity>
  <Lines>562</Lines>
  <Paragraphs>3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MKHONGI</dc:creator>
  <cp:keywords/>
  <dc:description/>
  <cp:lastModifiedBy>Felicity Aphiwe Mkhongi</cp:lastModifiedBy>
  <cp:revision>4</cp:revision>
  <dcterms:created xsi:type="dcterms:W3CDTF">2024-07-03T20:04:00Z</dcterms:created>
  <dcterms:modified xsi:type="dcterms:W3CDTF">2024-07-0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a046a1a334642ed4873378afe9e89bf90c1b744705c70a1788e4776e6ad1c</vt:lpwstr>
  </property>
</Properties>
</file>